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1FEA93" w14:textId="2193F4A1" w:rsidR="007C632F" w:rsidRPr="006939FF" w:rsidRDefault="00FF3A7E" w:rsidP="007C632F">
      <w:pPr>
        <w:outlineLvl w:val="0"/>
        <w:rPr>
          <w:rFonts w:cstheme="minorHAnsi"/>
        </w:rPr>
      </w:pPr>
      <w:r>
        <w:rPr>
          <w:rFonts w:cstheme="minorHAnsi"/>
        </w:rPr>
        <w:t>S</w:t>
      </w:r>
      <w:r w:rsidR="008D0375">
        <w:rPr>
          <w:rFonts w:cstheme="minorHAnsi"/>
        </w:rPr>
        <w:t>1</w:t>
      </w:r>
      <w:r>
        <w:rPr>
          <w:rFonts w:cstheme="minorHAnsi"/>
        </w:rPr>
        <w:t xml:space="preserve"> Table</w:t>
      </w:r>
      <w:bookmarkStart w:id="0" w:name="_GoBack"/>
      <w:bookmarkEnd w:id="0"/>
      <w:r w:rsidR="007C632F" w:rsidRPr="006939FF">
        <w:rPr>
          <w:rFonts w:cstheme="minorHAnsi"/>
        </w:rPr>
        <w:t xml:space="preserve"> </w:t>
      </w:r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1503"/>
        <w:gridCol w:w="1755"/>
        <w:gridCol w:w="1620"/>
        <w:gridCol w:w="1530"/>
        <w:gridCol w:w="1800"/>
        <w:gridCol w:w="1890"/>
      </w:tblGrid>
      <w:tr w:rsidR="007C632F" w:rsidRPr="00062A87" w14:paraId="393A77AB" w14:textId="77777777" w:rsidTr="00012CB0">
        <w:tc>
          <w:tcPr>
            <w:tcW w:w="1503" w:type="dxa"/>
          </w:tcPr>
          <w:p w14:paraId="5776C532" w14:textId="77777777" w:rsidR="007C632F" w:rsidRPr="00062A87" w:rsidRDefault="007C632F" w:rsidP="00012CB0">
            <w:pPr>
              <w:jc w:val="center"/>
              <w:rPr>
                <w:b/>
              </w:rPr>
            </w:pPr>
            <w:r w:rsidRPr="00062A87">
              <w:rPr>
                <w:b/>
              </w:rPr>
              <w:t>Country</w:t>
            </w:r>
          </w:p>
        </w:tc>
        <w:tc>
          <w:tcPr>
            <w:tcW w:w="1755" w:type="dxa"/>
          </w:tcPr>
          <w:p w14:paraId="0277E70F" w14:textId="77777777" w:rsidR="007C632F" w:rsidRPr="00062A87" w:rsidRDefault="007C632F" w:rsidP="00012CB0">
            <w:pPr>
              <w:jc w:val="center"/>
              <w:rPr>
                <w:b/>
              </w:rPr>
            </w:pPr>
            <w:r w:rsidRPr="00062A87">
              <w:rPr>
                <w:b/>
              </w:rPr>
              <w:t>Region</w:t>
            </w:r>
            <w:r>
              <w:rPr>
                <w:b/>
              </w:rPr>
              <w:t xml:space="preserve">, World Health </w:t>
            </w:r>
            <w:proofErr w:type="spellStart"/>
            <w:r>
              <w:rPr>
                <w:b/>
              </w:rPr>
              <w:t>Orgnaization</w:t>
            </w:r>
            <w:proofErr w:type="spellEnd"/>
          </w:p>
        </w:tc>
        <w:tc>
          <w:tcPr>
            <w:tcW w:w="1620" w:type="dxa"/>
          </w:tcPr>
          <w:p w14:paraId="4CE7E066" w14:textId="77777777" w:rsidR="007C632F" w:rsidRPr="00062A87" w:rsidRDefault="007C632F" w:rsidP="00012CB0">
            <w:pPr>
              <w:jc w:val="center"/>
              <w:rPr>
                <w:b/>
              </w:rPr>
            </w:pPr>
            <w:r w:rsidRPr="00062A87">
              <w:rPr>
                <w:b/>
              </w:rPr>
              <w:t>Population</w:t>
            </w:r>
          </w:p>
        </w:tc>
        <w:tc>
          <w:tcPr>
            <w:tcW w:w="1530" w:type="dxa"/>
          </w:tcPr>
          <w:p w14:paraId="76987A80" w14:textId="77777777" w:rsidR="007C632F" w:rsidRPr="00062A87" w:rsidRDefault="007C632F" w:rsidP="00012CB0">
            <w:pPr>
              <w:jc w:val="center"/>
              <w:rPr>
                <w:b/>
              </w:rPr>
            </w:pPr>
            <w:r w:rsidRPr="00062A87">
              <w:rPr>
                <w:b/>
              </w:rPr>
              <w:t>Life Expectancy (years)</w:t>
            </w:r>
          </w:p>
        </w:tc>
        <w:tc>
          <w:tcPr>
            <w:tcW w:w="1800" w:type="dxa"/>
          </w:tcPr>
          <w:p w14:paraId="52A0825A" w14:textId="77777777" w:rsidR="007C632F" w:rsidRPr="00062A87" w:rsidRDefault="007C632F" w:rsidP="00012CB0">
            <w:pPr>
              <w:jc w:val="center"/>
              <w:rPr>
                <w:b/>
              </w:rPr>
            </w:pPr>
            <w:r w:rsidRPr="00062A87">
              <w:rPr>
                <w:b/>
              </w:rPr>
              <w:t>GDP per Capita (PPP $)</w:t>
            </w:r>
          </w:p>
        </w:tc>
        <w:tc>
          <w:tcPr>
            <w:tcW w:w="1890" w:type="dxa"/>
          </w:tcPr>
          <w:p w14:paraId="72B5884A" w14:textId="77777777" w:rsidR="007C632F" w:rsidRPr="00062A87" w:rsidRDefault="007C632F" w:rsidP="00012CB0">
            <w:pPr>
              <w:jc w:val="center"/>
              <w:rPr>
                <w:b/>
              </w:rPr>
            </w:pPr>
            <w:r w:rsidRPr="00062A87">
              <w:rPr>
                <w:b/>
              </w:rPr>
              <w:t xml:space="preserve">Total </w:t>
            </w:r>
            <w:r>
              <w:rPr>
                <w:b/>
              </w:rPr>
              <w:t>n</w:t>
            </w:r>
            <w:r w:rsidRPr="00062A87">
              <w:rPr>
                <w:b/>
              </w:rPr>
              <w:t xml:space="preserve">umber of </w:t>
            </w:r>
            <w:r>
              <w:rPr>
                <w:b/>
              </w:rPr>
              <w:t>m</w:t>
            </w:r>
            <w:r w:rsidRPr="00062A87">
              <w:rPr>
                <w:b/>
              </w:rPr>
              <w:t xml:space="preserve">edicines on </w:t>
            </w:r>
            <w:r>
              <w:rPr>
                <w:b/>
              </w:rPr>
              <w:t>the list</w:t>
            </w:r>
          </w:p>
        </w:tc>
      </w:tr>
      <w:tr w:rsidR="007C632F" w:rsidRPr="00062A87" w14:paraId="22E484D3" w14:textId="77777777" w:rsidTr="00012CB0">
        <w:tc>
          <w:tcPr>
            <w:tcW w:w="1503" w:type="dxa"/>
            <w:vAlign w:val="bottom"/>
          </w:tcPr>
          <w:p w14:paraId="130DAD78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Afghanistan</w:t>
            </w:r>
          </w:p>
        </w:tc>
        <w:tc>
          <w:tcPr>
            <w:tcW w:w="1755" w:type="dxa"/>
          </w:tcPr>
          <w:p w14:paraId="0EC49FFA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2839E2F5" w14:textId="77777777" w:rsidR="007C632F" w:rsidRPr="00062A87" w:rsidRDefault="007C632F" w:rsidP="00012CB0">
            <w:pPr>
              <w:jc w:val="center"/>
            </w:pPr>
            <w:r w:rsidRPr="00062A87">
              <w:t>34,124,811</w:t>
            </w:r>
          </w:p>
        </w:tc>
        <w:tc>
          <w:tcPr>
            <w:tcW w:w="1530" w:type="dxa"/>
          </w:tcPr>
          <w:p w14:paraId="4FC4A021" w14:textId="77777777" w:rsidR="007C632F" w:rsidRPr="00062A87" w:rsidRDefault="007C632F" w:rsidP="00012CB0">
            <w:pPr>
              <w:jc w:val="center"/>
            </w:pPr>
            <w:r w:rsidRPr="00062A87">
              <w:t>51.7</w:t>
            </w:r>
          </w:p>
        </w:tc>
        <w:tc>
          <w:tcPr>
            <w:tcW w:w="1800" w:type="dxa"/>
          </w:tcPr>
          <w:p w14:paraId="453FE4A2" w14:textId="77777777" w:rsidR="007C632F" w:rsidRPr="00062A87" w:rsidRDefault="007C632F" w:rsidP="00012CB0">
            <w:pPr>
              <w:jc w:val="center"/>
            </w:pPr>
            <w:r w:rsidRPr="00062A87">
              <w:t>1900</w:t>
            </w:r>
          </w:p>
        </w:tc>
        <w:tc>
          <w:tcPr>
            <w:tcW w:w="1890" w:type="dxa"/>
            <w:vAlign w:val="bottom"/>
          </w:tcPr>
          <w:p w14:paraId="3F33021A" w14:textId="77777777" w:rsidR="007C632F" w:rsidRPr="00062A87" w:rsidRDefault="007C632F" w:rsidP="00012CB0">
            <w:pPr>
              <w:jc w:val="center"/>
            </w:pPr>
            <w:r w:rsidRPr="00062A87">
              <w:t>260</w:t>
            </w:r>
          </w:p>
        </w:tc>
      </w:tr>
      <w:tr w:rsidR="007C632F" w:rsidRPr="00062A87" w14:paraId="3509ADA1" w14:textId="77777777" w:rsidTr="00012CB0">
        <w:tc>
          <w:tcPr>
            <w:tcW w:w="1503" w:type="dxa"/>
            <w:vAlign w:val="bottom"/>
          </w:tcPr>
          <w:p w14:paraId="33C86347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Albania</w:t>
            </w:r>
          </w:p>
        </w:tc>
        <w:tc>
          <w:tcPr>
            <w:tcW w:w="1755" w:type="dxa"/>
          </w:tcPr>
          <w:p w14:paraId="29955F5B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6277E140" w14:textId="77777777" w:rsidR="007C632F" w:rsidRPr="00062A87" w:rsidRDefault="007C632F" w:rsidP="00012CB0">
            <w:pPr>
              <w:jc w:val="center"/>
            </w:pPr>
            <w:r w:rsidRPr="00062A87">
              <w:t>3,047,987</w:t>
            </w:r>
          </w:p>
        </w:tc>
        <w:tc>
          <w:tcPr>
            <w:tcW w:w="1530" w:type="dxa"/>
          </w:tcPr>
          <w:p w14:paraId="2C09411F" w14:textId="77777777" w:rsidR="007C632F" w:rsidRPr="00062A87" w:rsidRDefault="007C632F" w:rsidP="00012CB0">
            <w:pPr>
              <w:jc w:val="center"/>
            </w:pPr>
            <w:r w:rsidRPr="00062A87">
              <w:t>78.5</w:t>
            </w:r>
          </w:p>
        </w:tc>
        <w:tc>
          <w:tcPr>
            <w:tcW w:w="1800" w:type="dxa"/>
          </w:tcPr>
          <w:p w14:paraId="7A14192D" w14:textId="77777777" w:rsidR="007C632F" w:rsidRPr="00062A87" w:rsidRDefault="007C632F" w:rsidP="00012CB0">
            <w:pPr>
              <w:jc w:val="center"/>
            </w:pPr>
            <w:r w:rsidRPr="00062A87">
              <w:t>12,500</w:t>
            </w:r>
          </w:p>
        </w:tc>
        <w:tc>
          <w:tcPr>
            <w:tcW w:w="1890" w:type="dxa"/>
            <w:vAlign w:val="bottom"/>
          </w:tcPr>
          <w:p w14:paraId="7016C829" w14:textId="77777777" w:rsidR="007C632F" w:rsidRPr="00062A87" w:rsidRDefault="007C632F" w:rsidP="00012CB0">
            <w:pPr>
              <w:jc w:val="center"/>
            </w:pPr>
            <w:r w:rsidRPr="00062A87">
              <w:t>215</w:t>
            </w:r>
          </w:p>
        </w:tc>
      </w:tr>
      <w:tr w:rsidR="007C632F" w:rsidRPr="00062A87" w14:paraId="1CE5C3E9" w14:textId="77777777" w:rsidTr="00012CB0">
        <w:tc>
          <w:tcPr>
            <w:tcW w:w="1503" w:type="dxa"/>
            <w:vAlign w:val="bottom"/>
          </w:tcPr>
          <w:p w14:paraId="4F56C02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Algeria</w:t>
            </w:r>
          </w:p>
        </w:tc>
        <w:tc>
          <w:tcPr>
            <w:tcW w:w="1755" w:type="dxa"/>
          </w:tcPr>
          <w:p w14:paraId="4E16304B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444799D1" w14:textId="77777777" w:rsidR="007C632F" w:rsidRPr="00062A87" w:rsidRDefault="007C632F" w:rsidP="00012CB0">
            <w:pPr>
              <w:jc w:val="center"/>
            </w:pPr>
            <w:r w:rsidRPr="00062A87">
              <w:t>40,969,443</w:t>
            </w:r>
          </w:p>
        </w:tc>
        <w:tc>
          <w:tcPr>
            <w:tcW w:w="1530" w:type="dxa"/>
          </w:tcPr>
          <w:p w14:paraId="09E4C856" w14:textId="77777777" w:rsidR="007C632F" w:rsidRPr="00062A87" w:rsidRDefault="007C632F" w:rsidP="00012CB0">
            <w:pPr>
              <w:jc w:val="center"/>
            </w:pPr>
            <w:r w:rsidRPr="00062A87">
              <w:t>77</w:t>
            </w:r>
          </w:p>
        </w:tc>
        <w:tc>
          <w:tcPr>
            <w:tcW w:w="1800" w:type="dxa"/>
          </w:tcPr>
          <w:p w14:paraId="28E643D1" w14:textId="77777777" w:rsidR="007C632F" w:rsidRPr="00062A87" w:rsidRDefault="007C632F" w:rsidP="00012CB0">
            <w:pPr>
              <w:jc w:val="center"/>
            </w:pPr>
            <w:r w:rsidRPr="00062A87">
              <w:t>15,100</w:t>
            </w:r>
          </w:p>
        </w:tc>
        <w:tc>
          <w:tcPr>
            <w:tcW w:w="1890" w:type="dxa"/>
            <w:vAlign w:val="bottom"/>
          </w:tcPr>
          <w:p w14:paraId="24C461B9" w14:textId="77777777" w:rsidR="007C632F" w:rsidRPr="00062A87" w:rsidRDefault="007C632F" w:rsidP="00012CB0">
            <w:pPr>
              <w:jc w:val="center"/>
            </w:pPr>
            <w:r w:rsidRPr="00062A87">
              <w:t>450</w:t>
            </w:r>
          </w:p>
        </w:tc>
      </w:tr>
      <w:tr w:rsidR="007C632F" w:rsidRPr="00062A87" w14:paraId="161284DA" w14:textId="77777777" w:rsidTr="00012CB0">
        <w:tc>
          <w:tcPr>
            <w:tcW w:w="1503" w:type="dxa"/>
            <w:vAlign w:val="bottom"/>
          </w:tcPr>
          <w:p w14:paraId="359982F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Antigua and Barbuda</w:t>
            </w:r>
          </w:p>
        </w:tc>
        <w:tc>
          <w:tcPr>
            <w:tcW w:w="1755" w:type="dxa"/>
          </w:tcPr>
          <w:p w14:paraId="5D42C002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64CCEAFC" w14:textId="77777777" w:rsidR="007C632F" w:rsidRPr="00062A87" w:rsidRDefault="007C632F" w:rsidP="00012CB0">
            <w:pPr>
              <w:jc w:val="center"/>
            </w:pPr>
            <w:r w:rsidRPr="00062A87">
              <w:t>94,731</w:t>
            </w:r>
          </w:p>
        </w:tc>
        <w:tc>
          <w:tcPr>
            <w:tcW w:w="1530" w:type="dxa"/>
          </w:tcPr>
          <w:p w14:paraId="245FB2B8" w14:textId="77777777" w:rsidR="007C632F" w:rsidRPr="00062A87" w:rsidRDefault="007C632F" w:rsidP="00012CB0">
            <w:pPr>
              <w:jc w:val="center"/>
            </w:pPr>
            <w:r w:rsidRPr="00062A87">
              <w:t>76.7</w:t>
            </w:r>
          </w:p>
        </w:tc>
        <w:tc>
          <w:tcPr>
            <w:tcW w:w="1800" w:type="dxa"/>
          </w:tcPr>
          <w:p w14:paraId="06580946" w14:textId="77777777" w:rsidR="007C632F" w:rsidRPr="00062A87" w:rsidRDefault="007C632F" w:rsidP="00012CB0">
            <w:pPr>
              <w:jc w:val="center"/>
            </w:pPr>
            <w:r w:rsidRPr="00062A87">
              <w:t>26,300</w:t>
            </w:r>
          </w:p>
        </w:tc>
        <w:tc>
          <w:tcPr>
            <w:tcW w:w="1890" w:type="dxa"/>
            <w:vAlign w:val="bottom"/>
          </w:tcPr>
          <w:p w14:paraId="7A688064" w14:textId="77777777" w:rsidR="007C632F" w:rsidRPr="00062A87" w:rsidRDefault="007C632F" w:rsidP="00012CB0">
            <w:pPr>
              <w:jc w:val="center"/>
            </w:pPr>
            <w:r w:rsidRPr="00062A87">
              <w:t>294</w:t>
            </w:r>
          </w:p>
        </w:tc>
      </w:tr>
      <w:tr w:rsidR="007C632F" w:rsidRPr="00062A87" w14:paraId="6BD7D77C" w14:textId="77777777" w:rsidTr="00012CB0">
        <w:tc>
          <w:tcPr>
            <w:tcW w:w="1503" w:type="dxa"/>
            <w:vAlign w:val="bottom"/>
          </w:tcPr>
          <w:p w14:paraId="5F7F50DF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Angola</w:t>
            </w:r>
          </w:p>
        </w:tc>
        <w:tc>
          <w:tcPr>
            <w:tcW w:w="1755" w:type="dxa"/>
          </w:tcPr>
          <w:p w14:paraId="324E6543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048F848C" w14:textId="77777777" w:rsidR="007C632F" w:rsidRPr="00062A87" w:rsidRDefault="007C632F" w:rsidP="00012CB0">
            <w:pPr>
              <w:jc w:val="center"/>
            </w:pPr>
            <w:r w:rsidRPr="00062A87">
              <w:t>29,310,273</w:t>
            </w:r>
          </w:p>
        </w:tc>
        <w:tc>
          <w:tcPr>
            <w:tcW w:w="1530" w:type="dxa"/>
          </w:tcPr>
          <w:p w14:paraId="10DCB419" w14:textId="77777777" w:rsidR="007C632F" w:rsidRPr="00062A87" w:rsidRDefault="007C632F" w:rsidP="00012CB0">
            <w:pPr>
              <w:jc w:val="center"/>
            </w:pPr>
            <w:r w:rsidRPr="00062A87">
              <w:t>60.2</w:t>
            </w:r>
          </w:p>
        </w:tc>
        <w:tc>
          <w:tcPr>
            <w:tcW w:w="1800" w:type="dxa"/>
          </w:tcPr>
          <w:p w14:paraId="7DF5D043" w14:textId="77777777" w:rsidR="007C632F" w:rsidRPr="00062A87" w:rsidRDefault="007C632F" w:rsidP="00012CB0">
            <w:pPr>
              <w:jc w:val="center"/>
            </w:pPr>
            <w:r w:rsidRPr="00062A87">
              <w:t>6,800</w:t>
            </w:r>
          </w:p>
        </w:tc>
        <w:tc>
          <w:tcPr>
            <w:tcW w:w="1890" w:type="dxa"/>
            <w:vAlign w:val="bottom"/>
          </w:tcPr>
          <w:p w14:paraId="5A43887C" w14:textId="77777777" w:rsidR="007C632F" w:rsidRPr="00062A87" w:rsidRDefault="007C632F" w:rsidP="00012CB0">
            <w:pPr>
              <w:jc w:val="center"/>
            </w:pPr>
            <w:r w:rsidRPr="00062A87">
              <w:t>64</w:t>
            </w:r>
          </w:p>
        </w:tc>
      </w:tr>
      <w:tr w:rsidR="007C632F" w:rsidRPr="00062A87" w14:paraId="7205321D" w14:textId="77777777" w:rsidTr="00012CB0">
        <w:tc>
          <w:tcPr>
            <w:tcW w:w="1503" w:type="dxa"/>
            <w:vAlign w:val="bottom"/>
          </w:tcPr>
          <w:p w14:paraId="5272931A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Argentina</w:t>
            </w:r>
          </w:p>
        </w:tc>
        <w:tc>
          <w:tcPr>
            <w:tcW w:w="1755" w:type="dxa"/>
          </w:tcPr>
          <w:p w14:paraId="10822B62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6CC70765" w14:textId="77777777" w:rsidR="007C632F" w:rsidRPr="00062A87" w:rsidRDefault="007C632F" w:rsidP="00012CB0">
            <w:pPr>
              <w:jc w:val="center"/>
            </w:pPr>
            <w:r w:rsidRPr="00062A87">
              <w:t>44,293,293</w:t>
            </w:r>
          </w:p>
        </w:tc>
        <w:tc>
          <w:tcPr>
            <w:tcW w:w="1530" w:type="dxa"/>
          </w:tcPr>
          <w:p w14:paraId="2A73A1C2" w14:textId="77777777" w:rsidR="007C632F" w:rsidRPr="00062A87" w:rsidRDefault="007C632F" w:rsidP="00012CB0">
            <w:pPr>
              <w:jc w:val="center"/>
            </w:pPr>
            <w:r w:rsidRPr="00062A87">
              <w:t>77.3</w:t>
            </w:r>
          </w:p>
        </w:tc>
        <w:tc>
          <w:tcPr>
            <w:tcW w:w="1800" w:type="dxa"/>
          </w:tcPr>
          <w:p w14:paraId="311150E4" w14:textId="77777777" w:rsidR="007C632F" w:rsidRPr="00062A87" w:rsidRDefault="007C632F" w:rsidP="00012CB0">
            <w:pPr>
              <w:jc w:val="center"/>
            </w:pPr>
            <w:r w:rsidRPr="00062A87">
              <w:t>20,700</w:t>
            </w:r>
          </w:p>
        </w:tc>
        <w:tc>
          <w:tcPr>
            <w:tcW w:w="1890" w:type="dxa"/>
            <w:vAlign w:val="bottom"/>
          </w:tcPr>
          <w:p w14:paraId="00590443" w14:textId="77777777" w:rsidR="007C632F" w:rsidRPr="00062A87" w:rsidRDefault="007C632F" w:rsidP="00012CB0">
            <w:pPr>
              <w:jc w:val="center"/>
            </w:pPr>
            <w:r w:rsidRPr="00062A87">
              <w:t>474</w:t>
            </w:r>
          </w:p>
        </w:tc>
      </w:tr>
      <w:tr w:rsidR="007C632F" w:rsidRPr="00062A87" w14:paraId="292DA448" w14:textId="77777777" w:rsidTr="00012CB0">
        <w:tc>
          <w:tcPr>
            <w:tcW w:w="1503" w:type="dxa"/>
            <w:vAlign w:val="bottom"/>
          </w:tcPr>
          <w:p w14:paraId="4C60701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Armenia</w:t>
            </w:r>
          </w:p>
        </w:tc>
        <w:tc>
          <w:tcPr>
            <w:tcW w:w="1755" w:type="dxa"/>
          </w:tcPr>
          <w:p w14:paraId="2AB8ACEC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09CEA4AB" w14:textId="77777777" w:rsidR="007C632F" w:rsidRPr="00062A87" w:rsidRDefault="007C632F" w:rsidP="00012CB0">
            <w:pPr>
              <w:jc w:val="center"/>
            </w:pPr>
            <w:r w:rsidRPr="00062A87">
              <w:t>3,045,191</w:t>
            </w:r>
          </w:p>
        </w:tc>
        <w:tc>
          <w:tcPr>
            <w:tcW w:w="1530" w:type="dxa"/>
          </w:tcPr>
          <w:p w14:paraId="578FD9CF" w14:textId="77777777" w:rsidR="007C632F" w:rsidRPr="00062A87" w:rsidRDefault="007C632F" w:rsidP="00012CB0">
            <w:pPr>
              <w:jc w:val="center"/>
            </w:pPr>
            <w:r w:rsidRPr="00062A87">
              <w:t>74.9</w:t>
            </w:r>
          </w:p>
        </w:tc>
        <w:tc>
          <w:tcPr>
            <w:tcW w:w="1800" w:type="dxa"/>
          </w:tcPr>
          <w:p w14:paraId="44A3C20D" w14:textId="77777777" w:rsidR="007C632F" w:rsidRPr="00062A87" w:rsidRDefault="007C632F" w:rsidP="00012CB0">
            <w:pPr>
              <w:jc w:val="center"/>
            </w:pPr>
            <w:r w:rsidRPr="00062A87">
              <w:t>9,100</w:t>
            </w:r>
          </w:p>
        </w:tc>
        <w:tc>
          <w:tcPr>
            <w:tcW w:w="1890" w:type="dxa"/>
            <w:vAlign w:val="bottom"/>
          </w:tcPr>
          <w:p w14:paraId="59583D1F" w14:textId="77777777" w:rsidR="007C632F" w:rsidRPr="00062A87" w:rsidRDefault="007C632F" w:rsidP="00012CB0">
            <w:pPr>
              <w:jc w:val="center"/>
            </w:pPr>
            <w:r w:rsidRPr="00062A87">
              <w:t>271</w:t>
            </w:r>
          </w:p>
        </w:tc>
      </w:tr>
      <w:tr w:rsidR="007C632F" w:rsidRPr="00062A87" w14:paraId="146F8A9D" w14:textId="77777777" w:rsidTr="00012CB0">
        <w:tc>
          <w:tcPr>
            <w:tcW w:w="1503" w:type="dxa"/>
            <w:vAlign w:val="bottom"/>
          </w:tcPr>
          <w:p w14:paraId="570425B6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ahrain</w:t>
            </w:r>
          </w:p>
        </w:tc>
        <w:tc>
          <w:tcPr>
            <w:tcW w:w="1755" w:type="dxa"/>
          </w:tcPr>
          <w:p w14:paraId="5527A2DD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6C9FD9C4" w14:textId="77777777" w:rsidR="007C632F" w:rsidRPr="00062A87" w:rsidRDefault="007C632F" w:rsidP="00012CB0">
            <w:pPr>
              <w:jc w:val="center"/>
            </w:pPr>
            <w:r w:rsidRPr="00062A87">
              <w:t>1,410,942</w:t>
            </w:r>
          </w:p>
        </w:tc>
        <w:tc>
          <w:tcPr>
            <w:tcW w:w="1530" w:type="dxa"/>
          </w:tcPr>
          <w:p w14:paraId="4B721A1B" w14:textId="77777777" w:rsidR="007C632F" w:rsidRPr="00062A87" w:rsidRDefault="007C632F" w:rsidP="00012CB0">
            <w:pPr>
              <w:jc w:val="center"/>
            </w:pPr>
            <w:r w:rsidRPr="00062A87">
              <w:t>79</w:t>
            </w:r>
          </w:p>
        </w:tc>
        <w:tc>
          <w:tcPr>
            <w:tcW w:w="1800" w:type="dxa"/>
          </w:tcPr>
          <w:p w14:paraId="736058D8" w14:textId="77777777" w:rsidR="007C632F" w:rsidRPr="00062A87" w:rsidRDefault="007C632F" w:rsidP="00012CB0">
            <w:pPr>
              <w:jc w:val="center"/>
            </w:pPr>
            <w:r w:rsidRPr="00062A87">
              <w:t>51,800</w:t>
            </w:r>
          </w:p>
        </w:tc>
        <w:tc>
          <w:tcPr>
            <w:tcW w:w="1890" w:type="dxa"/>
            <w:vAlign w:val="bottom"/>
          </w:tcPr>
          <w:p w14:paraId="523D4AE8" w14:textId="77777777" w:rsidR="007C632F" w:rsidRPr="00062A87" w:rsidRDefault="007C632F" w:rsidP="00012CB0">
            <w:pPr>
              <w:jc w:val="center"/>
            </w:pPr>
            <w:r w:rsidRPr="00062A87">
              <w:t>552</w:t>
            </w:r>
          </w:p>
        </w:tc>
      </w:tr>
      <w:tr w:rsidR="007C632F" w:rsidRPr="00062A87" w14:paraId="02B1D230" w14:textId="77777777" w:rsidTr="00012CB0">
        <w:tc>
          <w:tcPr>
            <w:tcW w:w="1503" w:type="dxa"/>
            <w:vAlign w:val="bottom"/>
          </w:tcPr>
          <w:p w14:paraId="162564D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angladesh</w:t>
            </w:r>
          </w:p>
        </w:tc>
        <w:tc>
          <w:tcPr>
            <w:tcW w:w="1755" w:type="dxa"/>
          </w:tcPr>
          <w:p w14:paraId="3399F0E8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33BBD098" w14:textId="77777777" w:rsidR="007C632F" w:rsidRPr="00062A87" w:rsidRDefault="007C632F" w:rsidP="00012CB0">
            <w:pPr>
              <w:jc w:val="center"/>
            </w:pPr>
            <w:r w:rsidRPr="00062A87">
              <w:t>157,826,578</w:t>
            </w:r>
          </w:p>
        </w:tc>
        <w:tc>
          <w:tcPr>
            <w:tcW w:w="1530" w:type="dxa"/>
          </w:tcPr>
          <w:p w14:paraId="473E28AA" w14:textId="77777777" w:rsidR="007C632F" w:rsidRPr="00062A87" w:rsidRDefault="007C632F" w:rsidP="00012CB0">
            <w:pPr>
              <w:jc w:val="center"/>
            </w:pPr>
            <w:r w:rsidRPr="00062A87">
              <w:t>73.4</w:t>
            </w:r>
          </w:p>
        </w:tc>
        <w:tc>
          <w:tcPr>
            <w:tcW w:w="1800" w:type="dxa"/>
          </w:tcPr>
          <w:p w14:paraId="36AAEC9B" w14:textId="77777777" w:rsidR="007C632F" w:rsidRPr="00062A87" w:rsidRDefault="007C632F" w:rsidP="00012CB0">
            <w:pPr>
              <w:jc w:val="center"/>
            </w:pPr>
            <w:r w:rsidRPr="00062A87">
              <w:t>4,200</w:t>
            </w:r>
          </w:p>
        </w:tc>
        <w:tc>
          <w:tcPr>
            <w:tcW w:w="1890" w:type="dxa"/>
            <w:vAlign w:val="bottom"/>
          </w:tcPr>
          <w:p w14:paraId="5643D0E5" w14:textId="77777777" w:rsidR="007C632F" w:rsidRPr="00062A87" w:rsidRDefault="007C632F" w:rsidP="00012CB0">
            <w:pPr>
              <w:jc w:val="center"/>
            </w:pPr>
            <w:r w:rsidRPr="00062A87">
              <w:t>187</w:t>
            </w:r>
          </w:p>
        </w:tc>
      </w:tr>
      <w:tr w:rsidR="007C632F" w:rsidRPr="00062A87" w14:paraId="4DF72427" w14:textId="77777777" w:rsidTr="00012CB0">
        <w:tc>
          <w:tcPr>
            <w:tcW w:w="1503" w:type="dxa"/>
            <w:vAlign w:val="bottom"/>
          </w:tcPr>
          <w:p w14:paraId="7AD92B9D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arbados</w:t>
            </w:r>
          </w:p>
        </w:tc>
        <w:tc>
          <w:tcPr>
            <w:tcW w:w="1755" w:type="dxa"/>
          </w:tcPr>
          <w:p w14:paraId="786B1E5F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4079087D" w14:textId="77777777" w:rsidR="007C632F" w:rsidRPr="00062A87" w:rsidRDefault="007C632F" w:rsidP="00012CB0">
            <w:pPr>
              <w:jc w:val="center"/>
            </w:pPr>
            <w:r w:rsidRPr="00062A87">
              <w:t>292,336</w:t>
            </w:r>
          </w:p>
        </w:tc>
        <w:tc>
          <w:tcPr>
            <w:tcW w:w="1530" w:type="dxa"/>
          </w:tcPr>
          <w:p w14:paraId="7E47857D" w14:textId="77777777" w:rsidR="007C632F" w:rsidRPr="00062A87" w:rsidRDefault="007C632F" w:rsidP="00012CB0">
            <w:pPr>
              <w:jc w:val="center"/>
            </w:pPr>
            <w:r w:rsidRPr="00062A87">
              <w:t>75.5</w:t>
            </w:r>
          </w:p>
        </w:tc>
        <w:tc>
          <w:tcPr>
            <w:tcW w:w="1800" w:type="dxa"/>
          </w:tcPr>
          <w:p w14:paraId="18D903B3" w14:textId="77777777" w:rsidR="007C632F" w:rsidRPr="00062A87" w:rsidRDefault="007C632F" w:rsidP="00012CB0">
            <w:pPr>
              <w:jc w:val="center"/>
            </w:pPr>
            <w:r w:rsidRPr="00062A87">
              <w:t>17,500</w:t>
            </w:r>
          </w:p>
        </w:tc>
        <w:tc>
          <w:tcPr>
            <w:tcW w:w="1890" w:type="dxa"/>
            <w:vAlign w:val="bottom"/>
          </w:tcPr>
          <w:p w14:paraId="586FA418" w14:textId="77777777" w:rsidR="007C632F" w:rsidRPr="00062A87" w:rsidRDefault="007C632F" w:rsidP="00012CB0">
            <w:pPr>
              <w:jc w:val="center"/>
            </w:pPr>
            <w:r w:rsidRPr="00062A87">
              <w:t>636</w:t>
            </w:r>
          </w:p>
        </w:tc>
      </w:tr>
      <w:tr w:rsidR="007C632F" w:rsidRPr="00062A87" w14:paraId="79E9A8C2" w14:textId="77777777" w:rsidTr="00012CB0">
        <w:tc>
          <w:tcPr>
            <w:tcW w:w="1503" w:type="dxa"/>
            <w:vAlign w:val="bottom"/>
          </w:tcPr>
          <w:p w14:paraId="1D32DA8A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elarus</w:t>
            </w:r>
          </w:p>
        </w:tc>
        <w:tc>
          <w:tcPr>
            <w:tcW w:w="1755" w:type="dxa"/>
          </w:tcPr>
          <w:p w14:paraId="42F6A8F7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0BBCD47D" w14:textId="77777777" w:rsidR="007C632F" w:rsidRPr="00062A87" w:rsidRDefault="007C632F" w:rsidP="00012CB0">
            <w:pPr>
              <w:jc w:val="center"/>
            </w:pPr>
            <w:r w:rsidRPr="00062A87">
              <w:t>9,549,747</w:t>
            </w:r>
          </w:p>
        </w:tc>
        <w:tc>
          <w:tcPr>
            <w:tcW w:w="1530" w:type="dxa"/>
          </w:tcPr>
          <w:p w14:paraId="66308132" w14:textId="77777777" w:rsidR="007C632F" w:rsidRPr="00062A87" w:rsidRDefault="007C632F" w:rsidP="00012CB0">
            <w:pPr>
              <w:jc w:val="center"/>
            </w:pPr>
            <w:r w:rsidRPr="00062A87">
              <w:t>73</w:t>
            </w:r>
          </w:p>
        </w:tc>
        <w:tc>
          <w:tcPr>
            <w:tcW w:w="1800" w:type="dxa"/>
          </w:tcPr>
          <w:p w14:paraId="6DD9476F" w14:textId="77777777" w:rsidR="007C632F" w:rsidRPr="00062A87" w:rsidRDefault="007C632F" w:rsidP="00012CB0">
            <w:pPr>
              <w:jc w:val="center"/>
            </w:pPr>
            <w:r w:rsidRPr="00062A87">
              <w:t>18,600</w:t>
            </w:r>
          </w:p>
        </w:tc>
        <w:tc>
          <w:tcPr>
            <w:tcW w:w="1890" w:type="dxa"/>
            <w:vAlign w:val="bottom"/>
          </w:tcPr>
          <w:p w14:paraId="43965939" w14:textId="77777777" w:rsidR="007C632F" w:rsidRPr="00062A87" w:rsidRDefault="007C632F" w:rsidP="00012CB0">
            <w:pPr>
              <w:jc w:val="center"/>
            </w:pPr>
            <w:r w:rsidRPr="00062A87">
              <w:t>372</w:t>
            </w:r>
          </w:p>
        </w:tc>
      </w:tr>
      <w:tr w:rsidR="007C632F" w:rsidRPr="00062A87" w14:paraId="7DBA3AD1" w14:textId="77777777" w:rsidTr="00012CB0">
        <w:tc>
          <w:tcPr>
            <w:tcW w:w="1503" w:type="dxa"/>
            <w:vAlign w:val="bottom"/>
          </w:tcPr>
          <w:p w14:paraId="13FC1E81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elize</w:t>
            </w:r>
          </w:p>
        </w:tc>
        <w:tc>
          <w:tcPr>
            <w:tcW w:w="1755" w:type="dxa"/>
          </w:tcPr>
          <w:p w14:paraId="4A2AF070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6C56CDA7" w14:textId="77777777" w:rsidR="007C632F" w:rsidRPr="00062A87" w:rsidRDefault="007C632F" w:rsidP="00012CB0">
            <w:pPr>
              <w:jc w:val="center"/>
            </w:pPr>
            <w:r w:rsidRPr="00062A87">
              <w:t>360,346</w:t>
            </w:r>
          </w:p>
        </w:tc>
        <w:tc>
          <w:tcPr>
            <w:tcW w:w="1530" w:type="dxa"/>
          </w:tcPr>
          <w:p w14:paraId="591C7F1F" w14:textId="77777777" w:rsidR="007C632F" w:rsidRPr="00062A87" w:rsidRDefault="007C632F" w:rsidP="00012CB0">
            <w:pPr>
              <w:jc w:val="center"/>
            </w:pPr>
            <w:r w:rsidRPr="00062A87">
              <w:t>68.9</w:t>
            </w:r>
          </w:p>
        </w:tc>
        <w:tc>
          <w:tcPr>
            <w:tcW w:w="1800" w:type="dxa"/>
          </w:tcPr>
          <w:p w14:paraId="3545A10D" w14:textId="77777777" w:rsidR="007C632F" w:rsidRPr="00062A87" w:rsidRDefault="007C632F" w:rsidP="00012CB0">
            <w:pPr>
              <w:jc w:val="center"/>
            </w:pPr>
            <w:r w:rsidRPr="00062A87">
              <w:t>8,300</w:t>
            </w:r>
          </w:p>
        </w:tc>
        <w:tc>
          <w:tcPr>
            <w:tcW w:w="1890" w:type="dxa"/>
            <w:vAlign w:val="bottom"/>
          </w:tcPr>
          <w:p w14:paraId="4B4052ED" w14:textId="77777777" w:rsidR="007C632F" w:rsidRPr="00062A87" w:rsidRDefault="007C632F" w:rsidP="00012CB0">
            <w:pPr>
              <w:jc w:val="center"/>
            </w:pPr>
            <w:r w:rsidRPr="00062A87">
              <w:t>375</w:t>
            </w:r>
          </w:p>
        </w:tc>
      </w:tr>
      <w:tr w:rsidR="007C632F" w:rsidRPr="00062A87" w14:paraId="7F6419E5" w14:textId="77777777" w:rsidTr="00012CB0">
        <w:tc>
          <w:tcPr>
            <w:tcW w:w="1503" w:type="dxa"/>
            <w:vAlign w:val="bottom"/>
          </w:tcPr>
          <w:p w14:paraId="6C6F5344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hutan</w:t>
            </w:r>
          </w:p>
        </w:tc>
        <w:tc>
          <w:tcPr>
            <w:tcW w:w="1755" w:type="dxa"/>
          </w:tcPr>
          <w:p w14:paraId="05DA54EA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23F83634" w14:textId="77777777" w:rsidR="007C632F" w:rsidRPr="00062A87" w:rsidRDefault="007C632F" w:rsidP="00012CB0">
            <w:pPr>
              <w:jc w:val="center"/>
            </w:pPr>
            <w:r w:rsidRPr="00062A87">
              <w:t>758,288</w:t>
            </w:r>
          </w:p>
        </w:tc>
        <w:tc>
          <w:tcPr>
            <w:tcW w:w="1530" w:type="dxa"/>
          </w:tcPr>
          <w:p w14:paraId="04442E47" w14:textId="77777777" w:rsidR="007C632F" w:rsidRPr="00062A87" w:rsidRDefault="007C632F" w:rsidP="00012CB0">
            <w:pPr>
              <w:jc w:val="center"/>
            </w:pPr>
            <w:r w:rsidRPr="00062A87">
              <w:t>70.6</w:t>
            </w:r>
          </w:p>
        </w:tc>
        <w:tc>
          <w:tcPr>
            <w:tcW w:w="1800" w:type="dxa"/>
          </w:tcPr>
          <w:p w14:paraId="46B014E9" w14:textId="77777777" w:rsidR="007C632F" w:rsidRPr="00062A87" w:rsidRDefault="007C632F" w:rsidP="00012CB0">
            <w:pPr>
              <w:jc w:val="center"/>
            </w:pPr>
            <w:r w:rsidRPr="00062A87">
              <w:t>8,700</w:t>
            </w:r>
          </w:p>
        </w:tc>
        <w:tc>
          <w:tcPr>
            <w:tcW w:w="1890" w:type="dxa"/>
            <w:vAlign w:val="bottom"/>
          </w:tcPr>
          <w:p w14:paraId="6C1F148B" w14:textId="77777777" w:rsidR="007C632F" w:rsidRPr="00062A87" w:rsidRDefault="007C632F" w:rsidP="00012CB0">
            <w:pPr>
              <w:jc w:val="center"/>
            </w:pPr>
            <w:r w:rsidRPr="00062A87">
              <w:t>294</w:t>
            </w:r>
          </w:p>
        </w:tc>
      </w:tr>
      <w:tr w:rsidR="007C632F" w:rsidRPr="00062A87" w14:paraId="29BB42EC" w14:textId="77777777" w:rsidTr="00012CB0">
        <w:tc>
          <w:tcPr>
            <w:tcW w:w="1503" w:type="dxa"/>
            <w:vAlign w:val="bottom"/>
          </w:tcPr>
          <w:p w14:paraId="3E425AB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olivia</w:t>
            </w:r>
          </w:p>
        </w:tc>
        <w:tc>
          <w:tcPr>
            <w:tcW w:w="1755" w:type="dxa"/>
          </w:tcPr>
          <w:p w14:paraId="129E969E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6904DC1A" w14:textId="77777777" w:rsidR="007C632F" w:rsidRPr="00062A87" w:rsidRDefault="007C632F" w:rsidP="00012CB0">
            <w:pPr>
              <w:jc w:val="center"/>
            </w:pPr>
            <w:r w:rsidRPr="00062A87">
              <w:t>11,138,234</w:t>
            </w:r>
          </w:p>
        </w:tc>
        <w:tc>
          <w:tcPr>
            <w:tcW w:w="1530" w:type="dxa"/>
          </w:tcPr>
          <w:p w14:paraId="7A7CADD4" w14:textId="77777777" w:rsidR="007C632F" w:rsidRPr="00062A87" w:rsidRDefault="007C632F" w:rsidP="00012CB0">
            <w:pPr>
              <w:jc w:val="center"/>
            </w:pPr>
            <w:r w:rsidRPr="00062A87">
              <w:t>69.5</w:t>
            </w:r>
          </w:p>
        </w:tc>
        <w:tc>
          <w:tcPr>
            <w:tcW w:w="1800" w:type="dxa"/>
          </w:tcPr>
          <w:p w14:paraId="1C259CCC" w14:textId="77777777" w:rsidR="007C632F" w:rsidRPr="00062A87" w:rsidRDefault="007C632F" w:rsidP="00012CB0">
            <w:pPr>
              <w:jc w:val="center"/>
            </w:pPr>
            <w:r w:rsidRPr="00062A87">
              <w:t>7,500</w:t>
            </w:r>
          </w:p>
        </w:tc>
        <w:tc>
          <w:tcPr>
            <w:tcW w:w="1890" w:type="dxa"/>
            <w:vAlign w:val="bottom"/>
          </w:tcPr>
          <w:p w14:paraId="69FCFE78" w14:textId="77777777" w:rsidR="007C632F" w:rsidRPr="00062A87" w:rsidRDefault="007C632F" w:rsidP="00012CB0">
            <w:pPr>
              <w:jc w:val="center"/>
            </w:pPr>
            <w:r w:rsidRPr="00062A87">
              <w:t>356</w:t>
            </w:r>
          </w:p>
        </w:tc>
      </w:tr>
      <w:tr w:rsidR="007C632F" w:rsidRPr="00062A87" w14:paraId="64127CC4" w14:textId="77777777" w:rsidTr="00012CB0">
        <w:tc>
          <w:tcPr>
            <w:tcW w:w="1503" w:type="dxa"/>
            <w:vAlign w:val="bottom"/>
          </w:tcPr>
          <w:p w14:paraId="10031ED8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osnia and Herzegovina</w:t>
            </w:r>
          </w:p>
        </w:tc>
        <w:tc>
          <w:tcPr>
            <w:tcW w:w="1755" w:type="dxa"/>
          </w:tcPr>
          <w:p w14:paraId="62C30667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6ED997A0" w14:textId="77777777" w:rsidR="007C632F" w:rsidRPr="00062A87" w:rsidRDefault="007C632F" w:rsidP="00012CB0">
            <w:pPr>
              <w:jc w:val="center"/>
            </w:pPr>
            <w:r w:rsidRPr="00062A87">
              <w:t>3,856,181</w:t>
            </w:r>
          </w:p>
        </w:tc>
        <w:tc>
          <w:tcPr>
            <w:tcW w:w="1530" w:type="dxa"/>
          </w:tcPr>
          <w:p w14:paraId="2C9AB8C8" w14:textId="77777777" w:rsidR="007C632F" w:rsidRPr="00062A87" w:rsidRDefault="007C632F" w:rsidP="00012CB0">
            <w:pPr>
              <w:jc w:val="center"/>
            </w:pPr>
            <w:r w:rsidRPr="00062A87">
              <w:t>76.9</w:t>
            </w:r>
          </w:p>
        </w:tc>
        <w:tc>
          <w:tcPr>
            <w:tcW w:w="1800" w:type="dxa"/>
          </w:tcPr>
          <w:p w14:paraId="46AF9A9C" w14:textId="77777777" w:rsidR="007C632F" w:rsidRPr="00062A87" w:rsidRDefault="007C632F" w:rsidP="00012CB0">
            <w:pPr>
              <w:jc w:val="center"/>
            </w:pPr>
            <w:r w:rsidRPr="00062A87">
              <w:t>11,400</w:t>
            </w:r>
          </w:p>
        </w:tc>
        <w:tc>
          <w:tcPr>
            <w:tcW w:w="1890" w:type="dxa"/>
            <w:vAlign w:val="bottom"/>
          </w:tcPr>
          <w:p w14:paraId="59CB3739" w14:textId="77777777" w:rsidR="007C632F" w:rsidRPr="00062A87" w:rsidRDefault="007C632F" w:rsidP="00012CB0">
            <w:pPr>
              <w:jc w:val="center"/>
            </w:pPr>
            <w:r w:rsidRPr="00062A87">
              <w:t>182</w:t>
            </w:r>
          </w:p>
        </w:tc>
      </w:tr>
      <w:tr w:rsidR="007C632F" w:rsidRPr="00062A87" w14:paraId="3BAEB233" w14:textId="77777777" w:rsidTr="00012CB0">
        <w:tc>
          <w:tcPr>
            <w:tcW w:w="1503" w:type="dxa"/>
            <w:vAlign w:val="bottom"/>
          </w:tcPr>
          <w:p w14:paraId="34495D18" w14:textId="77777777" w:rsidR="007C632F" w:rsidRPr="00062A87" w:rsidRDefault="007C632F" w:rsidP="00012CB0">
            <w:pPr>
              <w:jc w:val="center"/>
              <w:rPr>
                <w:bCs/>
              </w:rPr>
            </w:pPr>
            <w:proofErr w:type="spellStart"/>
            <w:r w:rsidRPr="00062A87">
              <w:rPr>
                <w:bCs/>
              </w:rPr>
              <w:t>Bostwana</w:t>
            </w:r>
            <w:proofErr w:type="spellEnd"/>
          </w:p>
        </w:tc>
        <w:tc>
          <w:tcPr>
            <w:tcW w:w="1755" w:type="dxa"/>
          </w:tcPr>
          <w:p w14:paraId="7D853F27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7BD4A869" w14:textId="77777777" w:rsidR="007C632F" w:rsidRPr="00062A87" w:rsidRDefault="007C632F" w:rsidP="00012CB0">
            <w:pPr>
              <w:jc w:val="center"/>
            </w:pPr>
            <w:r w:rsidRPr="00062A87">
              <w:t>2,214,858</w:t>
            </w:r>
          </w:p>
        </w:tc>
        <w:tc>
          <w:tcPr>
            <w:tcW w:w="1530" w:type="dxa"/>
          </w:tcPr>
          <w:p w14:paraId="284DBE0E" w14:textId="77777777" w:rsidR="007C632F" w:rsidRPr="00062A87" w:rsidRDefault="007C632F" w:rsidP="00012CB0">
            <w:pPr>
              <w:jc w:val="center"/>
            </w:pPr>
            <w:r w:rsidRPr="00062A87">
              <w:t>63.3</w:t>
            </w:r>
          </w:p>
        </w:tc>
        <w:tc>
          <w:tcPr>
            <w:tcW w:w="1800" w:type="dxa"/>
          </w:tcPr>
          <w:p w14:paraId="4980E6F1" w14:textId="77777777" w:rsidR="007C632F" w:rsidRPr="00062A87" w:rsidRDefault="007C632F" w:rsidP="00012CB0">
            <w:pPr>
              <w:jc w:val="center"/>
            </w:pPr>
            <w:r w:rsidRPr="00062A87">
              <w:t>18,100</w:t>
            </w:r>
          </w:p>
        </w:tc>
        <w:tc>
          <w:tcPr>
            <w:tcW w:w="1890" w:type="dxa"/>
            <w:vAlign w:val="bottom"/>
          </w:tcPr>
          <w:p w14:paraId="71288CCE" w14:textId="77777777" w:rsidR="007C632F" w:rsidRPr="00062A87" w:rsidRDefault="007C632F" w:rsidP="00012CB0">
            <w:pPr>
              <w:jc w:val="center"/>
            </w:pPr>
            <w:r w:rsidRPr="00062A87">
              <w:t>340</w:t>
            </w:r>
          </w:p>
        </w:tc>
      </w:tr>
      <w:tr w:rsidR="007C632F" w:rsidRPr="00062A87" w14:paraId="2BDB8654" w14:textId="77777777" w:rsidTr="00012CB0">
        <w:tc>
          <w:tcPr>
            <w:tcW w:w="1503" w:type="dxa"/>
            <w:vAlign w:val="bottom"/>
          </w:tcPr>
          <w:p w14:paraId="37F70FA4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razil</w:t>
            </w:r>
          </w:p>
        </w:tc>
        <w:tc>
          <w:tcPr>
            <w:tcW w:w="1755" w:type="dxa"/>
          </w:tcPr>
          <w:p w14:paraId="1C1FDA80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0D0E24C3" w14:textId="77777777" w:rsidR="007C632F" w:rsidRPr="00062A87" w:rsidRDefault="007C632F" w:rsidP="00012CB0">
            <w:pPr>
              <w:jc w:val="center"/>
            </w:pPr>
            <w:r w:rsidRPr="00062A87">
              <w:t>207,353,391</w:t>
            </w:r>
          </w:p>
        </w:tc>
        <w:tc>
          <w:tcPr>
            <w:tcW w:w="1530" w:type="dxa"/>
          </w:tcPr>
          <w:p w14:paraId="72A51285" w14:textId="77777777" w:rsidR="007C632F" w:rsidRPr="00062A87" w:rsidRDefault="007C632F" w:rsidP="00012CB0">
            <w:pPr>
              <w:jc w:val="center"/>
            </w:pPr>
            <w:r w:rsidRPr="00062A87">
              <w:t>74</w:t>
            </w:r>
          </w:p>
        </w:tc>
        <w:tc>
          <w:tcPr>
            <w:tcW w:w="1800" w:type="dxa"/>
          </w:tcPr>
          <w:p w14:paraId="41C475AC" w14:textId="77777777" w:rsidR="007C632F" w:rsidRPr="00062A87" w:rsidRDefault="007C632F" w:rsidP="00012CB0">
            <w:pPr>
              <w:jc w:val="center"/>
            </w:pPr>
            <w:r w:rsidRPr="00062A87">
              <w:t>15,500</w:t>
            </w:r>
          </w:p>
        </w:tc>
        <w:tc>
          <w:tcPr>
            <w:tcW w:w="1890" w:type="dxa"/>
            <w:vAlign w:val="bottom"/>
          </w:tcPr>
          <w:p w14:paraId="28E31CFB" w14:textId="77777777" w:rsidR="007C632F" w:rsidRPr="00062A87" w:rsidRDefault="007C632F" w:rsidP="00012CB0">
            <w:pPr>
              <w:jc w:val="center"/>
            </w:pPr>
            <w:r w:rsidRPr="00062A87">
              <w:t>407</w:t>
            </w:r>
          </w:p>
        </w:tc>
      </w:tr>
      <w:tr w:rsidR="007C632F" w:rsidRPr="00062A87" w14:paraId="66CFB159" w14:textId="77777777" w:rsidTr="00012CB0">
        <w:tc>
          <w:tcPr>
            <w:tcW w:w="1503" w:type="dxa"/>
            <w:vAlign w:val="bottom"/>
          </w:tcPr>
          <w:p w14:paraId="1FBD0063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ulgaria</w:t>
            </w:r>
          </w:p>
        </w:tc>
        <w:tc>
          <w:tcPr>
            <w:tcW w:w="1755" w:type="dxa"/>
          </w:tcPr>
          <w:p w14:paraId="30C48E76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7F9A1D0E" w14:textId="77777777" w:rsidR="007C632F" w:rsidRPr="00062A87" w:rsidRDefault="007C632F" w:rsidP="00012CB0">
            <w:pPr>
              <w:jc w:val="center"/>
            </w:pPr>
            <w:r w:rsidRPr="00062A87">
              <w:t>7,101,510</w:t>
            </w:r>
          </w:p>
        </w:tc>
        <w:tc>
          <w:tcPr>
            <w:tcW w:w="1530" w:type="dxa"/>
          </w:tcPr>
          <w:p w14:paraId="56599A45" w14:textId="77777777" w:rsidR="007C632F" w:rsidRPr="00062A87" w:rsidRDefault="007C632F" w:rsidP="00012CB0">
            <w:pPr>
              <w:jc w:val="center"/>
            </w:pPr>
            <w:r w:rsidRPr="00062A87">
              <w:t>74.7</w:t>
            </w:r>
          </w:p>
        </w:tc>
        <w:tc>
          <w:tcPr>
            <w:tcW w:w="1800" w:type="dxa"/>
          </w:tcPr>
          <w:p w14:paraId="46803064" w14:textId="77777777" w:rsidR="007C632F" w:rsidRPr="00062A87" w:rsidRDefault="007C632F" w:rsidP="00012CB0">
            <w:pPr>
              <w:jc w:val="center"/>
            </w:pPr>
            <w:r w:rsidRPr="00062A87">
              <w:t>21,600</w:t>
            </w:r>
          </w:p>
        </w:tc>
        <w:tc>
          <w:tcPr>
            <w:tcW w:w="1890" w:type="dxa"/>
            <w:vAlign w:val="bottom"/>
          </w:tcPr>
          <w:p w14:paraId="3ECD58AD" w14:textId="77777777" w:rsidR="007C632F" w:rsidRPr="00062A87" w:rsidRDefault="007C632F" w:rsidP="00012CB0">
            <w:pPr>
              <w:jc w:val="center"/>
            </w:pPr>
            <w:r w:rsidRPr="00062A87">
              <w:t>362</w:t>
            </w:r>
          </w:p>
        </w:tc>
      </w:tr>
      <w:tr w:rsidR="007C632F" w:rsidRPr="00062A87" w14:paraId="428585F0" w14:textId="77777777" w:rsidTr="00012CB0">
        <w:tc>
          <w:tcPr>
            <w:tcW w:w="1503" w:type="dxa"/>
            <w:vAlign w:val="bottom"/>
          </w:tcPr>
          <w:p w14:paraId="48D38EA1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Burkina Faso</w:t>
            </w:r>
          </w:p>
        </w:tc>
        <w:tc>
          <w:tcPr>
            <w:tcW w:w="1755" w:type="dxa"/>
          </w:tcPr>
          <w:p w14:paraId="77139485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4535B0F2" w14:textId="77777777" w:rsidR="007C632F" w:rsidRPr="00062A87" w:rsidRDefault="007C632F" w:rsidP="00012CB0">
            <w:pPr>
              <w:jc w:val="center"/>
            </w:pPr>
            <w:r w:rsidRPr="00062A87">
              <w:t>20,107,509</w:t>
            </w:r>
          </w:p>
        </w:tc>
        <w:tc>
          <w:tcPr>
            <w:tcW w:w="1530" w:type="dxa"/>
          </w:tcPr>
          <w:p w14:paraId="37D20CDB" w14:textId="77777777" w:rsidR="007C632F" w:rsidRPr="00062A87" w:rsidRDefault="007C632F" w:rsidP="00012CB0">
            <w:pPr>
              <w:jc w:val="center"/>
            </w:pPr>
            <w:r w:rsidRPr="00062A87">
              <w:t>55.9</w:t>
            </w:r>
          </w:p>
        </w:tc>
        <w:tc>
          <w:tcPr>
            <w:tcW w:w="1800" w:type="dxa"/>
          </w:tcPr>
          <w:p w14:paraId="1043F857" w14:textId="77777777" w:rsidR="007C632F" w:rsidRPr="00062A87" w:rsidRDefault="007C632F" w:rsidP="00012CB0">
            <w:pPr>
              <w:jc w:val="center"/>
            </w:pPr>
            <w:r w:rsidRPr="00062A87">
              <w:t>1,900</w:t>
            </w:r>
          </w:p>
        </w:tc>
        <w:tc>
          <w:tcPr>
            <w:tcW w:w="1890" w:type="dxa"/>
            <w:vAlign w:val="bottom"/>
          </w:tcPr>
          <w:p w14:paraId="1A9ADFB9" w14:textId="77777777" w:rsidR="007C632F" w:rsidRPr="00062A87" w:rsidRDefault="007C632F" w:rsidP="00012CB0">
            <w:pPr>
              <w:jc w:val="center"/>
            </w:pPr>
            <w:r w:rsidRPr="00062A87">
              <w:t>274</w:t>
            </w:r>
          </w:p>
        </w:tc>
      </w:tr>
      <w:tr w:rsidR="007C632F" w:rsidRPr="00062A87" w14:paraId="7008F5EC" w14:textId="77777777" w:rsidTr="00012CB0">
        <w:tc>
          <w:tcPr>
            <w:tcW w:w="1503" w:type="dxa"/>
            <w:vAlign w:val="bottom"/>
          </w:tcPr>
          <w:p w14:paraId="177017D7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lastRenderedPageBreak/>
              <w:t>Burundi</w:t>
            </w:r>
          </w:p>
        </w:tc>
        <w:tc>
          <w:tcPr>
            <w:tcW w:w="1755" w:type="dxa"/>
          </w:tcPr>
          <w:p w14:paraId="424F49CE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76CF2E3D" w14:textId="77777777" w:rsidR="007C632F" w:rsidRPr="00062A87" w:rsidRDefault="007C632F" w:rsidP="00012CB0">
            <w:pPr>
              <w:jc w:val="center"/>
            </w:pPr>
            <w:r w:rsidRPr="00062A87">
              <w:t>11,466,756</w:t>
            </w:r>
          </w:p>
        </w:tc>
        <w:tc>
          <w:tcPr>
            <w:tcW w:w="1530" w:type="dxa"/>
          </w:tcPr>
          <w:p w14:paraId="052DC22A" w14:textId="77777777" w:rsidR="007C632F" w:rsidRPr="00062A87" w:rsidRDefault="007C632F" w:rsidP="00012CB0">
            <w:pPr>
              <w:jc w:val="center"/>
            </w:pPr>
            <w:r w:rsidRPr="00062A87">
              <w:t>60.9</w:t>
            </w:r>
          </w:p>
        </w:tc>
        <w:tc>
          <w:tcPr>
            <w:tcW w:w="1800" w:type="dxa"/>
          </w:tcPr>
          <w:p w14:paraId="477E7D3B" w14:textId="77777777" w:rsidR="007C632F" w:rsidRPr="00062A87" w:rsidRDefault="007C632F" w:rsidP="00012CB0">
            <w:pPr>
              <w:jc w:val="center"/>
            </w:pPr>
            <w:r w:rsidRPr="00062A87">
              <w:t>800</w:t>
            </w:r>
          </w:p>
        </w:tc>
        <w:tc>
          <w:tcPr>
            <w:tcW w:w="1890" w:type="dxa"/>
            <w:vAlign w:val="bottom"/>
          </w:tcPr>
          <w:p w14:paraId="5A970E35" w14:textId="77777777" w:rsidR="007C632F" w:rsidRPr="00062A87" w:rsidRDefault="007C632F" w:rsidP="00012CB0">
            <w:pPr>
              <w:jc w:val="center"/>
            </w:pPr>
            <w:r w:rsidRPr="00062A87">
              <w:t>295</w:t>
            </w:r>
          </w:p>
        </w:tc>
      </w:tr>
      <w:tr w:rsidR="007C632F" w:rsidRPr="00062A87" w14:paraId="2F26D500" w14:textId="77777777" w:rsidTr="00012CB0">
        <w:tc>
          <w:tcPr>
            <w:tcW w:w="1503" w:type="dxa"/>
            <w:vAlign w:val="bottom"/>
          </w:tcPr>
          <w:p w14:paraId="22CF4371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ambodia</w:t>
            </w:r>
          </w:p>
        </w:tc>
        <w:tc>
          <w:tcPr>
            <w:tcW w:w="1755" w:type="dxa"/>
          </w:tcPr>
          <w:p w14:paraId="045AFE53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31DB7970" w14:textId="77777777" w:rsidR="007C632F" w:rsidRPr="00062A87" w:rsidRDefault="007C632F" w:rsidP="00012CB0">
            <w:pPr>
              <w:jc w:val="center"/>
            </w:pPr>
            <w:r w:rsidRPr="00062A87">
              <w:t>16,204,486</w:t>
            </w:r>
          </w:p>
        </w:tc>
        <w:tc>
          <w:tcPr>
            <w:tcW w:w="1530" w:type="dxa"/>
          </w:tcPr>
          <w:p w14:paraId="4BCE9BDF" w14:textId="77777777" w:rsidR="007C632F" w:rsidRPr="00062A87" w:rsidRDefault="007C632F" w:rsidP="00012CB0">
            <w:pPr>
              <w:jc w:val="center"/>
            </w:pPr>
            <w:r w:rsidRPr="00062A87">
              <w:t>64.9</w:t>
            </w:r>
          </w:p>
        </w:tc>
        <w:tc>
          <w:tcPr>
            <w:tcW w:w="1800" w:type="dxa"/>
          </w:tcPr>
          <w:p w14:paraId="503EA037" w14:textId="77777777" w:rsidR="007C632F" w:rsidRPr="00062A87" w:rsidRDefault="007C632F" w:rsidP="00012CB0">
            <w:pPr>
              <w:jc w:val="center"/>
            </w:pPr>
            <w:r w:rsidRPr="00062A87">
              <w:t>4,000</w:t>
            </w:r>
          </w:p>
        </w:tc>
        <w:tc>
          <w:tcPr>
            <w:tcW w:w="1890" w:type="dxa"/>
            <w:vAlign w:val="bottom"/>
          </w:tcPr>
          <w:p w14:paraId="0D952E88" w14:textId="77777777" w:rsidR="007C632F" w:rsidRPr="00062A87" w:rsidRDefault="007C632F" w:rsidP="00012CB0">
            <w:pPr>
              <w:jc w:val="center"/>
            </w:pPr>
            <w:r w:rsidRPr="00062A87">
              <w:t>44</w:t>
            </w:r>
          </w:p>
        </w:tc>
      </w:tr>
      <w:tr w:rsidR="007C632F" w:rsidRPr="00062A87" w14:paraId="6C4B10D7" w14:textId="77777777" w:rsidTr="00012CB0">
        <w:tc>
          <w:tcPr>
            <w:tcW w:w="1503" w:type="dxa"/>
            <w:vAlign w:val="bottom"/>
          </w:tcPr>
          <w:p w14:paraId="7FC62050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ameroon</w:t>
            </w:r>
          </w:p>
        </w:tc>
        <w:tc>
          <w:tcPr>
            <w:tcW w:w="1755" w:type="dxa"/>
          </w:tcPr>
          <w:p w14:paraId="6ED2898E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1DF40D64" w14:textId="77777777" w:rsidR="007C632F" w:rsidRPr="00062A87" w:rsidRDefault="007C632F" w:rsidP="00012CB0">
            <w:pPr>
              <w:jc w:val="center"/>
            </w:pPr>
            <w:r w:rsidRPr="00062A87">
              <w:t>24,994,885</w:t>
            </w:r>
          </w:p>
        </w:tc>
        <w:tc>
          <w:tcPr>
            <w:tcW w:w="1530" w:type="dxa"/>
          </w:tcPr>
          <w:p w14:paraId="36B27219" w14:textId="77777777" w:rsidR="007C632F" w:rsidRPr="00062A87" w:rsidRDefault="007C632F" w:rsidP="00012CB0">
            <w:pPr>
              <w:jc w:val="center"/>
            </w:pPr>
            <w:r w:rsidRPr="00062A87">
              <w:t>59</w:t>
            </w:r>
          </w:p>
        </w:tc>
        <w:tc>
          <w:tcPr>
            <w:tcW w:w="1800" w:type="dxa"/>
          </w:tcPr>
          <w:p w14:paraId="76CFE878" w14:textId="77777777" w:rsidR="007C632F" w:rsidRPr="00062A87" w:rsidRDefault="007C632F" w:rsidP="00012CB0">
            <w:pPr>
              <w:jc w:val="center"/>
            </w:pPr>
            <w:r w:rsidRPr="00062A87">
              <w:t>3,400</w:t>
            </w:r>
          </w:p>
        </w:tc>
        <w:tc>
          <w:tcPr>
            <w:tcW w:w="1890" w:type="dxa"/>
            <w:vAlign w:val="bottom"/>
          </w:tcPr>
          <w:p w14:paraId="2116370F" w14:textId="77777777" w:rsidR="007C632F" w:rsidRPr="00062A87" w:rsidRDefault="007C632F" w:rsidP="00012CB0">
            <w:pPr>
              <w:jc w:val="center"/>
            </w:pPr>
            <w:r w:rsidRPr="00062A87">
              <w:t>353</w:t>
            </w:r>
          </w:p>
        </w:tc>
      </w:tr>
      <w:tr w:rsidR="007C632F" w:rsidRPr="00062A87" w14:paraId="698A9B03" w14:textId="77777777" w:rsidTr="00012CB0">
        <w:tc>
          <w:tcPr>
            <w:tcW w:w="1503" w:type="dxa"/>
            <w:vAlign w:val="bottom"/>
          </w:tcPr>
          <w:p w14:paraId="16D1F282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ape Verde</w:t>
            </w:r>
          </w:p>
        </w:tc>
        <w:tc>
          <w:tcPr>
            <w:tcW w:w="1755" w:type="dxa"/>
          </w:tcPr>
          <w:p w14:paraId="0F511602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34C607B8" w14:textId="77777777" w:rsidR="007C632F" w:rsidRPr="00062A87" w:rsidRDefault="007C632F" w:rsidP="00012CB0">
            <w:pPr>
              <w:jc w:val="center"/>
            </w:pPr>
            <w:r w:rsidRPr="00062A87">
              <w:t>560,899</w:t>
            </w:r>
          </w:p>
        </w:tc>
        <w:tc>
          <w:tcPr>
            <w:tcW w:w="1530" w:type="dxa"/>
          </w:tcPr>
          <w:p w14:paraId="2C22F224" w14:textId="77777777" w:rsidR="007C632F" w:rsidRPr="00062A87" w:rsidRDefault="007C632F" w:rsidP="00012CB0">
            <w:pPr>
              <w:jc w:val="center"/>
            </w:pPr>
            <w:r w:rsidRPr="00062A87">
              <w:t>72.4</w:t>
            </w:r>
          </w:p>
        </w:tc>
        <w:tc>
          <w:tcPr>
            <w:tcW w:w="1800" w:type="dxa"/>
          </w:tcPr>
          <w:p w14:paraId="53B00FD1" w14:textId="77777777" w:rsidR="007C632F" w:rsidRPr="00062A87" w:rsidRDefault="007C632F" w:rsidP="00012CB0">
            <w:pPr>
              <w:jc w:val="center"/>
            </w:pPr>
            <w:r w:rsidRPr="00062A87">
              <w:t>6,900</w:t>
            </w:r>
          </w:p>
        </w:tc>
        <w:tc>
          <w:tcPr>
            <w:tcW w:w="1890" w:type="dxa"/>
            <w:vAlign w:val="bottom"/>
          </w:tcPr>
          <w:p w14:paraId="245B9C5E" w14:textId="77777777" w:rsidR="007C632F" w:rsidRPr="00062A87" w:rsidRDefault="007C632F" w:rsidP="00012CB0">
            <w:pPr>
              <w:jc w:val="center"/>
            </w:pPr>
            <w:r w:rsidRPr="00062A87">
              <w:t>567</w:t>
            </w:r>
          </w:p>
        </w:tc>
      </w:tr>
      <w:tr w:rsidR="007C632F" w:rsidRPr="00062A87" w14:paraId="58B5F7E3" w14:textId="77777777" w:rsidTr="00012CB0">
        <w:tc>
          <w:tcPr>
            <w:tcW w:w="1503" w:type="dxa"/>
            <w:vAlign w:val="bottom"/>
          </w:tcPr>
          <w:p w14:paraId="0569AC44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entral African Republic</w:t>
            </w:r>
          </w:p>
        </w:tc>
        <w:tc>
          <w:tcPr>
            <w:tcW w:w="1755" w:type="dxa"/>
          </w:tcPr>
          <w:p w14:paraId="42026EF1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7266DCE7" w14:textId="77777777" w:rsidR="007C632F" w:rsidRPr="00062A87" w:rsidRDefault="007C632F" w:rsidP="00012CB0">
            <w:pPr>
              <w:jc w:val="center"/>
            </w:pPr>
            <w:r w:rsidRPr="00062A87">
              <w:t>5,625,118</w:t>
            </w:r>
          </w:p>
        </w:tc>
        <w:tc>
          <w:tcPr>
            <w:tcW w:w="1530" w:type="dxa"/>
          </w:tcPr>
          <w:p w14:paraId="6F358373" w14:textId="77777777" w:rsidR="007C632F" w:rsidRPr="00062A87" w:rsidRDefault="007C632F" w:rsidP="00012CB0">
            <w:pPr>
              <w:jc w:val="center"/>
            </w:pPr>
            <w:r w:rsidRPr="00062A87">
              <w:t>52.8</w:t>
            </w:r>
          </w:p>
        </w:tc>
        <w:tc>
          <w:tcPr>
            <w:tcW w:w="1800" w:type="dxa"/>
          </w:tcPr>
          <w:p w14:paraId="7300C497" w14:textId="77777777" w:rsidR="007C632F" w:rsidRPr="00062A87" w:rsidRDefault="007C632F" w:rsidP="00012CB0">
            <w:pPr>
              <w:jc w:val="center"/>
            </w:pPr>
            <w:r w:rsidRPr="00062A87">
              <w:t>700</w:t>
            </w:r>
          </w:p>
        </w:tc>
        <w:tc>
          <w:tcPr>
            <w:tcW w:w="1890" w:type="dxa"/>
            <w:vAlign w:val="bottom"/>
          </w:tcPr>
          <w:p w14:paraId="7F82D1C2" w14:textId="77777777" w:rsidR="007C632F" w:rsidRPr="00062A87" w:rsidRDefault="007C632F" w:rsidP="00012CB0">
            <w:pPr>
              <w:jc w:val="center"/>
            </w:pPr>
            <w:r w:rsidRPr="00062A87">
              <w:t>295</w:t>
            </w:r>
          </w:p>
        </w:tc>
      </w:tr>
      <w:tr w:rsidR="007C632F" w:rsidRPr="00062A87" w14:paraId="7C7B58D4" w14:textId="77777777" w:rsidTr="00012CB0">
        <w:tc>
          <w:tcPr>
            <w:tcW w:w="1503" w:type="dxa"/>
            <w:vAlign w:val="bottom"/>
          </w:tcPr>
          <w:p w14:paraId="57F39568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had</w:t>
            </w:r>
          </w:p>
        </w:tc>
        <w:tc>
          <w:tcPr>
            <w:tcW w:w="1755" w:type="dxa"/>
          </w:tcPr>
          <w:p w14:paraId="36B79DBC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3D2AFECD" w14:textId="77777777" w:rsidR="007C632F" w:rsidRPr="00062A87" w:rsidRDefault="007C632F" w:rsidP="00012CB0">
            <w:pPr>
              <w:jc w:val="center"/>
            </w:pPr>
            <w:r w:rsidRPr="00062A87">
              <w:t>12,075,985</w:t>
            </w:r>
          </w:p>
        </w:tc>
        <w:tc>
          <w:tcPr>
            <w:tcW w:w="1530" w:type="dxa"/>
          </w:tcPr>
          <w:p w14:paraId="357DDF95" w14:textId="77777777" w:rsidR="007C632F" w:rsidRPr="00062A87" w:rsidRDefault="007C632F" w:rsidP="00012CB0">
            <w:pPr>
              <w:jc w:val="center"/>
            </w:pPr>
            <w:r w:rsidRPr="00062A87">
              <w:t>50.6</w:t>
            </w:r>
          </w:p>
        </w:tc>
        <w:tc>
          <w:tcPr>
            <w:tcW w:w="1800" w:type="dxa"/>
          </w:tcPr>
          <w:p w14:paraId="38F71A31" w14:textId="77777777" w:rsidR="007C632F" w:rsidRPr="00062A87" w:rsidRDefault="007C632F" w:rsidP="00012CB0">
            <w:pPr>
              <w:jc w:val="center"/>
            </w:pPr>
            <w:r w:rsidRPr="00062A87">
              <w:t>2,400</w:t>
            </w:r>
          </w:p>
        </w:tc>
        <w:tc>
          <w:tcPr>
            <w:tcW w:w="1890" w:type="dxa"/>
            <w:vAlign w:val="bottom"/>
          </w:tcPr>
          <w:p w14:paraId="7AB49314" w14:textId="77777777" w:rsidR="007C632F" w:rsidRPr="00062A87" w:rsidRDefault="007C632F" w:rsidP="00012CB0">
            <w:pPr>
              <w:jc w:val="center"/>
            </w:pPr>
            <w:r w:rsidRPr="00062A87">
              <w:t>241</w:t>
            </w:r>
          </w:p>
        </w:tc>
      </w:tr>
      <w:tr w:rsidR="007C632F" w:rsidRPr="00062A87" w14:paraId="7F0A700B" w14:textId="77777777" w:rsidTr="00012CB0">
        <w:tc>
          <w:tcPr>
            <w:tcW w:w="1503" w:type="dxa"/>
            <w:vAlign w:val="bottom"/>
          </w:tcPr>
          <w:p w14:paraId="230BB2E1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hile</w:t>
            </w:r>
          </w:p>
        </w:tc>
        <w:tc>
          <w:tcPr>
            <w:tcW w:w="1755" w:type="dxa"/>
          </w:tcPr>
          <w:p w14:paraId="12DA30F1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579440CD" w14:textId="77777777" w:rsidR="007C632F" w:rsidRPr="00062A87" w:rsidRDefault="007C632F" w:rsidP="00012CB0">
            <w:pPr>
              <w:jc w:val="center"/>
            </w:pPr>
            <w:r w:rsidRPr="00062A87">
              <w:t>17,789,267</w:t>
            </w:r>
          </w:p>
        </w:tc>
        <w:tc>
          <w:tcPr>
            <w:tcW w:w="1530" w:type="dxa"/>
          </w:tcPr>
          <w:p w14:paraId="6D86DB9A" w14:textId="77777777" w:rsidR="007C632F" w:rsidRPr="00062A87" w:rsidRDefault="007C632F" w:rsidP="00012CB0">
            <w:pPr>
              <w:jc w:val="center"/>
            </w:pPr>
            <w:r w:rsidRPr="00062A87">
              <w:t>78.9</w:t>
            </w:r>
          </w:p>
        </w:tc>
        <w:tc>
          <w:tcPr>
            <w:tcW w:w="1800" w:type="dxa"/>
          </w:tcPr>
          <w:p w14:paraId="69A388B2" w14:textId="77777777" w:rsidR="007C632F" w:rsidRPr="00062A87" w:rsidRDefault="007C632F" w:rsidP="00012CB0">
            <w:pPr>
              <w:jc w:val="center"/>
            </w:pPr>
            <w:r w:rsidRPr="00062A87">
              <w:t>24,600</w:t>
            </w:r>
          </w:p>
        </w:tc>
        <w:tc>
          <w:tcPr>
            <w:tcW w:w="1890" w:type="dxa"/>
            <w:vAlign w:val="bottom"/>
          </w:tcPr>
          <w:p w14:paraId="41C00847" w14:textId="77777777" w:rsidR="007C632F" w:rsidRPr="00062A87" w:rsidRDefault="007C632F" w:rsidP="00012CB0">
            <w:pPr>
              <w:jc w:val="center"/>
            </w:pPr>
            <w:r w:rsidRPr="00062A87">
              <w:t>349</w:t>
            </w:r>
          </w:p>
        </w:tc>
      </w:tr>
      <w:tr w:rsidR="007C632F" w:rsidRPr="00062A87" w14:paraId="4810A8EA" w14:textId="77777777" w:rsidTr="00012CB0">
        <w:tc>
          <w:tcPr>
            <w:tcW w:w="1503" w:type="dxa"/>
            <w:vAlign w:val="bottom"/>
          </w:tcPr>
          <w:p w14:paraId="4E79578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hina</w:t>
            </w:r>
          </w:p>
        </w:tc>
        <w:tc>
          <w:tcPr>
            <w:tcW w:w="1755" w:type="dxa"/>
          </w:tcPr>
          <w:p w14:paraId="202071F3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17C033D2" w14:textId="77777777" w:rsidR="007C632F" w:rsidRPr="00062A87" w:rsidRDefault="007C632F" w:rsidP="00012CB0">
            <w:pPr>
              <w:jc w:val="center"/>
            </w:pPr>
            <w:r w:rsidRPr="00062A87">
              <w:t>1,379,302,771</w:t>
            </w:r>
          </w:p>
        </w:tc>
        <w:tc>
          <w:tcPr>
            <w:tcW w:w="1530" w:type="dxa"/>
          </w:tcPr>
          <w:p w14:paraId="4390D023" w14:textId="77777777" w:rsidR="007C632F" w:rsidRPr="00062A87" w:rsidRDefault="007C632F" w:rsidP="00012CB0">
            <w:pPr>
              <w:jc w:val="center"/>
            </w:pPr>
            <w:r w:rsidRPr="00062A87">
              <w:t>75.7</w:t>
            </w:r>
          </w:p>
        </w:tc>
        <w:tc>
          <w:tcPr>
            <w:tcW w:w="1800" w:type="dxa"/>
          </w:tcPr>
          <w:p w14:paraId="258DA82E" w14:textId="77777777" w:rsidR="007C632F" w:rsidRPr="00062A87" w:rsidRDefault="007C632F" w:rsidP="00012CB0">
            <w:pPr>
              <w:jc w:val="center"/>
            </w:pPr>
            <w:r w:rsidRPr="00062A87">
              <w:t>17,000</w:t>
            </w:r>
          </w:p>
        </w:tc>
        <w:tc>
          <w:tcPr>
            <w:tcW w:w="1890" w:type="dxa"/>
            <w:vAlign w:val="bottom"/>
          </w:tcPr>
          <w:p w14:paraId="4679C1E8" w14:textId="77777777" w:rsidR="007C632F" w:rsidRPr="00062A87" w:rsidRDefault="007C632F" w:rsidP="00012CB0">
            <w:pPr>
              <w:jc w:val="center"/>
            </w:pPr>
            <w:r w:rsidRPr="00062A87">
              <w:t>292</w:t>
            </w:r>
          </w:p>
        </w:tc>
      </w:tr>
      <w:tr w:rsidR="007C632F" w:rsidRPr="00062A87" w14:paraId="33ACF3A3" w14:textId="77777777" w:rsidTr="00012CB0">
        <w:tc>
          <w:tcPr>
            <w:tcW w:w="1503" w:type="dxa"/>
            <w:vAlign w:val="bottom"/>
          </w:tcPr>
          <w:p w14:paraId="422CE55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olombia</w:t>
            </w:r>
          </w:p>
        </w:tc>
        <w:tc>
          <w:tcPr>
            <w:tcW w:w="1755" w:type="dxa"/>
          </w:tcPr>
          <w:p w14:paraId="4F67D7C8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5DCDF9EF" w14:textId="77777777" w:rsidR="007C632F" w:rsidRPr="00062A87" w:rsidRDefault="007C632F" w:rsidP="00012CB0">
            <w:pPr>
              <w:jc w:val="center"/>
            </w:pPr>
            <w:r w:rsidRPr="00062A87">
              <w:t>47,698,524</w:t>
            </w:r>
          </w:p>
        </w:tc>
        <w:tc>
          <w:tcPr>
            <w:tcW w:w="1530" w:type="dxa"/>
          </w:tcPr>
          <w:p w14:paraId="41FA1D57" w14:textId="77777777" w:rsidR="007C632F" w:rsidRPr="00062A87" w:rsidRDefault="007C632F" w:rsidP="00012CB0">
            <w:pPr>
              <w:jc w:val="center"/>
            </w:pPr>
            <w:r w:rsidRPr="00062A87">
              <w:t>75.9</w:t>
            </w:r>
          </w:p>
        </w:tc>
        <w:tc>
          <w:tcPr>
            <w:tcW w:w="1800" w:type="dxa"/>
          </w:tcPr>
          <w:p w14:paraId="33447271" w14:textId="77777777" w:rsidR="007C632F" w:rsidRPr="00062A87" w:rsidRDefault="007C632F" w:rsidP="00012CB0">
            <w:pPr>
              <w:jc w:val="center"/>
            </w:pPr>
            <w:r w:rsidRPr="00062A87">
              <w:t>14,500</w:t>
            </w:r>
          </w:p>
        </w:tc>
        <w:tc>
          <w:tcPr>
            <w:tcW w:w="1890" w:type="dxa"/>
            <w:vAlign w:val="bottom"/>
          </w:tcPr>
          <w:p w14:paraId="63E718BD" w14:textId="77777777" w:rsidR="007C632F" w:rsidRPr="00062A87" w:rsidRDefault="007C632F" w:rsidP="00012CB0">
            <w:pPr>
              <w:jc w:val="center"/>
            </w:pPr>
            <w:r w:rsidRPr="00062A87">
              <w:t>373</w:t>
            </w:r>
          </w:p>
        </w:tc>
      </w:tr>
      <w:tr w:rsidR="007C632F" w:rsidRPr="00062A87" w14:paraId="6C00DE5F" w14:textId="77777777" w:rsidTr="00012CB0">
        <w:tc>
          <w:tcPr>
            <w:tcW w:w="1503" w:type="dxa"/>
            <w:vAlign w:val="bottom"/>
          </w:tcPr>
          <w:p w14:paraId="0D0B7A0D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ongo</w:t>
            </w:r>
          </w:p>
        </w:tc>
        <w:tc>
          <w:tcPr>
            <w:tcW w:w="1755" w:type="dxa"/>
          </w:tcPr>
          <w:p w14:paraId="0C56034B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5AC8FB0F" w14:textId="77777777" w:rsidR="007C632F" w:rsidRPr="00062A87" w:rsidRDefault="007C632F" w:rsidP="00012CB0">
            <w:pPr>
              <w:jc w:val="center"/>
            </w:pPr>
            <w:r w:rsidRPr="00062A87">
              <w:t>4,954,674</w:t>
            </w:r>
          </w:p>
        </w:tc>
        <w:tc>
          <w:tcPr>
            <w:tcW w:w="1530" w:type="dxa"/>
          </w:tcPr>
          <w:p w14:paraId="6B544BBC" w14:textId="77777777" w:rsidR="007C632F" w:rsidRPr="00062A87" w:rsidRDefault="007C632F" w:rsidP="00012CB0">
            <w:pPr>
              <w:jc w:val="center"/>
            </w:pPr>
            <w:r w:rsidRPr="00062A87">
              <w:t>59.8</w:t>
            </w:r>
          </w:p>
        </w:tc>
        <w:tc>
          <w:tcPr>
            <w:tcW w:w="1800" w:type="dxa"/>
          </w:tcPr>
          <w:p w14:paraId="1BEA4A9C" w14:textId="77777777" w:rsidR="007C632F" w:rsidRPr="00062A87" w:rsidRDefault="007C632F" w:rsidP="00012CB0">
            <w:pPr>
              <w:jc w:val="center"/>
            </w:pPr>
            <w:r w:rsidRPr="00062A87">
              <w:t>6,700</w:t>
            </w:r>
          </w:p>
        </w:tc>
        <w:tc>
          <w:tcPr>
            <w:tcW w:w="1890" w:type="dxa"/>
            <w:vAlign w:val="bottom"/>
          </w:tcPr>
          <w:p w14:paraId="063CF7F3" w14:textId="77777777" w:rsidR="007C632F" w:rsidRPr="00062A87" w:rsidRDefault="007C632F" w:rsidP="00012CB0">
            <w:pPr>
              <w:jc w:val="center"/>
            </w:pPr>
            <w:r w:rsidRPr="00062A87">
              <w:t>303</w:t>
            </w:r>
          </w:p>
        </w:tc>
      </w:tr>
      <w:tr w:rsidR="007C632F" w:rsidRPr="00062A87" w14:paraId="0F0447E6" w14:textId="77777777" w:rsidTr="00012CB0">
        <w:tc>
          <w:tcPr>
            <w:tcW w:w="1503" w:type="dxa"/>
            <w:vAlign w:val="bottom"/>
          </w:tcPr>
          <w:p w14:paraId="785FCC1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ook Islands</w:t>
            </w:r>
          </w:p>
        </w:tc>
        <w:tc>
          <w:tcPr>
            <w:tcW w:w="1755" w:type="dxa"/>
          </w:tcPr>
          <w:p w14:paraId="0E253F49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45F99E86" w14:textId="77777777" w:rsidR="007C632F" w:rsidRPr="00062A87" w:rsidRDefault="007C632F" w:rsidP="00012CB0">
            <w:pPr>
              <w:jc w:val="center"/>
            </w:pPr>
            <w:r w:rsidRPr="00062A87">
              <w:t>9,290</w:t>
            </w:r>
          </w:p>
        </w:tc>
        <w:tc>
          <w:tcPr>
            <w:tcW w:w="1530" w:type="dxa"/>
          </w:tcPr>
          <w:p w14:paraId="14434DB4" w14:textId="77777777" w:rsidR="007C632F" w:rsidRPr="00062A87" w:rsidRDefault="007C632F" w:rsidP="00012CB0">
            <w:pPr>
              <w:jc w:val="center"/>
            </w:pPr>
            <w:r w:rsidRPr="00062A87">
              <w:t>76</w:t>
            </w:r>
          </w:p>
        </w:tc>
        <w:tc>
          <w:tcPr>
            <w:tcW w:w="1800" w:type="dxa"/>
          </w:tcPr>
          <w:p w14:paraId="7508AFC1" w14:textId="77777777" w:rsidR="007C632F" w:rsidRPr="00062A87" w:rsidRDefault="007C632F" w:rsidP="00012CB0">
            <w:pPr>
              <w:jc w:val="center"/>
            </w:pPr>
            <w:r w:rsidRPr="00062A87">
              <w:t>16,700</w:t>
            </w:r>
          </w:p>
        </w:tc>
        <w:tc>
          <w:tcPr>
            <w:tcW w:w="1890" w:type="dxa"/>
            <w:vAlign w:val="bottom"/>
          </w:tcPr>
          <w:p w14:paraId="694B763F" w14:textId="77777777" w:rsidR="007C632F" w:rsidRPr="00062A87" w:rsidRDefault="007C632F" w:rsidP="00012CB0">
            <w:pPr>
              <w:jc w:val="center"/>
            </w:pPr>
            <w:r w:rsidRPr="00062A87">
              <w:t>240</w:t>
            </w:r>
          </w:p>
        </w:tc>
      </w:tr>
      <w:tr w:rsidR="007C632F" w:rsidRPr="00062A87" w14:paraId="7E51EAAC" w14:textId="77777777" w:rsidTr="00012CB0">
        <w:tc>
          <w:tcPr>
            <w:tcW w:w="1503" w:type="dxa"/>
            <w:vAlign w:val="bottom"/>
          </w:tcPr>
          <w:p w14:paraId="32470372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osta Rica</w:t>
            </w:r>
          </w:p>
        </w:tc>
        <w:tc>
          <w:tcPr>
            <w:tcW w:w="1755" w:type="dxa"/>
          </w:tcPr>
          <w:p w14:paraId="695BEB6D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0663AB96" w14:textId="77777777" w:rsidR="007C632F" w:rsidRPr="00062A87" w:rsidRDefault="007C632F" w:rsidP="00012CB0">
            <w:pPr>
              <w:jc w:val="center"/>
            </w:pPr>
            <w:r w:rsidRPr="00062A87">
              <w:t>4,930,258</w:t>
            </w:r>
          </w:p>
        </w:tc>
        <w:tc>
          <w:tcPr>
            <w:tcW w:w="1530" w:type="dxa"/>
          </w:tcPr>
          <w:p w14:paraId="38BA5E0D" w14:textId="77777777" w:rsidR="007C632F" w:rsidRPr="00062A87" w:rsidRDefault="007C632F" w:rsidP="00012CB0">
            <w:pPr>
              <w:jc w:val="center"/>
            </w:pPr>
            <w:r w:rsidRPr="00062A87">
              <w:t>78.7</w:t>
            </w:r>
          </w:p>
        </w:tc>
        <w:tc>
          <w:tcPr>
            <w:tcW w:w="1800" w:type="dxa"/>
          </w:tcPr>
          <w:p w14:paraId="60B6FA47" w14:textId="77777777" w:rsidR="007C632F" w:rsidRPr="00062A87" w:rsidRDefault="007C632F" w:rsidP="00012CB0">
            <w:pPr>
              <w:jc w:val="center"/>
            </w:pPr>
            <w:r w:rsidRPr="00062A87">
              <w:t>17,200</w:t>
            </w:r>
          </w:p>
        </w:tc>
        <w:tc>
          <w:tcPr>
            <w:tcW w:w="1890" w:type="dxa"/>
            <w:vAlign w:val="bottom"/>
          </w:tcPr>
          <w:p w14:paraId="66AC62A9" w14:textId="77777777" w:rsidR="007C632F" w:rsidRPr="00062A87" w:rsidRDefault="007C632F" w:rsidP="00012CB0">
            <w:pPr>
              <w:jc w:val="center"/>
            </w:pPr>
            <w:r w:rsidRPr="00062A87">
              <w:t>389</w:t>
            </w:r>
          </w:p>
        </w:tc>
      </w:tr>
      <w:tr w:rsidR="007C632F" w:rsidRPr="00062A87" w14:paraId="2C1C2D03" w14:textId="77777777" w:rsidTr="00012CB0">
        <w:tc>
          <w:tcPr>
            <w:tcW w:w="1503" w:type="dxa"/>
            <w:vAlign w:val="bottom"/>
          </w:tcPr>
          <w:p w14:paraId="27A4BD4D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ôte d'Ivoire</w:t>
            </w:r>
          </w:p>
        </w:tc>
        <w:tc>
          <w:tcPr>
            <w:tcW w:w="1755" w:type="dxa"/>
          </w:tcPr>
          <w:p w14:paraId="75FEED57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4FE40F8D" w14:textId="77777777" w:rsidR="007C632F" w:rsidRPr="00062A87" w:rsidRDefault="007C632F" w:rsidP="00012CB0">
            <w:pPr>
              <w:jc w:val="center"/>
            </w:pPr>
            <w:r w:rsidRPr="00062A87">
              <w:t>24,184,810</w:t>
            </w:r>
          </w:p>
        </w:tc>
        <w:tc>
          <w:tcPr>
            <w:tcW w:w="1530" w:type="dxa"/>
          </w:tcPr>
          <w:p w14:paraId="7B357241" w14:textId="77777777" w:rsidR="007C632F" w:rsidRPr="00062A87" w:rsidRDefault="007C632F" w:rsidP="00012CB0">
            <w:pPr>
              <w:jc w:val="center"/>
            </w:pPr>
            <w:r w:rsidRPr="00062A87">
              <w:t>59</w:t>
            </w:r>
          </w:p>
        </w:tc>
        <w:tc>
          <w:tcPr>
            <w:tcW w:w="1800" w:type="dxa"/>
          </w:tcPr>
          <w:p w14:paraId="4C6D263E" w14:textId="77777777" w:rsidR="007C632F" w:rsidRPr="00062A87" w:rsidRDefault="007C632F" w:rsidP="00012CB0">
            <w:pPr>
              <w:jc w:val="center"/>
            </w:pPr>
            <w:r w:rsidRPr="00062A87">
              <w:t>3,900</w:t>
            </w:r>
          </w:p>
        </w:tc>
        <w:tc>
          <w:tcPr>
            <w:tcW w:w="1890" w:type="dxa"/>
            <w:vAlign w:val="bottom"/>
          </w:tcPr>
          <w:p w14:paraId="1260F177" w14:textId="77777777" w:rsidR="007C632F" w:rsidRPr="00062A87" w:rsidRDefault="007C632F" w:rsidP="00012CB0">
            <w:pPr>
              <w:jc w:val="center"/>
            </w:pPr>
            <w:r w:rsidRPr="00062A87">
              <w:t>506</w:t>
            </w:r>
          </w:p>
        </w:tc>
      </w:tr>
      <w:tr w:rsidR="007C632F" w:rsidRPr="00062A87" w14:paraId="2A7BE357" w14:textId="77777777" w:rsidTr="00012CB0">
        <w:tc>
          <w:tcPr>
            <w:tcW w:w="1503" w:type="dxa"/>
            <w:vAlign w:val="bottom"/>
          </w:tcPr>
          <w:p w14:paraId="4FF78A34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roatia</w:t>
            </w:r>
          </w:p>
        </w:tc>
        <w:tc>
          <w:tcPr>
            <w:tcW w:w="1755" w:type="dxa"/>
          </w:tcPr>
          <w:p w14:paraId="667DDCFB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05937F33" w14:textId="77777777" w:rsidR="007C632F" w:rsidRPr="00062A87" w:rsidRDefault="007C632F" w:rsidP="00012CB0">
            <w:pPr>
              <w:jc w:val="center"/>
            </w:pPr>
            <w:r w:rsidRPr="00062A87">
              <w:t>4,292,095</w:t>
            </w:r>
          </w:p>
        </w:tc>
        <w:tc>
          <w:tcPr>
            <w:tcW w:w="1530" w:type="dxa"/>
          </w:tcPr>
          <w:p w14:paraId="06837E3B" w14:textId="77777777" w:rsidR="007C632F" w:rsidRPr="00062A87" w:rsidRDefault="007C632F" w:rsidP="00012CB0">
            <w:pPr>
              <w:jc w:val="center"/>
            </w:pPr>
            <w:r w:rsidRPr="00062A87">
              <w:t>76.1</w:t>
            </w:r>
          </w:p>
        </w:tc>
        <w:tc>
          <w:tcPr>
            <w:tcW w:w="1800" w:type="dxa"/>
          </w:tcPr>
          <w:p w14:paraId="7D8E4178" w14:textId="77777777" w:rsidR="007C632F" w:rsidRPr="00062A87" w:rsidRDefault="007C632F" w:rsidP="00012CB0">
            <w:pPr>
              <w:jc w:val="center"/>
            </w:pPr>
            <w:r w:rsidRPr="00062A87">
              <w:t>23,400</w:t>
            </w:r>
          </w:p>
        </w:tc>
        <w:tc>
          <w:tcPr>
            <w:tcW w:w="1890" w:type="dxa"/>
            <w:vAlign w:val="bottom"/>
          </w:tcPr>
          <w:p w14:paraId="5572A6F5" w14:textId="77777777" w:rsidR="007C632F" w:rsidRPr="00062A87" w:rsidRDefault="007C632F" w:rsidP="00012CB0">
            <w:pPr>
              <w:jc w:val="center"/>
            </w:pPr>
            <w:r w:rsidRPr="00062A87">
              <w:t>603</w:t>
            </w:r>
          </w:p>
        </w:tc>
      </w:tr>
      <w:tr w:rsidR="007C632F" w:rsidRPr="00062A87" w14:paraId="38EA4461" w14:textId="77777777" w:rsidTr="00012CB0">
        <w:tc>
          <w:tcPr>
            <w:tcW w:w="1503" w:type="dxa"/>
            <w:vAlign w:val="bottom"/>
          </w:tcPr>
          <w:p w14:paraId="6DCD4E61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uba</w:t>
            </w:r>
          </w:p>
        </w:tc>
        <w:tc>
          <w:tcPr>
            <w:tcW w:w="1755" w:type="dxa"/>
          </w:tcPr>
          <w:p w14:paraId="7844CDE7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029C2210" w14:textId="77777777" w:rsidR="007C632F" w:rsidRPr="00062A87" w:rsidRDefault="007C632F" w:rsidP="00012CB0">
            <w:pPr>
              <w:jc w:val="center"/>
            </w:pPr>
            <w:r w:rsidRPr="00062A87">
              <w:t>11,147,407</w:t>
            </w:r>
          </w:p>
        </w:tc>
        <w:tc>
          <w:tcPr>
            <w:tcW w:w="1530" w:type="dxa"/>
          </w:tcPr>
          <w:p w14:paraId="3AD37F21" w14:textId="77777777" w:rsidR="007C632F" w:rsidRPr="00062A87" w:rsidRDefault="007C632F" w:rsidP="00012CB0">
            <w:pPr>
              <w:jc w:val="center"/>
            </w:pPr>
            <w:r w:rsidRPr="00062A87">
              <w:t>78.8</w:t>
            </w:r>
          </w:p>
        </w:tc>
        <w:tc>
          <w:tcPr>
            <w:tcW w:w="1800" w:type="dxa"/>
          </w:tcPr>
          <w:p w14:paraId="5EC0DB1F" w14:textId="77777777" w:rsidR="007C632F" w:rsidRPr="00062A87" w:rsidRDefault="007C632F" w:rsidP="00012CB0">
            <w:pPr>
              <w:jc w:val="center"/>
            </w:pPr>
            <w:r w:rsidRPr="00062A87">
              <w:t>12,300</w:t>
            </w:r>
          </w:p>
        </w:tc>
        <w:tc>
          <w:tcPr>
            <w:tcW w:w="1890" w:type="dxa"/>
            <w:vAlign w:val="bottom"/>
          </w:tcPr>
          <w:p w14:paraId="27A325B4" w14:textId="77777777" w:rsidR="007C632F" w:rsidRPr="00062A87" w:rsidRDefault="007C632F" w:rsidP="00012CB0">
            <w:pPr>
              <w:jc w:val="center"/>
            </w:pPr>
            <w:r w:rsidRPr="00062A87">
              <w:t>511</w:t>
            </w:r>
          </w:p>
        </w:tc>
      </w:tr>
      <w:tr w:rsidR="007C632F" w:rsidRPr="00062A87" w14:paraId="651BBEFB" w14:textId="77777777" w:rsidTr="00012CB0">
        <w:tc>
          <w:tcPr>
            <w:tcW w:w="1503" w:type="dxa"/>
            <w:vAlign w:val="bottom"/>
          </w:tcPr>
          <w:p w14:paraId="0E4E1CDA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Czech Republic</w:t>
            </w:r>
          </w:p>
        </w:tc>
        <w:tc>
          <w:tcPr>
            <w:tcW w:w="1755" w:type="dxa"/>
          </w:tcPr>
          <w:p w14:paraId="65B581FA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7F484928" w14:textId="77777777" w:rsidR="007C632F" w:rsidRPr="00062A87" w:rsidRDefault="007C632F" w:rsidP="00012CB0">
            <w:pPr>
              <w:jc w:val="center"/>
            </w:pPr>
            <w:r w:rsidRPr="00062A87">
              <w:t>10,674,723</w:t>
            </w:r>
          </w:p>
        </w:tc>
        <w:tc>
          <w:tcPr>
            <w:tcW w:w="1530" w:type="dxa"/>
          </w:tcPr>
          <w:p w14:paraId="132B6E9B" w14:textId="77777777" w:rsidR="007C632F" w:rsidRPr="00062A87" w:rsidRDefault="007C632F" w:rsidP="00012CB0">
            <w:pPr>
              <w:jc w:val="center"/>
            </w:pPr>
            <w:r w:rsidRPr="00062A87">
              <w:t>78.8</w:t>
            </w:r>
          </w:p>
        </w:tc>
        <w:tc>
          <w:tcPr>
            <w:tcW w:w="1800" w:type="dxa"/>
          </w:tcPr>
          <w:p w14:paraId="043EF984" w14:textId="77777777" w:rsidR="007C632F" w:rsidRPr="00062A87" w:rsidRDefault="007C632F" w:rsidP="00012CB0">
            <w:pPr>
              <w:jc w:val="center"/>
            </w:pPr>
            <w:r w:rsidRPr="00062A87">
              <w:t>35,200</w:t>
            </w:r>
          </w:p>
        </w:tc>
        <w:tc>
          <w:tcPr>
            <w:tcW w:w="1890" w:type="dxa"/>
            <w:vAlign w:val="bottom"/>
          </w:tcPr>
          <w:p w14:paraId="7EF7022F" w14:textId="77777777" w:rsidR="007C632F" w:rsidRPr="00062A87" w:rsidRDefault="007C632F" w:rsidP="00012CB0">
            <w:pPr>
              <w:jc w:val="center"/>
            </w:pPr>
            <w:r w:rsidRPr="00062A87">
              <w:t>806</w:t>
            </w:r>
          </w:p>
        </w:tc>
      </w:tr>
      <w:tr w:rsidR="007C632F" w:rsidRPr="00062A87" w14:paraId="20C9F696" w14:textId="77777777" w:rsidTr="00012CB0">
        <w:tc>
          <w:tcPr>
            <w:tcW w:w="1503" w:type="dxa"/>
            <w:vAlign w:val="bottom"/>
          </w:tcPr>
          <w:p w14:paraId="747A9166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Democratic People’s Republic of Korea</w:t>
            </w:r>
          </w:p>
        </w:tc>
        <w:tc>
          <w:tcPr>
            <w:tcW w:w="1755" w:type="dxa"/>
          </w:tcPr>
          <w:p w14:paraId="1D28FDAD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4898A6FF" w14:textId="77777777" w:rsidR="007C632F" w:rsidRPr="00062A87" w:rsidRDefault="007C632F" w:rsidP="00012CB0">
            <w:pPr>
              <w:jc w:val="center"/>
            </w:pPr>
            <w:r w:rsidRPr="00062A87">
              <w:t>51,181,299</w:t>
            </w:r>
          </w:p>
        </w:tc>
        <w:tc>
          <w:tcPr>
            <w:tcW w:w="1530" w:type="dxa"/>
          </w:tcPr>
          <w:p w14:paraId="234B539D" w14:textId="77777777" w:rsidR="007C632F" w:rsidRPr="00062A87" w:rsidRDefault="007C632F" w:rsidP="00012CB0">
            <w:pPr>
              <w:jc w:val="center"/>
            </w:pPr>
            <w:r w:rsidRPr="00062A87">
              <w:t>82.5</w:t>
            </w:r>
          </w:p>
        </w:tc>
        <w:tc>
          <w:tcPr>
            <w:tcW w:w="1800" w:type="dxa"/>
          </w:tcPr>
          <w:p w14:paraId="1BD372BF" w14:textId="77777777" w:rsidR="007C632F" w:rsidRPr="00062A87" w:rsidRDefault="007C632F" w:rsidP="00012CB0">
            <w:pPr>
              <w:jc w:val="center"/>
            </w:pPr>
            <w:r w:rsidRPr="00062A87">
              <w:t>39,400</w:t>
            </w:r>
          </w:p>
        </w:tc>
        <w:tc>
          <w:tcPr>
            <w:tcW w:w="1890" w:type="dxa"/>
            <w:vAlign w:val="bottom"/>
          </w:tcPr>
          <w:p w14:paraId="19E5D285" w14:textId="77777777" w:rsidR="007C632F" w:rsidRPr="00062A87" w:rsidRDefault="007C632F" w:rsidP="00012CB0">
            <w:pPr>
              <w:jc w:val="center"/>
            </w:pPr>
            <w:r w:rsidRPr="00062A87">
              <w:t>221</w:t>
            </w:r>
          </w:p>
        </w:tc>
      </w:tr>
      <w:tr w:rsidR="007C632F" w:rsidRPr="00062A87" w14:paraId="02364682" w14:textId="77777777" w:rsidTr="00012CB0">
        <w:tc>
          <w:tcPr>
            <w:tcW w:w="1503" w:type="dxa"/>
            <w:vAlign w:val="bottom"/>
          </w:tcPr>
          <w:p w14:paraId="7F0589CB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Democratic Republic of Congo</w:t>
            </w:r>
          </w:p>
        </w:tc>
        <w:tc>
          <w:tcPr>
            <w:tcW w:w="1755" w:type="dxa"/>
          </w:tcPr>
          <w:p w14:paraId="12841E85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71938BD6" w14:textId="77777777" w:rsidR="007C632F" w:rsidRPr="00062A87" w:rsidRDefault="007C632F" w:rsidP="00012CB0">
            <w:pPr>
              <w:jc w:val="center"/>
            </w:pPr>
            <w:r w:rsidRPr="00062A87">
              <w:t>83,301,151</w:t>
            </w:r>
          </w:p>
        </w:tc>
        <w:tc>
          <w:tcPr>
            <w:tcW w:w="1530" w:type="dxa"/>
          </w:tcPr>
          <w:p w14:paraId="4468816F" w14:textId="77777777" w:rsidR="007C632F" w:rsidRPr="00062A87" w:rsidRDefault="007C632F" w:rsidP="00012CB0">
            <w:pPr>
              <w:jc w:val="center"/>
            </w:pPr>
            <w:r w:rsidRPr="00062A87">
              <w:t>57.7</w:t>
            </w:r>
          </w:p>
        </w:tc>
        <w:tc>
          <w:tcPr>
            <w:tcW w:w="1800" w:type="dxa"/>
          </w:tcPr>
          <w:p w14:paraId="783A605A" w14:textId="77777777" w:rsidR="007C632F" w:rsidRPr="00062A87" w:rsidRDefault="007C632F" w:rsidP="00012CB0">
            <w:pPr>
              <w:jc w:val="center"/>
            </w:pPr>
            <w:r w:rsidRPr="00062A87">
              <w:t>800</w:t>
            </w:r>
          </w:p>
        </w:tc>
        <w:tc>
          <w:tcPr>
            <w:tcW w:w="1890" w:type="dxa"/>
            <w:vAlign w:val="bottom"/>
          </w:tcPr>
          <w:p w14:paraId="728F6583" w14:textId="77777777" w:rsidR="007C632F" w:rsidRPr="00062A87" w:rsidRDefault="007C632F" w:rsidP="00012CB0">
            <w:pPr>
              <w:jc w:val="center"/>
            </w:pPr>
            <w:r w:rsidRPr="00062A87">
              <w:t>314</w:t>
            </w:r>
          </w:p>
        </w:tc>
      </w:tr>
      <w:tr w:rsidR="007C632F" w:rsidRPr="00062A87" w14:paraId="12FEB3A1" w14:textId="77777777" w:rsidTr="00012CB0">
        <w:tc>
          <w:tcPr>
            <w:tcW w:w="1503" w:type="dxa"/>
            <w:vAlign w:val="bottom"/>
          </w:tcPr>
          <w:p w14:paraId="773B9CB3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Djibouti</w:t>
            </w:r>
          </w:p>
        </w:tc>
        <w:tc>
          <w:tcPr>
            <w:tcW w:w="1755" w:type="dxa"/>
          </w:tcPr>
          <w:p w14:paraId="44F77711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649F9147" w14:textId="77777777" w:rsidR="007C632F" w:rsidRPr="00062A87" w:rsidRDefault="007C632F" w:rsidP="00012CB0">
            <w:pPr>
              <w:jc w:val="center"/>
            </w:pPr>
            <w:r w:rsidRPr="00062A87">
              <w:t>865,267</w:t>
            </w:r>
          </w:p>
        </w:tc>
        <w:tc>
          <w:tcPr>
            <w:tcW w:w="1530" w:type="dxa"/>
          </w:tcPr>
          <w:p w14:paraId="58954348" w14:textId="77777777" w:rsidR="007C632F" w:rsidRPr="00062A87" w:rsidRDefault="007C632F" w:rsidP="00012CB0">
            <w:pPr>
              <w:jc w:val="center"/>
            </w:pPr>
            <w:r w:rsidRPr="00062A87">
              <w:t>63.6</w:t>
            </w:r>
          </w:p>
        </w:tc>
        <w:tc>
          <w:tcPr>
            <w:tcW w:w="1800" w:type="dxa"/>
          </w:tcPr>
          <w:p w14:paraId="71430FF9" w14:textId="77777777" w:rsidR="007C632F" w:rsidRPr="00062A87" w:rsidRDefault="007C632F" w:rsidP="00012CB0">
            <w:pPr>
              <w:jc w:val="center"/>
            </w:pPr>
            <w:r w:rsidRPr="00062A87">
              <w:t>3,600</w:t>
            </w:r>
          </w:p>
        </w:tc>
        <w:tc>
          <w:tcPr>
            <w:tcW w:w="1890" w:type="dxa"/>
            <w:vAlign w:val="bottom"/>
          </w:tcPr>
          <w:p w14:paraId="34C8B619" w14:textId="77777777" w:rsidR="007C632F" w:rsidRPr="00062A87" w:rsidRDefault="007C632F" w:rsidP="00012CB0">
            <w:pPr>
              <w:jc w:val="center"/>
            </w:pPr>
            <w:r w:rsidRPr="00062A87">
              <w:t>201</w:t>
            </w:r>
          </w:p>
        </w:tc>
      </w:tr>
      <w:tr w:rsidR="007C632F" w:rsidRPr="00062A87" w14:paraId="4CDF93E9" w14:textId="77777777" w:rsidTr="00012CB0">
        <w:tc>
          <w:tcPr>
            <w:tcW w:w="1503" w:type="dxa"/>
            <w:vAlign w:val="bottom"/>
          </w:tcPr>
          <w:p w14:paraId="503DD319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Dominica</w:t>
            </w:r>
          </w:p>
        </w:tc>
        <w:tc>
          <w:tcPr>
            <w:tcW w:w="1755" w:type="dxa"/>
          </w:tcPr>
          <w:p w14:paraId="6ED834FB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77756549" w14:textId="77777777" w:rsidR="007C632F" w:rsidRPr="00062A87" w:rsidRDefault="007C632F" w:rsidP="00012CB0">
            <w:pPr>
              <w:jc w:val="center"/>
            </w:pPr>
            <w:r w:rsidRPr="00062A87">
              <w:t>73,897</w:t>
            </w:r>
          </w:p>
        </w:tc>
        <w:tc>
          <w:tcPr>
            <w:tcW w:w="1530" w:type="dxa"/>
          </w:tcPr>
          <w:p w14:paraId="6DBB9522" w14:textId="77777777" w:rsidR="007C632F" w:rsidRPr="00062A87" w:rsidRDefault="007C632F" w:rsidP="00012CB0">
            <w:pPr>
              <w:jc w:val="center"/>
            </w:pPr>
            <w:r w:rsidRPr="00062A87">
              <w:t>77.2</w:t>
            </w:r>
          </w:p>
        </w:tc>
        <w:tc>
          <w:tcPr>
            <w:tcW w:w="1800" w:type="dxa"/>
          </w:tcPr>
          <w:p w14:paraId="50551DAE" w14:textId="77777777" w:rsidR="007C632F" w:rsidRPr="00062A87" w:rsidRDefault="007C632F" w:rsidP="00012CB0">
            <w:pPr>
              <w:jc w:val="center"/>
            </w:pPr>
            <w:r w:rsidRPr="00062A87">
              <w:t>12,000</w:t>
            </w:r>
          </w:p>
        </w:tc>
        <w:tc>
          <w:tcPr>
            <w:tcW w:w="1890" w:type="dxa"/>
            <w:vAlign w:val="bottom"/>
          </w:tcPr>
          <w:p w14:paraId="6C607E71" w14:textId="77777777" w:rsidR="007C632F" w:rsidRPr="00062A87" w:rsidRDefault="007C632F" w:rsidP="00012CB0">
            <w:pPr>
              <w:jc w:val="center"/>
            </w:pPr>
            <w:r w:rsidRPr="00062A87">
              <w:t>285</w:t>
            </w:r>
          </w:p>
        </w:tc>
      </w:tr>
      <w:tr w:rsidR="007C632F" w:rsidRPr="00062A87" w14:paraId="36A30444" w14:textId="77777777" w:rsidTr="00012CB0">
        <w:tc>
          <w:tcPr>
            <w:tcW w:w="1503" w:type="dxa"/>
            <w:vAlign w:val="bottom"/>
          </w:tcPr>
          <w:p w14:paraId="383A29F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lastRenderedPageBreak/>
              <w:t>Dominican Republic</w:t>
            </w:r>
          </w:p>
        </w:tc>
        <w:tc>
          <w:tcPr>
            <w:tcW w:w="1755" w:type="dxa"/>
          </w:tcPr>
          <w:p w14:paraId="2A69884F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2D9EF76C" w14:textId="77777777" w:rsidR="007C632F" w:rsidRPr="00062A87" w:rsidRDefault="007C632F" w:rsidP="00012CB0">
            <w:pPr>
              <w:jc w:val="center"/>
            </w:pPr>
            <w:r w:rsidRPr="00062A87">
              <w:t>10,734,247</w:t>
            </w:r>
          </w:p>
        </w:tc>
        <w:tc>
          <w:tcPr>
            <w:tcW w:w="1530" w:type="dxa"/>
          </w:tcPr>
          <w:p w14:paraId="4686B0F7" w14:textId="77777777" w:rsidR="007C632F" w:rsidRPr="00062A87" w:rsidRDefault="007C632F" w:rsidP="00012CB0">
            <w:pPr>
              <w:jc w:val="center"/>
            </w:pPr>
            <w:r w:rsidRPr="00062A87">
              <w:t>78.3</w:t>
            </w:r>
          </w:p>
        </w:tc>
        <w:tc>
          <w:tcPr>
            <w:tcW w:w="1800" w:type="dxa"/>
          </w:tcPr>
          <w:p w14:paraId="383FDF8E" w14:textId="77777777" w:rsidR="007C632F" w:rsidRPr="00062A87" w:rsidRDefault="007C632F" w:rsidP="00012CB0">
            <w:pPr>
              <w:jc w:val="center"/>
            </w:pPr>
            <w:r w:rsidRPr="00062A87">
              <w:t>17,000</w:t>
            </w:r>
          </w:p>
        </w:tc>
        <w:tc>
          <w:tcPr>
            <w:tcW w:w="1890" w:type="dxa"/>
            <w:vAlign w:val="bottom"/>
          </w:tcPr>
          <w:p w14:paraId="05700CAD" w14:textId="77777777" w:rsidR="007C632F" w:rsidRPr="00062A87" w:rsidRDefault="007C632F" w:rsidP="00012CB0">
            <w:pPr>
              <w:jc w:val="center"/>
            </w:pPr>
            <w:r w:rsidRPr="00062A87">
              <w:t>357</w:t>
            </w:r>
          </w:p>
        </w:tc>
      </w:tr>
      <w:tr w:rsidR="007C632F" w:rsidRPr="00062A87" w14:paraId="187080F5" w14:textId="77777777" w:rsidTr="00012CB0">
        <w:tc>
          <w:tcPr>
            <w:tcW w:w="1503" w:type="dxa"/>
            <w:vAlign w:val="bottom"/>
          </w:tcPr>
          <w:p w14:paraId="26E7801E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Ecuador</w:t>
            </w:r>
          </w:p>
        </w:tc>
        <w:tc>
          <w:tcPr>
            <w:tcW w:w="1755" w:type="dxa"/>
          </w:tcPr>
          <w:p w14:paraId="1A2AC974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767F36B6" w14:textId="77777777" w:rsidR="007C632F" w:rsidRPr="00062A87" w:rsidRDefault="007C632F" w:rsidP="00012CB0">
            <w:pPr>
              <w:jc w:val="center"/>
            </w:pPr>
            <w:r w:rsidRPr="00062A87">
              <w:t>16,290,913</w:t>
            </w:r>
          </w:p>
        </w:tc>
        <w:tc>
          <w:tcPr>
            <w:tcW w:w="1530" w:type="dxa"/>
          </w:tcPr>
          <w:p w14:paraId="0962E094" w14:textId="77777777" w:rsidR="007C632F" w:rsidRPr="00062A87" w:rsidRDefault="007C632F" w:rsidP="00012CB0">
            <w:pPr>
              <w:jc w:val="center"/>
            </w:pPr>
            <w:r w:rsidRPr="00062A87">
              <w:t>77</w:t>
            </w:r>
          </w:p>
        </w:tc>
        <w:tc>
          <w:tcPr>
            <w:tcW w:w="1800" w:type="dxa"/>
          </w:tcPr>
          <w:p w14:paraId="314E3601" w14:textId="77777777" w:rsidR="007C632F" w:rsidRPr="00062A87" w:rsidRDefault="007C632F" w:rsidP="00012CB0">
            <w:pPr>
              <w:jc w:val="center"/>
            </w:pPr>
            <w:r w:rsidRPr="00062A87">
              <w:t>11,200</w:t>
            </w:r>
          </w:p>
        </w:tc>
        <w:tc>
          <w:tcPr>
            <w:tcW w:w="1890" w:type="dxa"/>
            <w:vAlign w:val="bottom"/>
          </w:tcPr>
          <w:p w14:paraId="207A8C99" w14:textId="77777777" w:rsidR="007C632F" w:rsidRPr="00062A87" w:rsidRDefault="007C632F" w:rsidP="00012CB0">
            <w:pPr>
              <w:jc w:val="center"/>
            </w:pPr>
            <w:r w:rsidRPr="00062A87">
              <w:t>369</w:t>
            </w:r>
          </w:p>
        </w:tc>
      </w:tr>
      <w:tr w:rsidR="007C632F" w:rsidRPr="00062A87" w14:paraId="3F7130A3" w14:textId="77777777" w:rsidTr="00012CB0">
        <w:tc>
          <w:tcPr>
            <w:tcW w:w="1503" w:type="dxa"/>
            <w:vAlign w:val="bottom"/>
          </w:tcPr>
          <w:p w14:paraId="2F0FF366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Egypt</w:t>
            </w:r>
          </w:p>
        </w:tc>
        <w:tc>
          <w:tcPr>
            <w:tcW w:w="1755" w:type="dxa"/>
          </w:tcPr>
          <w:p w14:paraId="11F952F8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24F0AF70" w14:textId="77777777" w:rsidR="007C632F" w:rsidRPr="00062A87" w:rsidRDefault="007C632F" w:rsidP="00012CB0">
            <w:pPr>
              <w:jc w:val="center"/>
            </w:pPr>
            <w:r w:rsidRPr="00062A87">
              <w:t>97,041,072</w:t>
            </w:r>
          </w:p>
        </w:tc>
        <w:tc>
          <w:tcPr>
            <w:tcW w:w="1530" w:type="dxa"/>
          </w:tcPr>
          <w:p w14:paraId="40873022" w14:textId="77777777" w:rsidR="007C632F" w:rsidRPr="00062A87" w:rsidRDefault="007C632F" w:rsidP="00012CB0">
            <w:pPr>
              <w:jc w:val="center"/>
            </w:pPr>
            <w:r w:rsidRPr="00062A87">
              <w:t>73</w:t>
            </w:r>
          </w:p>
        </w:tc>
        <w:tc>
          <w:tcPr>
            <w:tcW w:w="1800" w:type="dxa"/>
          </w:tcPr>
          <w:p w14:paraId="1D4E5707" w14:textId="77777777" w:rsidR="007C632F" w:rsidRPr="00062A87" w:rsidRDefault="007C632F" w:rsidP="00012CB0">
            <w:pPr>
              <w:jc w:val="center"/>
            </w:pPr>
            <w:r w:rsidRPr="00062A87">
              <w:t>13,000</w:t>
            </w:r>
          </w:p>
        </w:tc>
        <w:tc>
          <w:tcPr>
            <w:tcW w:w="1890" w:type="dxa"/>
            <w:vAlign w:val="bottom"/>
          </w:tcPr>
          <w:p w14:paraId="616D76BE" w14:textId="77777777" w:rsidR="007C632F" w:rsidRPr="00062A87" w:rsidRDefault="007C632F" w:rsidP="00012CB0">
            <w:pPr>
              <w:jc w:val="center"/>
            </w:pPr>
            <w:r w:rsidRPr="00062A87">
              <w:t>324</w:t>
            </w:r>
          </w:p>
        </w:tc>
      </w:tr>
      <w:tr w:rsidR="007C632F" w:rsidRPr="00062A87" w14:paraId="7BE00A80" w14:textId="77777777" w:rsidTr="00012CB0">
        <w:tc>
          <w:tcPr>
            <w:tcW w:w="1503" w:type="dxa"/>
            <w:vAlign w:val="bottom"/>
          </w:tcPr>
          <w:p w14:paraId="7463C058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El Salvador</w:t>
            </w:r>
          </w:p>
        </w:tc>
        <w:tc>
          <w:tcPr>
            <w:tcW w:w="1755" w:type="dxa"/>
          </w:tcPr>
          <w:p w14:paraId="31D6D5B9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19D1E776" w14:textId="77777777" w:rsidR="007C632F" w:rsidRPr="00062A87" w:rsidRDefault="007C632F" w:rsidP="00012CB0">
            <w:pPr>
              <w:jc w:val="center"/>
            </w:pPr>
            <w:r w:rsidRPr="00062A87">
              <w:t>6,172,011</w:t>
            </w:r>
          </w:p>
        </w:tc>
        <w:tc>
          <w:tcPr>
            <w:tcW w:w="1530" w:type="dxa"/>
          </w:tcPr>
          <w:p w14:paraId="24A957C3" w14:textId="77777777" w:rsidR="007C632F" w:rsidRPr="00062A87" w:rsidRDefault="007C632F" w:rsidP="00012CB0">
            <w:pPr>
              <w:jc w:val="center"/>
            </w:pPr>
            <w:r w:rsidRPr="00062A87">
              <w:t>74.9</w:t>
            </w:r>
          </w:p>
        </w:tc>
        <w:tc>
          <w:tcPr>
            <w:tcW w:w="1800" w:type="dxa"/>
          </w:tcPr>
          <w:p w14:paraId="0F9888AB" w14:textId="77777777" w:rsidR="007C632F" w:rsidRPr="00062A87" w:rsidRDefault="007C632F" w:rsidP="00012CB0">
            <w:pPr>
              <w:jc w:val="center"/>
            </w:pPr>
            <w:r w:rsidRPr="00062A87">
              <w:t>8,900</w:t>
            </w:r>
          </w:p>
        </w:tc>
        <w:tc>
          <w:tcPr>
            <w:tcW w:w="1890" w:type="dxa"/>
            <w:vAlign w:val="bottom"/>
          </w:tcPr>
          <w:p w14:paraId="69BFBDC4" w14:textId="77777777" w:rsidR="007C632F" w:rsidRPr="00062A87" w:rsidRDefault="007C632F" w:rsidP="00012CB0">
            <w:pPr>
              <w:jc w:val="center"/>
            </w:pPr>
            <w:r w:rsidRPr="00062A87">
              <w:t>362</w:t>
            </w:r>
          </w:p>
        </w:tc>
      </w:tr>
      <w:tr w:rsidR="007C632F" w:rsidRPr="00062A87" w14:paraId="36B5AF5C" w14:textId="77777777" w:rsidTr="00012CB0">
        <w:tc>
          <w:tcPr>
            <w:tcW w:w="1503" w:type="dxa"/>
            <w:vAlign w:val="bottom"/>
          </w:tcPr>
          <w:p w14:paraId="5CFFCBD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Eritrea</w:t>
            </w:r>
          </w:p>
        </w:tc>
        <w:tc>
          <w:tcPr>
            <w:tcW w:w="1755" w:type="dxa"/>
          </w:tcPr>
          <w:p w14:paraId="5C3B839E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72352B0C" w14:textId="77777777" w:rsidR="007C632F" w:rsidRPr="00062A87" w:rsidRDefault="007C632F" w:rsidP="00012CB0">
            <w:pPr>
              <w:jc w:val="center"/>
            </w:pPr>
            <w:r w:rsidRPr="00062A87">
              <w:t>5,918,919</w:t>
            </w:r>
          </w:p>
        </w:tc>
        <w:tc>
          <w:tcPr>
            <w:tcW w:w="1530" w:type="dxa"/>
          </w:tcPr>
          <w:p w14:paraId="7CC165B7" w14:textId="77777777" w:rsidR="007C632F" w:rsidRPr="00062A87" w:rsidRDefault="007C632F" w:rsidP="00012CB0">
            <w:pPr>
              <w:jc w:val="center"/>
            </w:pPr>
            <w:r w:rsidRPr="00062A87">
              <w:t>65.2</w:t>
            </w:r>
          </w:p>
        </w:tc>
        <w:tc>
          <w:tcPr>
            <w:tcW w:w="1800" w:type="dxa"/>
          </w:tcPr>
          <w:p w14:paraId="22680F26" w14:textId="77777777" w:rsidR="007C632F" w:rsidRPr="00062A87" w:rsidRDefault="007C632F" w:rsidP="00012CB0">
            <w:pPr>
              <w:jc w:val="center"/>
            </w:pPr>
            <w:r w:rsidRPr="00062A87">
              <w:t>1,400</w:t>
            </w:r>
          </w:p>
        </w:tc>
        <w:tc>
          <w:tcPr>
            <w:tcW w:w="1890" w:type="dxa"/>
            <w:vAlign w:val="bottom"/>
          </w:tcPr>
          <w:p w14:paraId="0D19ED6A" w14:textId="77777777" w:rsidR="007C632F" w:rsidRPr="00062A87" w:rsidRDefault="007C632F" w:rsidP="00012CB0">
            <w:pPr>
              <w:jc w:val="center"/>
            </w:pPr>
            <w:r w:rsidRPr="00062A87">
              <w:t>337</w:t>
            </w:r>
          </w:p>
        </w:tc>
      </w:tr>
      <w:tr w:rsidR="007C632F" w:rsidRPr="00062A87" w14:paraId="22F44638" w14:textId="77777777" w:rsidTr="00012CB0">
        <w:tc>
          <w:tcPr>
            <w:tcW w:w="1503" w:type="dxa"/>
            <w:vAlign w:val="bottom"/>
          </w:tcPr>
          <w:p w14:paraId="73152A92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Estonia</w:t>
            </w:r>
          </w:p>
        </w:tc>
        <w:tc>
          <w:tcPr>
            <w:tcW w:w="1755" w:type="dxa"/>
          </w:tcPr>
          <w:p w14:paraId="0E0F0E31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72A017AF" w14:textId="77777777" w:rsidR="007C632F" w:rsidRPr="00062A87" w:rsidRDefault="007C632F" w:rsidP="00012CB0">
            <w:pPr>
              <w:jc w:val="center"/>
            </w:pPr>
            <w:r w:rsidRPr="00062A87">
              <w:t>1,251,581</w:t>
            </w:r>
          </w:p>
        </w:tc>
        <w:tc>
          <w:tcPr>
            <w:tcW w:w="1530" w:type="dxa"/>
          </w:tcPr>
          <w:p w14:paraId="02B98306" w14:textId="77777777" w:rsidR="007C632F" w:rsidRPr="00062A87" w:rsidRDefault="007C632F" w:rsidP="00012CB0">
            <w:pPr>
              <w:jc w:val="center"/>
            </w:pPr>
            <w:r w:rsidRPr="00062A87">
              <w:t>76.9</w:t>
            </w:r>
          </w:p>
        </w:tc>
        <w:tc>
          <w:tcPr>
            <w:tcW w:w="1800" w:type="dxa"/>
          </w:tcPr>
          <w:p w14:paraId="21E426C4" w14:textId="77777777" w:rsidR="007C632F" w:rsidRPr="00062A87" w:rsidRDefault="007C632F" w:rsidP="00012CB0">
            <w:pPr>
              <w:jc w:val="center"/>
            </w:pPr>
            <w:r w:rsidRPr="00062A87">
              <w:t>31,500</w:t>
            </w:r>
          </w:p>
        </w:tc>
        <w:tc>
          <w:tcPr>
            <w:tcW w:w="1890" w:type="dxa"/>
            <w:vAlign w:val="bottom"/>
          </w:tcPr>
          <w:p w14:paraId="48AFFFC7" w14:textId="77777777" w:rsidR="007C632F" w:rsidRPr="00062A87" w:rsidRDefault="007C632F" w:rsidP="00012CB0">
            <w:pPr>
              <w:jc w:val="center"/>
            </w:pPr>
            <w:r w:rsidRPr="00062A87">
              <w:t>405</w:t>
            </w:r>
          </w:p>
        </w:tc>
      </w:tr>
      <w:tr w:rsidR="007C632F" w:rsidRPr="00062A87" w14:paraId="3B1CC759" w14:textId="77777777" w:rsidTr="00012CB0">
        <w:tc>
          <w:tcPr>
            <w:tcW w:w="1503" w:type="dxa"/>
            <w:vAlign w:val="bottom"/>
          </w:tcPr>
          <w:p w14:paraId="10368C6B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Ethiopia</w:t>
            </w:r>
          </w:p>
        </w:tc>
        <w:tc>
          <w:tcPr>
            <w:tcW w:w="1755" w:type="dxa"/>
          </w:tcPr>
          <w:p w14:paraId="17B58F95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2B520F23" w14:textId="77777777" w:rsidR="007C632F" w:rsidRPr="00062A87" w:rsidRDefault="007C632F" w:rsidP="00012CB0">
            <w:pPr>
              <w:jc w:val="center"/>
            </w:pPr>
            <w:r w:rsidRPr="00062A87">
              <w:t>105,350,020</w:t>
            </w:r>
          </w:p>
        </w:tc>
        <w:tc>
          <w:tcPr>
            <w:tcW w:w="1530" w:type="dxa"/>
          </w:tcPr>
          <w:p w14:paraId="061B7A8D" w14:textId="77777777" w:rsidR="007C632F" w:rsidRPr="00062A87" w:rsidRDefault="007C632F" w:rsidP="00012CB0">
            <w:pPr>
              <w:jc w:val="center"/>
            </w:pPr>
            <w:r w:rsidRPr="00062A87">
              <w:t>62.6</w:t>
            </w:r>
          </w:p>
        </w:tc>
        <w:tc>
          <w:tcPr>
            <w:tcW w:w="1800" w:type="dxa"/>
          </w:tcPr>
          <w:p w14:paraId="6739159D" w14:textId="77777777" w:rsidR="007C632F" w:rsidRPr="00062A87" w:rsidRDefault="007C632F" w:rsidP="00012CB0">
            <w:pPr>
              <w:jc w:val="center"/>
            </w:pPr>
            <w:r w:rsidRPr="00062A87">
              <w:t>2,100</w:t>
            </w:r>
          </w:p>
        </w:tc>
        <w:tc>
          <w:tcPr>
            <w:tcW w:w="1890" w:type="dxa"/>
            <w:vAlign w:val="bottom"/>
          </w:tcPr>
          <w:p w14:paraId="13FF1030" w14:textId="77777777" w:rsidR="007C632F" w:rsidRPr="00062A87" w:rsidRDefault="007C632F" w:rsidP="00012CB0">
            <w:pPr>
              <w:jc w:val="center"/>
            </w:pPr>
            <w:r w:rsidRPr="00062A87">
              <w:t>711</w:t>
            </w:r>
          </w:p>
        </w:tc>
      </w:tr>
      <w:tr w:rsidR="007C632F" w:rsidRPr="00062A87" w14:paraId="25C80618" w14:textId="77777777" w:rsidTr="00012CB0">
        <w:tc>
          <w:tcPr>
            <w:tcW w:w="1503" w:type="dxa"/>
            <w:vAlign w:val="bottom"/>
          </w:tcPr>
          <w:p w14:paraId="5A1866DD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Fiji</w:t>
            </w:r>
          </w:p>
        </w:tc>
        <w:tc>
          <w:tcPr>
            <w:tcW w:w="1755" w:type="dxa"/>
          </w:tcPr>
          <w:p w14:paraId="752F1BB3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2B46A60D" w14:textId="77777777" w:rsidR="007C632F" w:rsidRPr="00062A87" w:rsidRDefault="007C632F" w:rsidP="00012CB0">
            <w:pPr>
              <w:jc w:val="center"/>
            </w:pPr>
            <w:r w:rsidRPr="00062A87">
              <w:t>920,938</w:t>
            </w:r>
          </w:p>
        </w:tc>
        <w:tc>
          <w:tcPr>
            <w:tcW w:w="1530" w:type="dxa"/>
          </w:tcPr>
          <w:p w14:paraId="505D1CA9" w14:textId="77777777" w:rsidR="007C632F" w:rsidRPr="00062A87" w:rsidRDefault="007C632F" w:rsidP="00012CB0">
            <w:pPr>
              <w:jc w:val="center"/>
            </w:pPr>
            <w:r w:rsidRPr="00062A87">
              <w:t>73</w:t>
            </w:r>
          </w:p>
        </w:tc>
        <w:tc>
          <w:tcPr>
            <w:tcW w:w="1800" w:type="dxa"/>
          </w:tcPr>
          <w:p w14:paraId="1F21545E" w14:textId="77777777" w:rsidR="007C632F" w:rsidRPr="00062A87" w:rsidRDefault="007C632F" w:rsidP="00012CB0">
            <w:pPr>
              <w:jc w:val="center"/>
            </w:pPr>
            <w:r w:rsidRPr="00062A87">
              <w:t>9,900</w:t>
            </w:r>
          </w:p>
        </w:tc>
        <w:tc>
          <w:tcPr>
            <w:tcW w:w="1890" w:type="dxa"/>
            <w:vAlign w:val="bottom"/>
          </w:tcPr>
          <w:p w14:paraId="5CAE4CE0" w14:textId="77777777" w:rsidR="007C632F" w:rsidRPr="00062A87" w:rsidRDefault="007C632F" w:rsidP="00012CB0">
            <w:pPr>
              <w:jc w:val="center"/>
            </w:pPr>
            <w:r w:rsidRPr="00062A87">
              <w:t>297</w:t>
            </w:r>
          </w:p>
        </w:tc>
      </w:tr>
      <w:tr w:rsidR="007C632F" w:rsidRPr="00062A87" w14:paraId="42CE8766" w14:textId="77777777" w:rsidTr="00012CB0">
        <w:tc>
          <w:tcPr>
            <w:tcW w:w="1503" w:type="dxa"/>
            <w:vAlign w:val="bottom"/>
          </w:tcPr>
          <w:p w14:paraId="059E7C99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Gambia</w:t>
            </w:r>
          </w:p>
        </w:tc>
        <w:tc>
          <w:tcPr>
            <w:tcW w:w="1755" w:type="dxa"/>
          </w:tcPr>
          <w:p w14:paraId="2C1E9DB3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2D94A4A2" w14:textId="77777777" w:rsidR="007C632F" w:rsidRPr="00062A87" w:rsidRDefault="007C632F" w:rsidP="00012CB0">
            <w:pPr>
              <w:jc w:val="center"/>
            </w:pPr>
            <w:r w:rsidRPr="00062A87">
              <w:t>2,051,363</w:t>
            </w:r>
          </w:p>
        </w:tc>
        <w:tc>
          <w:tcPr>
            <w:tcW w:w="1530" w:type="dxa"/>
          </w:tcPr>
          <w:p w14:paraId="3A7CB511" w14:textId="77777777" w:rsidR="007C632F" w:rsidRPr="00062A87" w:rsidRDefault="007C632F" w:rsidP="00012CB0">
            <w:pPr>
              <w:jc w:val="center"/>
            </w:pPr>
            <w:r w:rsidRPr="00062A87">
              <w:t>65.1</w:t>
            </w:r>
          </w:p>
          <w:p w14:paraId="5D3B1B5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3F942A4D" w14:textId="77777777" w:rsidR="007C632F" w:rsidRPr="00062A87" w:rsidRDefault="007C632F" w:rsidP="00012CB0">
            <w:pPr>
              <w:jc w:val="center"/>
            </w:pPr>
            <w:r w:rsidRPr="00062A87">
              <w:t>1,700</w:t>
            </w:r>
          </w:p>
          <w:p w14:paraId="32279C1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49B3F0C" w14:textId="77777777" w:rsidR="007C632F" w:rsidRPr="00062A87" w:rsidRDefault="007C632F" w:rsidP="00012CB0">
            <w:pPr>
              <w:jc w:val="center"/>
            </w:pPr>
            <w:r w:rsidRPr="00062A87">
              <w:t>165</w:t>
            </w:r>
          </w:p>
        </w:tc>
      </w:tr>
      <w:tr w:rsidR="007C632F" w:rsidRPr="00062A87" w14:paraId="0E0CA19C" w14:textId="77777777" w:rsidTr="00012CB0">
        <w:tc>
          <w:tcPr>
            <w:tcW w:w="1503" w:type="dxa"/>
            <w:vAlign w:val="bottom"/>
          </w:tcPr>
          <w:p w14:paraId="082D3E4F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Georgia</w:t>
            </w:r>
          </w:p>
        </w:tc>
        <w:tc>
          <w:tcPr>
            <w:tcW w:w="1755" w:type="dxa"/>
          </w:tcPr>
          <w:p w14:paraId="4ABBFF8A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29473CBB" w14:textId="77777777" w:rsidR="007C632F" w:rsidRPr="00062A87" w:rsidRDefault="007C632F" w:rsidP="00012CB0">
            <w:pPr>
              <w:jc w:val="center"/>
            </w:pPr>
            <w:r w:rsidRPr="00062A87">
              <w:t>4,926,330</w:t>
            </w:r>
          </w:p>
          <w:p w14:paraId="2CF1A57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D662777" w14:textId="77777777" w:rsidR="007C632F" w:rsidRPr="00062A87" w:rsidRDefault="007C632F" w:rsidP="00012CB0">
            <w:pPr>
              <w:jc w:val="center"/>
            </w:pPr>
            <w:r w:rsidRPr="00062A87">
              <w:t>76.4</w:t>
            </w:r>
          </w:p>
          <w:p w14:paraId="6304DA8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4C3FF56F" w14:textId="77777777" w:rsidR="007C632F" w:rsidRPr="00062A87" w:rsidRDefault="007C632F" w:rsidP="00012CB0">
            <w:pPr>
              <w:jc w:val="center"/>
            </w:pPr>
            <w:r w:rsidRPr="00062A87">
              <w:t>10,600</w:t>
            </w:r>
          </w:p>
          <w:p w14:paraId="4CB78A5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8436F2B" w14:textId="77777777" w:rsidR="007C632F" w:rsidRPr="00062A87" w:rsidRDefault="007C632F" w:rsidP="00012CB0">
            <w:pPr>
              <w:jc w:val="center"/>
            </w:pPr>
            <w:r w:rsidRPr="00062A87">
              <w:t>248</w:t>
            </w:r>
          </w:p>
        </w:tc>
      </w:tr>
      <w:tr w:rsidR="007C632F" w:rsidRPr="00062A87" w14:paraId="78B6E57D" w14:textId="77777777" w:rsidTr="00012CB0">
        <w:trPr>
          <w:trHeight w:val="478"/>
        </w:trPr>
        <w:tc>
          <w:tcPr>
            <w:tcW w:w="1503" w:type="dxa"/>
            <w:vAlign w:val="bottom"/>
          </w:tcPr>
          <w:p w14:paraId="15A0A11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Ghana</w:t>
            </w:r>
          </w:p>
        </w:tc>
        <w:tc>
          <w:tcPr>
            <w:tcW w:w="1755" w:type="dxa"/>
          </w:tcPr>
          <w:p w14:paraId="4E5174EE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25FFAC6C" w14:textId="77777777" w:rsidR="007C632F" w:rsidRPr="00062A87" w:rsidRDefault="007C632F" w:rsidP="00012CB0">
            <w:pPr>
              <w:jc w:val="center"/>
            </w:pPr>
            <w:r w:rsidRPr="00062A87">
              <w:t>27,499,924</w:t>
            </w:r>
          </w:p>
          <w:p w14:paraId="5C867C8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2E644A52" w14:textId="77777777" w:rsidR="007C632F" w:rsidRPr="00062A87" w:rsidRDefault="007C632F" w:rsidP="00012CB0">
            <w:pPr>
              <w:jc w:val="center"/>
            </w:pPr>
            <w:r w:rsidRPr="00062A87">
              <w:t>67</w:t>
            </w:r>
          </w:p>
          <w:p w14:paraId="5883E841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5771F5DB" w14:textId="77777777" w:rsidR="007C632F" w:rsidRPr="00062A87" w:rsidRDefault="007C632F" w:rsidP="00012CB0">
            <w:pPr>
              <w:jc w:val="center"/>
            </w:pPr>
            <w:r w:rsidRPr="00062A87">
              <w:t>4,600</w:t>
            </w:r>
          </w:p>
          <w:p w14:paraId="49F1B02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7FF5042" w14:textId="77777777" w:rsidR="007C632F" w:rsidRPr="00062A87" w:rsidRDefault="007C632F" w:rsidP="00012CB0">
            <w:pPr>
              <w:jc w:val="center"/>
            </w:pPr>
            <w:r w:rsidRPr="00062A87">
              <w:t>303</w:t>
            </w:r>
          </w:p>
        </w:tc>
      </w:tr>
      <w:tr w:rsidR="007C632F" w:rsidRPr="00062A87" w14:paraId="6C6FC726" w14:textId="77777777" w:rsidTr="00012CB0">
        <w:tc>
          <w:tcPr>
            <w:tcW w:w="1503" w:type="dxa"/>
            <w:vAlign w:val="bottom"/>
          </w:tcPr>
          <w:p w14:paraId="1B8EF3B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Grenada</w:t>
            </w:r>
          </w:p>
        </w:tc>
        <w:tc>
          <w:tcPr>
            <w:tcW w:w="1755" w:type="dxa"/>
          </w:tcPr>
          <w:p w14:paraId="56292892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04064880" w14:textId="77777777" w:rsidR="007C632F" w:rsidRPr="00062A87" w:rsidRDefault="007C632F" w:rsidP="00012CB0">
            <w:pPr>
              <w:jc w:val="center"/>
            </w:pPr>
            <w:r w:rsidRPr="00062A87">
              <w:t>111,724</w:t>
            </w:r>
          </w:p>
          <w:p w14:paraId="001819B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379F3256" w14:textId="77777777" w:rsidR="007C632F" w:rsidRPr="00062A87" w:rsidRDefault="007C632F" w:rsidP="00012CB0">
            <w:pPr>
              <w:jc w:val="center"/>
            </w:pPr>
            <w:r w:rsidRPr="00062A87">
              <w:t>74.5</w:t>
            </w:r>
          </w:p>
          <w:p w14:paraId="715AD13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441895B3" w14:textId="77777777" w:rsidR="007C632F" w:rsidRPr="00062A87" w:rsidRDefault="007C632F" w:rsidP="00012CB0">
            <w:pPr>
              <w:jc w:val="center"/>
            </w:pPr>
            <w:r w:rsidRPr="00062A87">
              <w:t>14,700</w:t>
            </w:r>
          </w:p>
          <w:p w14:paraId="7E33DDB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26CEF3E8" w14:textId="77777777" w:rsidR="007C632F" w:rsidRPr="00062A87" w:rsidRDefault="007C632F" w:rsidP="00012CB0">
            <w:pPr>
              <w:jc w:val="center"/>
            </w:pPr>
            <w:r w:rsidRPr="00062A87">
              <w:t>284</w:t>
            </w:r>
          </w:p>
        </w:tc>
      </w:tr>
      <w:tr w:rsidR="007C632F" w:rsidRPr="00062A87" w14:paraId="2456E263" w14:textId="77777777" w:rsidTr="00012CB0">
        <w:trPr>
          <w:trHeight w:val="47"/>
        </w:trPr>
        <w:tc>
          <w:tcPr>
            <w:tcW w:w="1503" w:type="dxa"/>
            <w:vAlign w:val="bottom"/>
          </w:tcPr>
          <w:p w14:paraId="1737DBAB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Guinea</w:t>
            </w:r>
          </w:p>
        </w:tc>
        <w:tc>
          <w:tcPr>
            <w:tcW w:w="1755" w:type="dxa"/>
          </w:tcPr>
          <w:p w14:paraId="54F2E119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04B25BD8" w14:textId="77777777" w:rsidR="007C632F" w:rsidRPr="00062A87" w:rsidRDefault="007C632F" w:rsidP="00012CB0">
            <w:pPr>
              <w:jc w:val="center"/>
            </w:pPr>
            <w:r w:rsidRPr="00062A87">
              <w:t>12,413,867</w:t>
            </w:r>
          </w:p>
        </w:tc>
        <w:tc>
          <w:tcPr>
            <w:tcW w:w="1530" w:type="dxa"/>
          </w:tcPr>
          <w:p w14:paraId="497A2630" w14:textId="77777777" w:rsidR="007C632F" w:rsidRPr="00062A87" w:rsidRDefault="007C632F" w:rsidP="00012CB0">
            <w:pPr>
              <w:jc w:val="center"/>
            </w:pPr>
            <w:r w:rsidRPr="00062A87">
              <w:t>61</w:t>
            </w:r>
          </w:p>
          <w:p w14:paraId="6E17EC8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6DA093B" w14:textId="77777777" w:rsidR="007C632F" w:rsidRPr="00062A87" w:rsidRDefault="007C632F" w:rsidP="00012CB0">
            <w:pPr>
              <w:jc w:val="center"/>
            </w:pPr>
            <w:r w:rsidRPr="00062A87">
              <w:t>2,000</w:t>
            </w:r>
          </w:p>
          <w:p w14:paraId="15A0DE9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78855F8" w14:textId="77777777" w:rsidR="007C632F" w:rsidRPr="00062A87" w:rsidRDefault="007C632F" w:rsidP="00012CB0">
            <w:pPr>
              <w:jc w:val="center"/>
            </w:pPr>
            <w:r w:rsidRPr="00062A87">
              <w:t>239</w:t>
            </w:r>
          </w:p>
        </w:tc>
      </w:tr>
      <w:tr w:rsidR="007C632F" w:rsidRPr="00062A87" w14:paraId="54FE4B99" w14:textId="77777777" w:rsidTr="00012CB0">
        <w:tc>
          <w:tcPr>
            <w:tcW w:w="1503" w:type="dxa"/>
            <w:vAlign w:val="bottom"/>
          </w:tcPr>
          <w:p w14:paraId="3437BAE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Guyana</w:t>
            </w:r>
          </w:p>
        </w:tc>
        <w:tc>
          <w:tcPr>
            <w:tcW w:w="1755" w:type="dxa"/>
          </w:tcPr>
          <w:p w14:paraId="5909AF3E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6394C55F" w14:textId="77777777" w:rsidR="007C632F" w:rsidRPr="00062A87" w:rsidRDefault="007C632F" w:rsidP="00012CB0">
            <w:pPr>
              <w:jc w:val="center"/>
            </w:pPr>
            <w:r w:rsidRPr="00062A87">
              <w:t>737,718</w:t>
            </w:r>
          </w:p>
          <w:p w14:paraId="5D64C44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DCA8772" w14:textId="77777777" w:rsidR="007C632F" w:rsidRPr="00062A87" w:rsidRDefault="007C632F" w:rsidP="00012CB0">
            <w:pPr>
              <w:jc w:val="center"/>
            </w:pPr>
            <w:r w:rsidRPr="00062A87">
              <w:t>68.6</w:t>
            </w:r>
          </w:p>
          <w:p w14:paraId="5DBB0E5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C21BEB3" w14:textId="77777777" w:rsidR="007C632F" w:rsidRPr="00062A87" w:rsidRDefault="007C632F" w:rsidP="00012CB0">
            <w:pPr>
              <w:jc w:val="center"/>
            </w:pPr>
            <w:r w:rsidRPr="00062A87">
              <w:t>8,300</w:t>
            </w:r>
          </w:p>
          <w:p w14:paraId="659DC17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70144740" w14:textId="77777777" w:rsidR="007C632F" w:rsidRPr="00062A87" w:rsidRDefault="007C632F" w:rsidP="00012CB0">
            <w:pPr>
              <w:jc w:val="center"/>
            </w:pPr>
            <w:r w:rsidRPr="00062A87">
              <w:t>281</w:t>
            </w:r>
          </w:p>
        </w:tc>
      </w:tr>
      <w:tr w:rsidR="007C632F" w:rsidRPr="00062A87" w14:paraId="24D8567F" w14:textId="77777777" w:rsidTr="00012CB0">
        <w:tc>
          <w:tcPr>
            <w:tcW w:w="1503" w:type="dxa"/>
            <w:vAlign w:val="bottom"/>
          </w:tcPr>
          <w:p w14:paraId="3AA71568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Haiti</w:t>
            </w:r>
          </w:p>
        </w:tc>
        <w:tc>
          <w:tcPr>
            <w:tcW w:w="1755" w:type="dxa"/>
          </w:tcPr>
          <w:p w14:paraId="36ED150B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404D0DCE" w14:textId="77777777" w:rsidR="007C632F" w:rsidRPr="00062A87" w:rsidRDefault="007C632F" w:rsidP="00012CB0">
            <w:pPr>
              <w:jc w:val="center"/>
            </w:pPr>
            <w:r w:rsidRPr="00062A87">
              <w:t>10,646,714</w:t>
            </w:r>
          </w:p>
          <w:p w14:paraId="6717644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076E42AC" w14:textId="77777777" w:rsidR="007C632F" w:rsidRPr="00062A87" w:rsidRDefault="007C632F" w:rsidP="00012CB0">
            <w:pPr>
              <w:jc w:val="center"/>
            </w:pPr>
            <w:r w:rsidRPr="00062A87">
              <w:t>64.2</w:t>
            </w:r>
          </w:p>
          <w:p w14:paraId="2C007C4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9AC87AF" w14:textId="77777777" w:rsidR="007C632F" w:rsidRPr="00062A87" w:rsidRDefault="007C632F" w:rsidP="00012CB0">
            <w:pPr>
              <w:jc w:val="center"/>
            </w:pPr>
            <w:r w:rsidRPr="00062A87">
              <w:t>1,800</w:t>
            </w:r>
          </w:p>
          <w:p w14:paraId="5ADE20E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16A075EA" w14:textId="77777777" w:rsidR="007C632F" w:rsidRPr="00062A87" w:rsidRDefault="007C632F" w:rsidP="00012CB0">
            <w:pPr>
              <w:jc w:val="center"/>
            </w:pPr>
            <w:r w:rsidRPr="00062A87">
              <w:t>197</w:t>
            </w:r>
          </w:p>
        </w:tc>
      </w:tr>
      <w:tr w:rsidR="007C632F" w:rsidRPr="00062A87" w14:paraId="66892B3E" w14:textId="77777777" w:rsidTr="00012CB0">
        <w:tc>
          <w:tcPr>
            <w:tcW w:w="1503" w:type="dxa"/>
            <w:vAlign w:val="bottom"/>
          </w:tcPr>
          <w:p w14:paraId="1A7AFA5D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Honduras</w:t>
            </w:r>
          </w:p>
        </w:tc>
        <w:tc>
          <w:tcPr>
            <w:tcW w:w="1755" w:type="dxa"/>
          </w:tcPr>
          <w:p w14:paraId="7AE38C69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068E950E" w14:textId="77777777" w:rsidR="007C632F" w:rsidRPr="00062A87" w:rsidRDefault="007C632F" w:rsidP="00012CB0">
            <w:pPr>
              <w:jc w:val="center"/>
            </w:pPr>
            <w:r w:rsidRPr="00062A87">
              <w:t>9,038,741</w:t>
            </w:r>
          </w:p>
          <w:p w14:paraId="26F8E5C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35938C6F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71.2</w:t>
            </w:r>
          </w:p>
          <w:p w14:paraId="787F5E4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4951CA53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5,500</w:t>
            </w:r>
          </w:p>
          <w:p w14:paraId="61CBB2E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E9A750C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369</w:t>
            </w:r>
          </w:p>
        </w:tc>
      </w:tr>
      <w:tr w:rsidR="007C632F" w:rsidRPr="00062A87" w14:paraId="1B368E17" w14:textId="77777777" w:rsidTr="00012CB0">
        <w:tc>
          <w:tcPr>
            <w:tcW w:w="1503" w:type="dxa"/>
            <w:vAlign w:val="bottom"/>
          </w:tcPr>
          <w:p w14:paraId="374CDA37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lastRenderedPageBreak/>
              <w:t>India</w:t>
            </w:r>
          </w:p>
        </w:tc>
        <w:tc>
          <w:tcPr>
            <w:tcW w:w="1755" w:type="dxa"/>
          </w:tcPr>
          <w:p w14:paraId="1A5C5104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629CC28B" w14:textId="77777777" w:rsidR="007C632F" w:rsidRPr="00062A87" w:rsidRDefault="007C632F" w:rsidP="00012CB0">
            <w:pPr>
              <w:jc w:val="center"/>
            </w:pPr>
            <w:r w:rsidRPr="00062A87">
              <w:t>1,281,935,911</w:t>
            </w:r>
          </w:p>
          <w:p w14:paraId="32E0424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605AD02A" w14:textId="77777777" w:rsidR="007C632F" w:rsidRPr="00062A87" w:rsidRDefault="007C632F" w:rsidP="00012CB0">
            <w:pPr>
              <w:jc w:val="center"/>
            </w:pPr>
            <w:r w:rsidRPr="00062A87">
              <w:t>68.8</w:t>
            </w:r>
          </w:p>
          <w:p w14:paraId="16F0D49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30179B70" w14:textId="77777777" w:rsidR="007C632F" w:rsidRPr="00062A87" w:rsidRDefault="007C632F" w:rsidP="00012CB0">
            <w:pPr>
              <w:jc w:val="center"/>
            </w:pPr>
            <w:r w:rsidRPr="00062A87">
              <w:t>7,200</w:t>
            </w:r>
          </w:p>
          <w:p w14:paraId="14B2EC9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2F2AE240" w14:textId="77777777" w:rsidR="007C632F" w:rsidRPr="00062A87" w:rsidRDefault="007C632F" w:rsidP="00012CB0">
            <w:pPr>
              <w:jc w:val="center"/>
            </w:pPr>
            <w:r w:rsidRPr="00062A87">
              <w:t>368</w:t>
            </w:r>
          </w:p>
        </w:tc>
      </w:tr>
      <w:tr w:rsidR="007C632F" w:rsidRPr="00062A87" w14:paraId="72B71484" w14:textId="77777777" w:rsidTr="00012CB0">
        <w:tc>
          <w:tcPr>
            <w:tcW w:w="1503" w:type="dxa"/>
            <w:vAlign w:val="bottom"/>
          </w:tcPr>
          <w:p w14:paraId="16F5BDDB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Indonesia</w:t>
            </w:r>
          </w:p>
        </w:tc>
        <w:tc>
          <w:tcPr>
            <w:tcW w:w="1755" w:type="dxa"/>
          </w:tcPr>
          <w:p w14:paraId="6C81488E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36C97329" w14:textId="77777777" w:rsidR="007C632F" w:rsidRPr="00062A87" w:rsidRDefault="007C632F" w:rsidP="00012CB0">
            <w:pPr>
              <w:jc w:val="center"/>
            </w:pPr>
            <w:r w:rsidRPr="00062A87">
              <w:t>260,580,739</w:t>
            </w:r>
          </w:p>
          <w:p w14:paraId="6953C43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D9C118E" w14:textId="77777777" w:rsidR="007C632F" w:rsidRPr="00062A87" w:rsidRDefault="007C632F" w:rsidP="00012CB0">
            <w:pPr>
              <w:jc w:val="center"/>
            </w:pPr>
            <w:r w:rsidRPr="00062A87">
              <w:t>73</w:t>
            </w:r>
          </w:p>
          <w:p w14:paraId="775A53A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5F48B437" w14:textId="77777777" w:rsidR="007C632F" w:rsidRPr="00062A87" w:rsidRDefault="007C632F" w:rsidP="00012CB0">
            <w:pPr>
              <w:jc w:val="center"/>
            </w:pPr>
            <w:r w:rsidRPr="00062A87">
              <w:t>12,400</w:t>
            </w:r>
          </w:p>
          <w:p w14:paraId="03368DC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EEAD9EC" w14:textId="77777777" w:rsidR="007C632F" w:rsidRPr="00062A87" w:rsidRDefault="007C632F" w:rsidP="00012CB0">
            <w:pPr>
              <w:jc w:val="center"/>
            </w:pPr>
            <w:r w:rsidRPr="00062A87">
              <w:t>279</w:t>
            </w:r>
          </w:p>
        </w:tc>
      </w:tr>
      <w:tr w:rsidR="007C632F" w:rsidRPr="00062A87" w14:paraId="19AFB985" w14:textId="77777777" w:rsidTr="00012CB0">
        <w:tc>
          <w:tcPr>
            <w:tcW w:w="1503" w:type="dxa"/>
            <w:vAlign w:val="bottom"/>
          </w:tcPr>
          <w:p w14:paraId="749AFE5E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Iran (Islamic Republic of)</w:t>
            </w:r>
          </w:p>
        </w:tc>
        <w:tc>
          <w:tcPr>
            <w:tcW w:w="1755" w:type="dxa"/>
          </w:tcPr>
          <w:p w14:paraId="791D4412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72C96457" w14:textId="77777777" w:rsidR="007C632F" w:rsidRPr="00062A87" w:rsidRDefault="007C632F" w:rsidP="00012CB0">
            <w:pPr>
              <w:jc w:val="center"/>
            </w:pPr>
            <w:r w:rsidRPr="00062A87">
              <w:t>82,021,564</w:t>
            </w:r>
          </w:p>
          <w:p w14:paraId="331B5CE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3BC82180" w14:textId="77777777" w:rsidR="007C632F" w:rsidRPr="00062A87" w:rsidRDefault="007C632F" w:rsidP="00012CB0">
            <w:pPr>
              <w:jc w:val="center"/>
            </w:pPr>
            <w:r w:rsidRPr="00062A87">
              <w:t>74</w:t>
            </w:r>
          </w:p>
          <w:p w14:paraId="07B9F09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034F701B" w14:textId="77777777" w:rsidR="007C632F" w:rsidRPr="00062A87" w:rsidRDefault="007C632F" w:rsidP="00012CB0">
            <w:pPr>
              <w:jc w:val="center"/>
            </w:pPr>
            <w:r w:rsidRPr="00062A87">
              <w:t>20,000</w:t>
            </w:r>
          </w:p>
          <w:p w14:paraId="198C657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A1D8623" w14:textId="77777777" w:rsidR="007C632F" w:rsidRPr="00062A87" w:rsidRDefault="007C632F" w:rsidP="00012CB0">
            <w:pPr>
              <w:jc w:val="center"/>
            </w:pPr>
            <w:r w:rsidRPr="00062A87">
              <w:t>896</w:t>
            </w:r>
          </w:p>
        </w:tc>
      </w:tr>
      <w:tr w:rsidR="007C632F" w:rsidRPr="00062A87" w14:paraId="009E0604" w14:textId="77777777" w:rsidTr="00012CB0">
        <w:tc>
          <w:tcPr>
            <w:tcW w:w="1503" w:type="dxa"/>
            <w:vAlign w:val="bottom"/>
          </w:tcPr>
          <w:p w14:paraId="056CDDC4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Iraq</w:t>
            </w:r>
          </w:p>
        </w:tc>
        <w:tc>
          <w:tcPr>
            <w:tcW w:w="1755" w:type="dxa"/>
          </w:tcPr>
          <w:p w14:paraId="3C844F64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3AE68918" w14:textId="77777777" w:rsidR="007C632F" w:rsidRPr="00062A87" w:rsidRDefault="007C632F" w:rsidP="00012CB0">
            <w:pPr>
              <w:jc w:val="center"/>
            </w:pPr>
            <w:r w:rsidRPr="00062A87">
              <w:t>39,192,111</w:t>
            </w:r>
          </w:p>
          <w:p w14:paraId="3926286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07E994C0" w14:textId="77777777" w:rsidR="007C632F" w:rsidRPr="00062A87" w:rsidRDefault="007C632F" w:rsidP="00012CB0">
            <w:pPr>
              <w:jc w:val="center"/>
            </w:pPr>
            <w:r w:rsidRPr="00062A87">
              <w:t>74.9</w:t>
            </w:r>
          </w:p>
          <w:p w14:paraId="26FC313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33F9C06F" w14:textId="77777777" w:rsidR="007C632F" w:rsidRPr="00062A87" w:rsidRDefault="007C632F" w:rsidP="00012CB0">
            <w:pPr>
              <w:jc w:val="center"/>
            </w:pPr>
            <w:r w:rsidRPr="00062A87">
              <w:t>17,000</w:t>
            </w:r>
          </w:p>
          <w:p w14:paraId="0F5842E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80B9D4A" w14:textId="77777777" w:rsidR="007C632F" w:rsidRPr="00062A87" w:rsidRDefault="007C632F" w:rsidP="00012CB0">
            <w:pPr>
              <w:jc w:val="center"/>
            </w:pPr>
            <w:r w:rsidRPr="00062A87">
              <w:t>577</w:t>
            </w:r>
          </w:p>
        </w:tc>
      </w:tr>
      <w:tr w:rsidR="007C632F" w:rsidRPr="00062A87" w14:paraId="162D515E" w14:textId="77777777" w:rsidTr="00012CB0">
        <w:tc>
          <w:tcPr>
            <w:tcW w:w="1503" w:type="dxa"/>
            <w:vAlign w:val="bottom"/>
          </w:tcPr>
          <w:p w14:paraId="49596AAB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Jamaica</w:t>
            </w:r>
          </w:p>
        </w:tc>
        <w:tc>
          <w:tcPr>
            <w:tcW w:w="1755" w:type="dxa"/>
          </w:tcPr>
          <w:p w14:paraId="065E0A34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60BA10EE" w14:textId="77777777" w:rsidR="007C632F" w:rsidRPr="00062A87" w:rsidRDefault="007C632F" w:rsidP="00012CB0">
            <w:pPr>
              <w:jc w:val="center"/>
            </w:pPr>
            <w:r w:rsidRPr="00062A87">
              <w:t>2,990,561</w:t>
            </w:r>
          </w:p>
          <w:p w14:paraId="5D28627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1562733" w14:textId="77777777" w:rsidR="007C632F" w:rsidRPr="00062A87" w:rsidRDefault="007C632F" w:rsidP="00012CB0">
            <w:pPr>
              <w:jc w:val="center"/>
            </w:pPr>
            <w:r w:rsidRPr="00062A87">
              <w:t>73.7</w:t>
            </w:r>
          </w:p>
          <w:p w14:paraId="112AC3A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30A13F94" w14:textId="77777777" w:rsidR="007C632F" w:rsidRPr="00062A87" w:rsidRDefault="007C632F" w:rsidP="00012CB0">
            <w:pPr>
              <w:jc w:val="center"/>
            </w:pPr>
            <w:r w:rsidRPr="00062A87">
              <w:t>9,200</w:t>
            </w:r>
          </w:p>
          <w:p w14:paraId="3510DD0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2FCC563" w14:textId="77777777" w:rsidR="007C632F" w:rsidRPr="00062A87" w:rsidRDefault="007C632F" w:rsidP="00012CB0">
            <w:pPr>
              <w:jc w:val="center"/>
            </w:pPr>
            <w:r w:rsidRPr="00062A87">
              <w:t>459</w:t>
            </w:r>
          </w:p>
        </w:tc>
      </w:tr>
      <w:tr w:rsidR="007C632F" w:rsidRPr="00062A87" w14:paraId="07476756" w14:textId="77777777" w:rsidTr="00012CB0">
        <w:tc>
          <w:tcPr>
            <w:tcW w:w="1503" w:type="dxa"/>
            <w:vAlign w:val="bottom"/>
          </w:tcPr>
          <w:p w14:paraId="639733ED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Jordan</w:t>
            </w:r>
          </w:p>
        </w:tc>
        <w:tc>
          <w:tcPr>
            <w:tcW w:w="1755" w:type="dxa"/>
          </w:tcPr>
          <w:p w14:paraId="3AAFEE74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0A5BAC70" w14:textId="77777777" w:rsidR="007C632F" w:rsidRPr="00062A87" w:rsidRDefault="007C632F" w:rsidP="00012CB0">
            <w:pPr>
              <w:jc w:val="center"/>
            </w:pPr>
            <w:r w:rsidRPr="00062A87">
              <w:t>10,248,069</w:t>
            </w:r>
          </w:p>
          <w:p w14:paraId="79F3056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B23FE09" w14:textId="77777777" w:rsidR="007C632F" w:rsidRPr="00062A87" w:rsidRDefault="007C632F" w:rsidP="00012CB0">
            <w:pPr>
              <w:jc w:val="center"/>
            </w:pPr>
            <w:r w:rsidRPr="00062A87">
              <w:t>74.8</w:t>
            </w:r>
          </w:p>
          <w:p w14:paraId="2ED59E9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54313841" w14:textId="77777777" w:rsidR="007C632F" w:rsidRPr="00062A87" w:rsidRDefault="007C632F" w:rsidP="00012CB0">
            <w:pPr>
              <w:jc w:val="center"/>
            </w:pPr>
            <w:r w:rsidRPr="00062A87">
              <w:t>12,500</w:t>
            </w:r>
          </w:p>
          <w:p w14:paraId="7F48010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085D886D" w14:textId="77777777" w:rsidR="007C632F" w:rsidRPr="00062A87" w:rsidRDefault="007C632F" w:rsidP="00012CB0">
            <w:pPr>
              <w:jc w:val="center"/>
            </w:pPr>
            <w:r w:rsidRPr="00062A87">
              <w:t>593</w:t>
            </w:r>
          </w:p>
        </w:tc>
      </w:tr>
      <w:tr w:rsidR="007C632F" w:rsidRPr="00062A87" w14:paraId="7CCC91C6" w14:textId="77777777" w:rsidTr="00012CB0">
        <w:tc>
          <w:tcPr>
            <w:tcW w:w="1503" w:type="dxa"/>
            <w:vAlign w:val="bottom"/>
          </w:tcPr>
          <w:p w14:paraId="59540863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Kenya</w:t>
            </w:r>
          </w:p>
        </w:tc>
        <w:tc>
          <w:tcPr>
            <w:tcW w:w="1755" w:type="dxa"/>
          </w:tcPr>
          <w:p w14:paraId="07D29602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34D18E9D" w14:textId="77777777" w:rsidR="007C632F" w:rsidRPr="00062A87" w:rsidRDefault="007C632F" w:rsidP="00012CB0">
            <w:pPr>
              <w:jc w:val="center"/>
            </w:pPr>
            <w:r w:rsidRPr="00062A87">
              <w:t>47,615,739</w:t>
            </w:r>
          </w:p>
          <w:p w14:paraId="6658E63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B859DC1" w14:textId="77777777" w:rsidR="007C632F" w:rsidRPr="00062A87" w:rsidRDefault="007C632F" w:rsidP="00012CB0">
            <w:pPr>
              <w:jc w:val="center"/>
            </w:pPr>
            <w:r w:rsidRPr="00062A87">
              <w:t>64.3</w:t>
            </w:r>
          </w:p>
          <w:p w14:paraId="5001EF0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753B8108" w14:textId="77777777" w:rsidR="007C632F" w:rsidRPr="00062A87" w:rsidRDefault="007C632F" w:rsidP="00012CB0">
            <w:pPr>
              <w:jc w:val="center"/>
            </w:pPr>
            <w:r w:rsidRPr="00062A87">
              <w:t>3,500</w:t>
            </w:r>
          </w:p>
          <w:p w14:paraId="06D2178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4DD6731" w14:textId="77777777" w:rsidR="007C632F" w:rsidRPr="00062A87" w:rsidRDefault="007C632F" w:rsidP="00012CB0">
            <w:pPr>
              <w:jc w:val="center"/>
            </w:pPr>
            <w:r w:rsidRPr="00062A87">
              <w:t>417</w:t>
            </w:r>
          </w:p>
        </w:tc>
      </w:tr>
      <w:tr w:rsidR="007C632F" w:rsidRPr="00062A87" w14:paraId="66E6B202" w14:textId="77777777" w:rsidTr="00012CB0">
        <w:tc>
          <w:tcPr>
            <w:tcW w:w="1503" w:type="dxa"/>
            <w:vAlign w:val="bottom"/>
          </w:tcPr>
          <w:p w14:paraId="4F014400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Kiribati</w:t>
            </w:r>
          </w:p>
        </w:tc>
        <w:tc>
          <w:tcPr>
            <w:tcW w:w="1755" w:type="dxa"/>
          </w:tcPr>
          <w:p w14:paraId="7E9AA391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0D81DD47" w14:textId="77777777" w:rsidR="007C632F" w:rsidRPr="00062A87" w:rsidRDefault="007C632F" w:rsidP="00012CB0">
            <w:pPr>
              <w:jc w:val="center"/>
            </w:pPr>
            <w:r w:rsidRPr="00062A87">
              <w:t>108,145</w:t>
            </w:r>
          </w:p>
          <w:p w14:paraId="4A1299F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6A9D39A" w14:textId="77777777" w:rsidR="007C632F" w:rsidRPr="00062A87" w:rsidRDefault="007C632F" w:rsidP="00012CB0">
            <w:pPr>
              <w:jc w:val="center"/>
            </w:pPr>
            <w:r w:rsidRPr="00062A87">
              <w:t>66.5</w:t>
            </w:r>
          </w:p>
          <w:p w14:paraId="7C27953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1594F3EB" w14:textId="77777777" w:rsidR="007C632F" w:rsidRPr="00062A87" w:rsidRDefault="007C632F" w:rsidP="00012CB0">
            <w:pPr>
              <w:jc w:val="center"/>
            </w:pPr>
            <w:r w:rsidRPr="00062A87">
              <w:t>1,900</w:t>
            </w:r>
          </w:p>
          <w:p w14:paraId="0E5E3F0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0A50CBE" w14:textId="77777777" w:rsidR="007C632F" w:rsidRPr="00062A87" w:rsidRDefault="007C632F" w:rsidP="00012CB0">
            <w:pPr>
              <w:jc w:val="center"/>
            </w:pPr>
            <w:r w:rsidRPr="00062A87">
              <w:t>218</w:t>
            </w:r>
          </w:p>
        </w:tc>
      </w:tr>
      <w:tr w:rsidR="007C632F" w:rsidRPr="00062A87" w14:paraId="45E164BD" w14:textId="77777777" w:rsidTr="00012CB0">
        <w:tc>
          <w:tcPr>
            <w:tcW w:w="1503" w:type="dxa"/>
            <w:vAlign w:val="bottom"/>
          </w:tcPr>
          <w:p w14:paraId="3B47E087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Kyrgyzstan</w:t>
            </w:r>
          </w:p>
        </w:tc>
        <w:tc>
          <w:tcPr>
            <w:tcW w:w="1755" w:type="dxa"/>
          </w:tcPr>
          <w:p w14:paraId="4F7D60CD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17F7766F" w14:textId="77777777" w:rsidR="007C632F" w:rsidRPr="00062A87" w:rsidRDefault="007C632F" w:rsidP="00012CB0">
            <w:pPr>
              <w:jc w:val="center"/>
            </w:pPr>
            <w:r w:rsidRPr="00062A87">
              <w:t>5,789,122</w:t>
            </w:r>
          </w:p>
          <w:p w14:paraId="0B8751A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61531DAC" w14:textId="77777777" w:rsidR="007C632F" w:rsidRPr="00062A87" w:rsidRDefault="007C632F" w:rsidP="00012CB0">
            <w:pPr>
              <w:jc w:val="center"/>
            </w:pPr>
            <w:r w:rsidRPr="00062A87">
              <w:t>70.9</w:t>
            </w:r>
          </w:p>
          <w:p w14:paraId="4CA6325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1EE5174F" w14:textId="77777777" w:rsidR="007C632F" w:rsidRPr="00062A87" w:rsidRDefault="007C632F" w:rsidP="00012CB0">
            <w:pPr>
              <w:jc w:val="center"/>
            </w:pPr>
            <w:r w:rsidRPr="00062A87">
              <w:t>3,700</w:t>
            </w:r>
          </w:p>
          <w:p w14:paraId="55BBE8E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24E37A8E" w14:textId="77777777" w:rsidR="007C632F" w:rsidRPr="00062A87" w:rsidRDefault="007C632F" w:rsidP="00012CB0">
            <w:pPr>
              <w:jc w:val="center"/>
            </w:pPr>
            <w:r w:rsidRPr="00062A87">
              <w:t>316</w:t>
            </w:r>
          </w:p>
        </w:tc>
      </w:tr>
      <w:tr w:rsidR="007C632F" w:rsidRPr="00062A87" w14:paraId="3D38616B" w14:textId="77777777" w:rsidTr="00012CB0">
        <w:tc>
          <w:tcPr>
            <w:tcW w:w="1503" w:type="dxa"/>
            <w:vAlign w:val="bottom"/>
          </w:tcPr>
          <w:p w14:paraId="72E2879D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Latvia</w:t>
            </w:r>
          </w:p>
        </w:tc>
        <w:tc>
          <w:tcPr>
            <w:tcW w:w="1755" w:type="dxa"/>
          </w:tcPr>
          <w:p w14:paraId="777993E2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0E2B3D11" w14:textId="77777777" w:rsidR="007C632F" w:rsidRPr="00062A87" w:rsidRDefault="007C632F" w:rsidP="00012CB0">
            <w:pPr>
              <w:jc w:val="center"/>
            </w:pPr>
            <w:r w:rsidRPr="00062A87">
              <w:t>1,944,643</w:t>
            </w:r>
          </w:p>
          <w:p w14:paraId="2BD2614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0EBED04" w14:textId="77777777" w:rsidR="007C632F" w:rsidRPr="00062A87" w:rsidRDefault="007C632F" w:rsidP="00012CB0">
            <w:pPr>
              <w:jc w:val="center"/>
            </w:pPr>
            <w:r w:rsidRPr="00062A87">
              <w:t>74.7</w:t>
            </w:r>
          </w:p>
          <w:p w14:paraId="35F079B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57A0AFD" w14:textId="77777777" w:rsidR="007C632F" w:rsidRPr="00062A87" w:rsidRDefault="007C632F" w:rsidP="00012CB0">
            <w:pPr>
              <w:jc w:val="center"/>
            </w:pPr>
            <w:r w:rsidRPr="00062A87">
              <w:t>27,300</w:t>
            </w:r>
          </w:p>
          <w:p w14:paraId="16047DE1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55DDEC7" w14:textId="77777777" w:rsidR="007C632F" w:rsidRPr="00062A87" w:rsidRDefault="007C632F" w:rsidP="00012CB0">
            <w:pPr>
              <w:jc w:val="center"/>
            </w:pPr>
            <w:r w:rsidRPr="00062A87">
              <w:t>308</w:t>
            </w:r>
          </w:p>
        </w:tc>
      </w:tr>
      <w:tr w:rsidR="007C632F" w:rsidRPr="00062A87" w14:paraId="063487F0" w14:textId="77777777" w:rsidTr="00012CB0">
        <w:tc>
          <w:tcPr>
            <w:tcW w:w="1503" w:type="dxa"/>
            <w:vAlign w:val="bottom"/>
          </w:tcPr>
          <w:p w14:paraId="36FE19A4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Lebanon</w:t>
            </w:r>
          </w:p>
        </w:tc>
        <w:tc>
          <w:tcPr>
            <w:tcW w:w="1755" w:type="dxa"/>
          </w:tcPr>
          <w:p w14:paraId="4D2A8544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73474FA0" w14:textId="77777777" w:rsidR="007C632F" w:rsidRPr="00062A87" w:rsidRDefault="007C632F" w:rsidP="00012CB0">
            <w:pPr>
              <w:jc w:val="center"/>
            </w:pPr>
            <w:r w:rsidRPr="00062A87">
              <w:t>6,229,794</w:t>
            </w:r>
          </w:p>
          <w:p w14:paraId="11C6A9B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0D6A4779" w14:textId="77777777" w:rsidR="007C632F" w:rsidRPr="00062A87" w:rsidRDefault="007C632F" w:rsidP="00012CB0">
            <w:pPr>
              <w:jc w:val="center"/>
            </w:pPr>
            <w:r w:rsidRPr="00062A87">
              <w:t>77.8</w:t>
            </w:r>
          </w:p>
          <w:p w14:paraId="4144ACF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02AB9E67" w14:textId="77777777" w:rsidR="007C632F" w:rsidRPr="00062A87" w:rsidRDefault="007C632F" w:rsidP="00012CB0">
            <w:pPr>
              <w:jc w:val="center"/>
            </w:pPr>
            <w:r w:rsidRPr="00062A87">
              <w:t>19,500</w:t>
            </w:r>
          </w:p>
          <w:p w14:paraId="0CE88AC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02067A2" w14:textId="77777777" w:rsidR="007C632F" w:rsidRPr="00062A87" w:rsidRDefault="007C632F" w:rsidP="00012CB0">
            <w:pPr>
              <w:jc w:val="center"/>
            </w:pPr>
            <w:r w:rsidRPr="00062A87">
              <w:t>285</w:t>
            </w:r>
          </w:p>
        </w:tc>
      </w:tr>
      <w:tr w:rsidR="007C632F" w:rsidRPr="00062A87" w14:paraId="16815F53" w14:textId="77777777" w:rsidTr="00012CB0">
        <w:trPr>
          <w:trHeight w:val="465"/>
        </w:trPr>
        <w:tc>
          <w:tcPr>
            <w:tcW w:w="1503" w:type="dxa"/>
            <w:vAlign w:val="bottom"/>
          </w:tcPr>
          <w:p w14:paraId="284FC16E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Lesotho</w:t>
            </w:r>
          </w:p>
        </w:tc>
        <w:tc>
          <w:tcPr>
            <w:tcW w:w="1755" w:type="dxa"/>
          </w:tcPr>
          <w:p w14:paraId="16BC5821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528DA22F" w14:textId="77777777" w:rsidR="007C632F" w:rsidRPr="00062A87" w:rsidRDefault="007C632F" w:rsidP="00012CB0">
            <w:pPr>
              <w:jc w:val="center"/>
            </w:pPr>
            <w:r w:rsidRPr="00062A87">
              <w:t>1,958,042</w:t>
            </w:r>
          </w:p>
          <w:p w14:paraId="1E93C7C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2663196C" w14:textId="77777777" w:rsidR="007C632F" w:rsidRPr="00062A87" w:rsidRDefault="007C632F" w:rsidP="00012CB0">
            <w:pPr>
              <w:jc w:val="center"/>
            </w:pPr>
            <w:r w:rsidRPr="00062A87">
              <w:t>53</w:t>
            </w:r>
          </w:p>
          <w:p w14:paraId="42D303B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3441BE19" w14:textId="77777777" w:rsidR="007C632F" w:rsidRPr="00062A87" w:rsidRDefault="007C632F" w:rsidP="00012CB0">
            <w:pPr>
              <w:jc w:val="center"/>
            </w:pPr>
            <w:r w:rsidRPr="00062A87">
              <w:t>3,900</w:t>
            </w:r>
          </w:p>
          <w:p w14:paraId="5926974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8866299" w14:textId="77777777" w:rsidR="007C632F" w:rsidRPr="00062A87" w:rsidRDefault="007C632F" w:rsidP="00012CB0">
            <w:pPr>
              <w:jc w:val="center"/>
            </w:pPr>
            <w:r w:rsidRPr="00062A87">
              <w:t>195</w:t>
            </w:r>
          </w:p>
        </w:tc>
      </w:tr>
      <w:tr w:rsidR="007C632F" w:rsidRPr="00062A87" w14:paraId="74BFB4E2" w14:textId="77777777" w:rsidTr="00012CB0">
        <w:tc>
          <w:tcPr>
            <w:tcW w:w="1503" w:type="dxa"/>
            <w:vAlign w:val="bottom"/>
          </w:tcPr>
          <w:p w14:paraId="7C32C186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lastRenderedPageBreak/>
              <w:t>Liberia</w:t>
            </w:r>
          </w:p>
        </w:tc>
        <w:tc>
          <w:tcPr>
            <w:tcW w:w="1755" w:type="dxa"/>
          </w:tcPr>
          <w:p w14:paraId="423731BB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5A7BBD1B" w14:textId="77777777" w:rsidR="007C632F" w:rsidRPr="00062A87" w:rsidRDefault="007C632F" w:rsidP="00012CB0">
            <w:pPr>
              <w:jc w:val="center"/>
            </w:pPr>
            <w:r w:rsidRPr="00062A87">
              <w:t>4,689,021</w:t>
            </w:r>
          </w:p>
          <w:p w14:paraId="58129D6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D2D8E7F" w14:textId="77777777" w:rsidR="007C632F" w:rsidRPr="00062A87" w:rsidRDefault="007C632F" w:rsidP="00012CB0">
            <w:pPr>
              <w:jc w:val="center"/>
            </w:pPr>
            <w:r w:rsidRPr="00062A87">
              <w:t>63.3</w:t>
            </w:r>
          </w:p>
          <w:p w14:paraId="37C097A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72876CC9" w14:textId="77777777" w:rsidR="007C632F" w:rsidRPr="00062A87" w:rsidRDefault="007C632F" w:rsidP="00012CB0">
            <w:pPr>
              <w:jc w:val="center"/>
            </w:pPr>
            <w:r w:rsidRPr="00062A87">
              <w:t>900</w:t>
            </w:r>
          </w:p>
          <w:p w14:paraId="506549E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8D16941" w14:textId="77777777" w:rsidR="007C632F" w:rsidRPr="00062A87" w:rsidRDefault="007C632F" w:rsidP="00012CB0">
            <w:pPr>
              <w:jc w:val="center"/>
            </w:pPr>
            <w:r w:rsidRPr="00062A87">
              <w:t>215</w:t>
            </w:r>
          </w:p>
        </w:tc>
      </w:tr>
      <w:tr w:rsidR="007C632F" w:rsidRPr="00062A87" w14:paraId="7748E7AB" w14:textId="77777777" w:rsidTr="00012CB0">
        <w:tc>
          <w:tcPr>
            <w:tcW w:w="1503" w:type="dxa"/>
            <w:vAlign w:val="bottom"/>
          </w:tcPr>
          <w:p w14:paraId="798B2CDF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Lithuania</w:t>
            </w:r>
          </w:p>
        </w:tc>
        <w:tc>
          <w:tcPr>
            <w:tcW w:w="1755" w:type="dxa"/>
          </w:tcPr>
          <w:p w14:paraId="6B456111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5FA9C555" w14:textId="77777777" w:rsidR="007C632F" w:rsidRPr="00062A87" w:rsidRDefault="007C632F" w:rsidP="00012CB0">
            <w:pPr>
              <w:jc w:val="center"/>
            </w:pPr>
            <w:r w:rsidRPr="00062A87">
              <w:t>2,823,859</w:t>
            </w:r>
          </w:p>
          <w:p w14:paraId="0F0426F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2D57D0CF" w14:textId="77777777" w:rsidR="007C632F" w:rsidRPr="00062A87" w:rsidRDefault="007C632F" w:rsidP="00012CB0">
            <w:pPr>
              <w:jc w:val="center"/>
            </w:pPr>
            <w:r w:rsidRPr="00062A87">
              <w:t>75</w:t>
            </w:r>
          </w:p>
          <w:p w14:paraId="1CF2717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1BF6A02B" w14:textId="77777777" w:rsidR="007C632F" w:rsidRPr="00062A87" w:rsidRDefault="007C632F" w:rsidP="00012CB0">
            <w:pPr>
              <w:jc w:val="center"/>
            </w:pPr>
            <w:r w:rsidRPr="00062A87">
              <w:t>31,900</w:t>
            </w:r>
          </w:p>
          <w:p w14:paraId="5F6B5A3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4713D49" w14:textId="77777777" w:rsidR="007C632F" w:rsidRPr="00062A87" w:rsidRDefault="007C632F" w:rsidP="00012CB0">
            <w:pPr>
              <w:jc w:val="center"/>
            </w:pPr>
            <w:r w:rsidRPr="00062A87">
              <w:t>340</w:t>
            </w:r>
          </w:p>
        </w:tc>
      </w:tr>
      <w:tr w:rsidR="007C632F" w:rsidRPr="00062A87" w14:paraId="189EFE36" w14:textId="77777777" w:rsidTr="00012CB0">
        <w:tc>
          <w:tcPr>
            <w:tcW w:w="1503" w:type="dxa"/>
            <w:vAlign w:val="bottom"/>
          </w:tcPr>
          <w:p w14:paraId="42EC764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adagascar</w:t>
            </w:r>
          </w:p>
        </w:tc>
        <w:tc>
          <w:tcPr>
            <w:tcW w:w="1755" w:type="dxa"/>
          </w:tcPr>
          <w:p w14:paraId="04820552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0B12BC83" w14:textId="77777777" w:rsidR="007C632F" w:rsidRPr="00062A87" w:rsidRDefault="007C632F" w:rsidP="00012CB0">
            <w:pPr>
              <w:jc w:val="center"/>
            </w:pPr>
            <w:r w:rsidRPr="00062A87">
              <w:t>25,054,161</w:t>
            </w:r>
          </w:p>
          <w:p w14:paraId="68D6970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0B6CAC2E" w14:textId="77777777" w:rsidR="007C632F" w:rsidRPr="00062A87" w:rsidRDefault="007C632F" w:rsidP="00012CB0">
            <w:pPr>
              <w:jc w:val="center"/>
            </w:pPr>
            <w:r w:rsidRPr="00062A87">
              <w:t>66.3</w:t>
            </w:r>
          </w:p>
          <w:p w14:paraId="631622D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344ADC2" w14:textId="77777777" w:rsidR="007C632F" w:rsidRPr="00062A87" w:rsidRDefault="007C632F" w:rsidP="00012CB0">
            <w:pPr>
              <w:jc w:val="center"/>
            </w:pPr>
            <w:r w:rsidRPr="00062A87">
              <w:t>1,600</w:t>
            </w:r>
          </w:p>
          <w:p w14:paraId="5CCAE921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F5E8847" w14:textId="77777777" w:rsidR="007C632F" w:rsidRPr="00062A87" w:rsidRDefault="007C632F" w:rsidP="00012CB0">
            <w:pPr>
              <w:jc w:val="center"/>
            </w:pPr>
            <w:r w:rsidRPr="00062A87">
              <w:t>253</w:t>
            </w:r>
          </w:p>
        </w:tc>
      </w:tr>
      <w:tr w:rsidR="007C632F" w:rsidRPr="00062A87" w14:paraId="4D9E16D9" w14:textId="77777777" w:rsidTr="00012CB0">
        <w:tc>
          <w:tcPr>
            <w:tcW w:w="1503" w:type="dxa"/>
            <w:vAlign w:val="bottom"/>
          </w:tcPr>
          <w:p w14:paraId="268B1F2E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alawi</w:t>
            </w:r>
          </w:p>
        </w:tc>
        <w:tc>
          <w:tcPr>
            <w:tcW w:w="1755" w:type="dxa"/>
          </w:tcPr>
          <w:p w14:paraId="4237FF14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79417429" w14:textId="77777777" w:rsidR="007C632F" w:rsidRPr="00062A87" w:rsidRDefault="007C632F" w:rsidP="00012CB0">
            <w:pPr>
              <w:jc w:val="center"/>
            </w:pPr>
            <w:r w:rsidRPr="00062A87">
              <w:t>19,196,246</w:t>
            </w:r>
          </w:p>
          <w:p w14:paraId="5F12373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8DC14A9" w14:textId="77777777" w:rsidR="007C632F" w:rsidRPr="00062A87" w:rsidRDefault="007C632F" w:rsidP="00012CB0">
            <w:pPr>
              <w:jc w:val="center"/>
            </w:pPr>
            <w:r w:rsidRPr="00062A87">
              <w:t>61.7</w:t>
            </w:r>
          </w:p>
          <w:p w14:paraId="0E118AA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520050A0" w14:textId="77777777" w:rsidR="007C632F" w:rsidRPr="00062A87" w:rsidRDefault="007C632F" w:rsidP="00012CB0">
            <w:pPr>
              <w:jc w:val="center"/>
            </w:pPr>
            <w:r w:rsidRPr="00062A87">
              <w:t>1,200</w:t>
            </w:r>
          </w:p>
          <w:p w14:paraId="7121F9E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F7D8683" w14:textId="77777777" w:rsidR="007C632F" w:rsidRPr="00062A87" w:rsidRDefault="007C632F" w:rsidP="00012CB0">
            <w:pPr>
              <w:jc w:val="center"/>
            </w:pPr>
            <w:r w:rsidRPr="00062A87">
              <w:t>324</w:t>
            </w:r>
          </w:p>
        </w:tc>
      </w:tr>
      <w:tr w:rsidR="007C632F" w:rsidRPr="00062A87" w14:paraId="1567796F" w14:textId="77777777" w:rsidTr="00012CB0">
        <w:tc>
          <w:tcPr>
            <w:tcW w:w="1503" w:type="dxa"/>
            <w:vAlign w:val="bottom"/>
          </w:tcPr>
          <w:p w14:paraId="44DF52B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alaysia</w:t>
            </w:r>
          </w:p>
        </w:tc>
        <w:tc>
          <w:tcPr>
            <w:tcW w:w="1755" w:type="dxa"/>
          </w:tcPr>
          <w:p w14:paraId="4674B55B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065E4877" w14:textId="77777777" w:rsidR="007C632F" w:rsidRPr="00062A87" w:rsidRDefault="007C632F" w:rsidP="00012CB0">
            <w:pPr>
              <w:jc w:val="center"/>
            </w:pPr>
            <w:r w:rsidRPr="00062A87">
              <w:t>31,381,992</w:t>
            </w:r>
          </w:p>
          <w:p w14:paraId="6A0EBFF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2E8470B" w14:textId="77777777" w:rsidR="007C632F" w:rsidRPr="00062A87" w:rsidRDefault="007C632F" w:rsidP="00012CB0">
            <w:pPr>
              <w:jc w:val="center"/>
            </w:pPr>
            <w:r w:rsidRPr="00062A87">
              <w:t>75.2</w:t>
            </w:r>
          </w:p>
          <w:p w14:paraId="33FA4DA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4830080" w14:textId="77777777" w:rsidR="007C632F" w:rsidRPr="00062A87" w:rsidRDefault="007C632F" w:rsidP="00012CB0">
            <w:pPr>
              <w:jc w:val="center"/>
            </w:pPr>
            <w:r w:rsidRPr="00062A87">
              <w:t>28,900</w:t>
            </w:r>
          </w:p>
          <w:p w14:paraId="50B704B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183DC97D" w14:textId="77777777" w:rsidR="007C632F" w:rsidRPr="00062A87" w:rsidRDefault="007C632F" w:rsidP="00012CB0">
            <w:pPr>
              <w:jc w:val="center"/>
            </w:pPr>
            <w:r w:rsidRPr="00062A87">
              <w:t>310</w:t>
            </w:r>
          </w:p>
        </w:tc>
      </w:tr>
      <w:tr w:rsidR="007C632F" w:rsidRPr="00062A87" w14:paraId="3144C0A4" w14:textId="77777777" w:rsidTr="00012CB0">
        <w:tc>
          <w:tcPr>
            <w:tcW w:w="1503" w:type="dxa"/>
            <w:vAlign w:val="bottom"/>
          </w:tcPr>
          <w:p w14:paraId="3DAA5391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aldives</w:t>
            </w:r>
          </w:p>
        </w:tc>
        <w:tc>
          <w:tcPr>
            <w:tcW w:w="1755" w:type="dxa"/>
          </w:tcPr>
          <w:p w14:paraId="4A54BD03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2FE4060A" w14:textId="77777777" w:rsidR="007C632F" w:rsidRPr="00062A87" w:rsidRDefault="007C632F" w:rsidP="00012CB0">
            <w:pPr>
              <w:jc w:val="center"/>
            </w:pPr>
            <w:r w:rsidRPr="00062A87">
              <w:t>392,709</w:t>
            </w:r>
          </w:p>
          <w:p w14:paraId="59C8815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C16493B" w14:textId="77777777" w:rsidR="007C632F" w:rsidRPr="00062A87" w:rsidRDefault="007C632F" w:rsidP="00012CB0">
            <w:pPr>
              <w:jc w:val="center"/>
            </w:pPr>
            <w:r w:rsidRPr="00062A87">
              <w:t>75.8</w:t>
            </w:r>
          </w:p>
          <w:p w14:paraId="7E0454D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0737B86A" w14:textId="77777777" w:rsidR="007C632F" w:rsidRPr="00062A87" w:rsidRDefault="007C632F" w:rsidP="00012CB0">
            <w:pPr>
              <w:jc w:val="center"/>
            </w:pPr>
            <w:r w:rsidRPr="00062A87">
              <w:t>19,200</w:t>
            </w:r>
          </w:p>
          <w:p w14:paraId="7FAA7B2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A441775" w14:textId="77777777" w:rsidR="007C632F" w:rsidRPr="00062A87" w:rsidRDefault="007C632F" w:rsidP="00012CB0">
            <w:pPr>
              <w:jc w:val="center"/>
            </w:pPr>
            <w:r w:rsidRPr="00062A87">
              <w:t>539</w:t>
            </w:r>
          </w:p>
        </w:tc>
      </w:tr>
      <w:tr w:rsidR="007C632F" w:rsidRPr="00062A87" w14:paraId="5435824B" w14:textId="77777777" w:rsidTr="00012CB0">
        <w:tc>
          <w:tcPr>
            <w:tcW w:w="1503" w:type="dxa"/>
            <w:vAlign w:val="bottom"/>
          </w:tcPr>
          <w:p w14:paraId="359F24F4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ali</w:t>
            </w:r>
          </w:p>
        </w:tc>
        <w:tc>
          <w:tcPr>
            <w:tcW w:w="1755" w:type="dxa"/>
          </w:tcPr>
          <w:p w14:paraId="35596228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4117773E" w14:textId="77777777" w:rsidR="007C632F" w:rsidRPr="00062A87" w:rsidRDefault="007C632F" w:rsidP="00012CB0">
            <w:pPr>
              <w:jc w:val="center"/>
            </w:pPr>
            <w:r w:rsidRPr="00062A87">
              <w:t>17,885,245</w:t>
            </w:r>
          </w:p>
          <w:p w14:paraId="3C464FC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06F5F5B" w14:textId="77777777" w:rsidR="007C632F" w:rsidRPr="00062A87" w:rsidRDefault="007C632F" w:rsidP="00012CB0">
            <w:pPr>
              <w:jc w:val="center"/>
            </w:pPr>
            <w:r w:rsidRPr="00062A87">
              <w:t>60.3</w:t>
            </w:r>
          </w:p>
          <w:p w14:paraId="7BAA0CA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45B39651" w14:textId="77777777" w:rsidR="007C632F" w:rsidRPr="00062A87" w:rsidRDefault="007C632F" w:rsidP="00012CB0">
            <w:pPr>
              <w:jc w:val="center"/>
            </w:pPr>
            <w:r w:rsidRPr="00062A87">
              <w:t>2,200</w:t>
            </w:r>
          </w:p>
          <w:p w14:paraId="159A77D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1F37752" w14:textId="77777777" w:rsidR="007C632F" w:rsidRPr="00062A87" w:rsidRDefault="007C632F" w:rsidP="00012CB0">
            <w:pPr>
              <w:jc w:val="center"/>
            </w:pPr>
            <w:r w:rsidRPr="00062A87">
              <w:t>285</w:t>
            </w:r>
          </w:p>
        </w:tc>
      </w:tr>
      <w:tr w:rsidR="007C632F" w:rsidRPr="00062A87" w14:paraId="396B6CCC" w14:textId="77777777" w:rsidTr="00012CB0">
        <w:tc>
          <w:tcPr>
            <w:tcW w:w="1503" w:type="dxa"/>
            <w:vAlign w:val="bottom"/>
          </w:tcPr>
          <w:p w14:paraId="23D45A9A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alta</w:t>
            </w:r>
          </w:p>
        </w:tc>
        <w:tc>
          <w:tcPr>
            <w:tcW w:w="1755" w:type="dxa"/>
          </w:tcPr>
          <w:p w14:paraId="24A49A3E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59BDFD43" w14:textId="77777777" w:rsidR="007C632F" w:rsidRPr="00062A87" w:rsidRDefault="007C632F" w:rsidP="00012CB0">
            <w:pPr>
              <w:jc w:val="center"/>
            </w:pPr>
            <w:r w:rsidRPr="00062A87">
              <w:t>416,338</w:t>
            </w:r>
          </w:p>
          <w:p w14:paraId="68A9CAC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4D53385" w14:textId="77777777" w:rsidR="007C632F" w:rsidRPr="00062A87" w:rsidRDefault="007C632F" w:rsidP="00012CB0">
            <w:pPr>
              <w:jc w:val="center"/>
            </w:pPr>
            <w:r w:rsidRPr="00062A87">
              <w:t>80.5</w:t>
            </w:r>
          </w:p>
          <w:p w14:paraId="12265F7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52A2702" w14:textId="77777777" w:rsidR="007C632F" w:rsidRPr="00062A87" w:rsidRDefault="007C632F" w:rsidP="00012CB0">
            <w:pPr>
              <w:jc w:val="center"/>
            </w:pPr>
            <w:r w:rsidRPr="00062A87">
              <w:t>42,500</w:t>
            </w:r>
          </w:p>
          <w:p w14:paraId="1D27677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0BB85397" w14:textId="77777777" w:rsidR="007C632F" w:rsidRPr="00062A87" w:rsidRDefault="007C632F" w:rsidP="00012CB0">
            <w:pPr>
              <w:jc w:val="center"/>
            </w:pPr>
            <w:r w:rsidRPr="00062A87">
              <w:t>612</w:t>
            </w:r>
          </w:p>
        </w:tc>
      </w:tr>
      <w:tr w:rsidR="007C632F" w:rsidRPr="00062A87" w14:paraId="3BA56CC9" w14:textId="77777777" w:rsidTr="00012CB0">
        <w:tc>
          <w:tcPr>
            <w:tcW w:w="1503" w:type="dxa"/>
            <w:vAlign w:val="bottom"/>
          </w:tcPr>
          <w:p w14:paraId="693996A3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arshall Islands</w:t>
            </w:r>
          </w:p>
        </w:tc>
        <w:tc>
          <w:tcPr>
            <w:tcW w:w="1755" w:type="dxa"/>
          </w:tcPr>
          <w:p w14:paraId="6154E4D2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10DB44ED" w14:textId="77777777" w:rsidR="007C632F" w:rsidRPr="00062A87" w:rsidRDefault="007C632F" w:rsidP="00012CB0">
            <w:pPr>
              <w:jc w:val="center"/>
            </w:pPr>
            <w:r w:rsidRPr="00062A87">
              <w:t>74,539</w:t>
            </w:r>
          </w:p>
          <w:p w14:paraId="46EFFC8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FB6DAD8" w14:textId="77777777" w:rsidR="007C632F" w:rsidRPr="00062A87" w:rsidRDefault="007C632F" w:rsidP="00012CB0">
            <w:pPr>
              <w:jc w:val="center"/>
            </w:pPr>
            <w:r w:rsidRPr="00062A87">
              <w:t>73.4</w:t>
            </w:r>
          </w:p>
          <w:p w14:paraId="24F6859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06F7B60" w14:textId="77777777" w:rsidR="007C632F" w:rsidRPr="00062A87" w:rsidRDefault="007C632F" w:rsidP="00012CB0">
            <w:pPr>
              <w:jc w:val="center"/>
            </w:pPr>
            <w:r w:rsidRPr="00062A87">
              <w:t>3,400</w:t>
            </w:r>
          </w:p>
          <w:p w14:paraId="6FDCC7F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03F07AD8" w14:textId="77777777" w:rsidR="007C632F" w:rsidRPr="00062A87" w:rsidRDefault="007C632F" w:rsidP="00012CB0">
            <w:pPr>
              <w:jc w:val="center"/>
            </w:pPr>
            <w:r w:rsidRPr="00062A87">
              <w:t>215</w:t>
            </w:r>
          </w:p>
        </w:tc>
      </w:tr>
      <w:tr w:rsidR="007C632F" w:rsidRPr="00062A87" w14:paraId="011948BB" w14:textId="77777777" w:rsidTr="00012CB0">
        <w:tc>
          <w:tcPr>
            <w:tcW w:w="1503" w:type="dxa"/>
            <w:vAlign w:val="bottom"/>
          </w:tcPr>
          <w:p w14:paraId="544B3D53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auritania</w:t>
            </w:r>
          </w:p>
        </w:tc>
        <w:tc>
          <w:tcPr>
            <w:tcW w:w="1755" w:type="dxa"/>
          </w:tcPr>
          <w:p w14:paraId="657C7EFA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74203740" w14:textId="77777777" w:rsidR="007C632F" w:rsidRPr="00062A87" w:rsidRDefault="007C632F" w:rsidP="00012CB0">
            <w:pPr>
              <w:jc w:val="center"/>
            </w:pPr>
            <w:r w:rsidRPr="00062A87">
              <w:t>3,758,571</w:t>
            </w:r>
          </w:p>
          <w:p w14:paraId="12F48AD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A7E0B14" w14:textId="77777777" w:rsidR="007C632F" w:rsidRPr="00062A87" w:rsidRDefault="007C632F" w:rsidP="00012CB0">
            <w:pPr>
              <w:jc w:val="center"/>
            </w:pPr>
            <w:r w:rsidRPr="00062A87">
              <w:t>63.4</w:t>
            </w:r>
          </w:p>
          <w:p w14:paraId="607BDCF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0AD92D14" w14:textId="77777777" w:rsidR="007C632F" w:rsidRPr="00062A87" w:rsidRDefault="007C632F" w:rsidP="00012CB0">
            <w:pPr>
              <w:jc w:val="center"/>
            </w:pPr>
            <w:r w:rsidRPr="00062A87">
              <w:t>4,500</w:t>
            </w:r>
          </w:p>
          <w:p w14:paraId="48A30BF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20EE94F" w14:textId="77777777" w:rsidR="007C632F" w:rsidRPr="00062A87" w:rsidRDefault="007C632F" w:rsidP="00012CB0">
            <w:pPr>
              <w:jc w:val="center"/>
            </w:pPr>
            <w:r w:rsidRPr="00062A87">
              <w:t>215</w:t>
            </w:r>
          </w:p>
        </w:tc>
      </w:tr>
      <w:tr w:rsidR="007C632F" w:rsidRPr="00062A87" w14:paraId="41A1869B" w14:textId="77777777" w:rsidTr="00012CB0">
        <w:tc>
          <w:tcPr>
            <w:tcW w:w="1503" w:type="dxa"/>
            <w:vAlign w:val="bottom"/>
          </w:tcPr>
          <w:p w14:paraId="4207D6EB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exico</w:t>
            </w:r>
          </w:p>
        </w:tc>
        <w:tc>
          <w:tcPr>
            <w:tcW w:w="1755" w:type="dxa"/>
          </w:tcPr>
          <w:p w14:paraId="41CCDCEC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6B443016" w14:textId="77777777" w:rsidR="007C632F" w:rsidRPr="00062A87" w:rsidRDefault="007C632F" w:rsidP="00012CB0">
            <w:pPr>
              <w:jc w:val="center"/>
            </w:pPr>
            <w:r w:rsidRPr="00062A87">
              <w:t>124,574,795</w:t>
            </w:r>
          </w:p>
          <w:p w14:paraId="31F59A7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3634161C" w14:textId="77777777" w:rsidR="007C632F" w:rsidRPr="00062A87" w:rsidRDefault="007C632F" w:rsidP="00012CB0">
            <w:pPr>
              <w:jc w:val="center"/>
            </w:pPr>
            <w:r w:rsidRPr="00062A87">
              <w:t>76.1</w:t>
            </w:r>
          </w:p>
          <w:p w14:paraId="0740F73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2586739" w14:textId="77777777" w:rsidR="007C632F" w:rsidRPr="00062A87" w:rsidRDefault="007C632F" w:rsidP="00012CB0">
            <w:pPr>
              <w:jc w:val="center"/>
            </w:pPr>
            <w:r w:rsidRPr="00062A87">
              <w:t>19,500</w:t>
            </w:r>
          </w:p>
          <w:p w14:paraId="747CCDA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72EB22C3" w14:textId="77777777" w:rsidR="007C632F" w:rsidRPr="00062A87" w:rsidRDefault="007C632F" w:rsidP="00012CB0">
            <w:pPr>
              <w:jc w:val="center"/>
            </w:pPr>
            <w:r w:rsidRPr="00062A87">
              <w:t>709</w:t>
            </w:r>
          </w:p>
        </w:tc>
      </w:tr>
      <w:tr w:rsidR="007C632F" w:rsidRPr="00062A87" w14:paraId="78DA8AD7" w14:textId="77777777" w:rsidTr="00012CB0">
        <w:tc>
          <w:tcPr>
            <w:tcW w:w="1503" w:type="dxa"/>
            <w:vAlign w:val="bottom"/>
          </w:tcPr>
          <w:p w14:paraId="6CB5B43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ongolia</w:t>
            </w:r>
          </w:p>
        </w:tc>
        <w:tc>
          <w:tcPr>
            <w:tcW w:w="1755" w:type="dxa"/>
          </w:tcPr>
          <w:p w14:paraId="11CF5589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5A111B0C" w14:textId="77777777" w:rsidR="007C632F" w:rsidRPr="00062A87" w:rsidRDefault="007C632F" w:rsidP="00012CB0">
            <w:pPr>
              <w:jc w:val="center"/>
            </w:pPr>
            <w:r w:rsidRPr="00062A87">
              <w:t>3,068,243</w:t>
            </w:r>
          </w:p>
          <w:p w14:paraId="5D4770A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18B89F17" w14:textId="77777777" w:rsidR="007C632F" w:rsidRPr="00062A87" w:rsidRDefault="007C632F" w:rsidP="00012CB0">
            <w:pPr>
              <w:jc w:val="center"/>
            </w:pPr>
            <w:r w:rsidRPr="00062A87">
              <w:t>69.9</w:t>
            </w:r>
          </w:p>
          <w:p w14:paraId="7DBBFD9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FFC413B" w14:textId="77777777" w:rsidR="007C632F" w:rsidRPr="00062A87" w:rsidRDefault="007C632F" w:rsidP="00012CB0">
            <w:pPr>
              <w:jc w:val="center"/>
            </w:pPr>
            <w:r w:rsidRPr="00062A87">
              <w:t>12,600</w:t>
            </w:r>
          </w:p>
          <w:p w14:paraId="7B5F30E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0DE3D7CD" w14:textId="77777777" w:rsidR="007C632F" w:rsidRPr="00062A87" w:rsidRDefault="007C632F" w:rsidP="00012CB0">
            <w:pPr>
              <w:jc w:val="center"/>
            </w:pPr>
            <w:r w:rsidRPr="00062A87">
              <w:t>258</w:t>
            </w:r>
          </w:p>
        </w:tc>
      </w:tr>
      <w:tr w:rsidR="007C632F" w:rsidRPr="00062A87" w14:paraId="23E29A16" w14:textId="77777777" w:rsidTr="00012CB0">
        <w:tc>
          <w:tcPr>
            <w:tcW w:w="1503" w:type="dxa"/>
            <w:vAlign w:val="bottom"/>
          </w:tcPr>
          <w:p w14:paraId="730D6339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ontenegro</w:t>
            </w:r>
          </w:p>
        </w:tc>
        <w:tc>
          <w:tcPr>
            <w:tcW w:w="1755" w:type="dxa"/>
          </w:tcPr>
          <w:p w14:paraId="63A46B21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35AEC0B5" w14:textId="77777777" w:rsidR="007C632F" w:rsidRPr="00062A87" w:rsidRDefault="007C632F" w:rsidP="00012CB0">
            <w:pPr>
              <w:jc w:val="center"/>
            </w:pPr>
            <w:r w:rsidRPr="00062A87">
              <w:t>642,550</w:t>
            </w:r>
          </w:p>
          <w:p w14:paraId="0C23B2E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093F966" w14:textId="77777777" w:rsidR="007C632F" w:rsidRPr="00062A87" w:rsidRDefault="007C632F" w:rsidP="00012CB0">
            <w:pPr>
              <w:jc w:val="center"/>
            </w:pPr>
            <w:r>
              <w:lastRenderedPageBreak/>
              <w:t>76.3</w:t>
            </w:r>
          </w:p>
          <w:p w14:paraId="57D3ACF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E9EB985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17,400</w:t>
            </w:r>
          </w:p>
          <w:p w14:paraId="5A401BF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87D2433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453</w:t>
            </w:r>
          </w:p>
        </w:tc>
      </w:tr>
      <w:tr w:rsidR="007C632F" w:rsidRPr="00062A87" w14:paraId="1C5E833F" w14:textId="77777777" w:rsidTr="00012CB0">
        <w:tc>
          <w:tcPr>
            <w:tcW w:w="1503" w:type="dxa"/>
            <w:vAlign w:val="bottom"/>
          </w:tcPr>
          <w:p w14:paraId="473E0480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lastRenderedPageBreak/>
              <w:t>Morocco</w:t>
            </w:r>
          </w:p>
        </w:tc>
        <w:tc>
          <w:tcPr>
            <w:tcW w:w="1755" w:type="dxa"/>
          </w:tcPr>
          <w:p w14:paraId="313F796B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6B21CC52" w14:textId="77777777" w:rsidR="007C632F" w:rsidRPr="00062A87" w:rsidRDefault="007C632F" w:rsidP="00012CB0">
            <w:pPr>
              <w:jc w:val="center"/>
            </w:pPr>
            <w:r w:rsidRPr="00062A87">
              <w:t>33,986,655</w:t>
            </w:r>
          </w:p>
          <w:p w14:paraId="0AA8467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4A3698A" w14:textId="77777777" w:rsidR="007C632F" w:rsidRPr="00062A87" w:rsidRDefault="007C632F" w:rsidP="00012CB0">
            <w:pPr>
              <w:jc w:val="center"/>
            </w:pPr>
            <w:r w:rsidRPr="00062A87">
              <w:t>77.1</w:t>
            </w:r>
          </w:p>
          <w:p w14:paraId="3C14C31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038C9822" w14:textId="77777777" w:rsidR="007C632F" w:rsidRPr="00062A87" w:rsidRDefault="007C632F" w:rsidP="00012CB0">
            <w:pPr>
              <w:jc w:val="center"/>
            </w:pPr>
            <w:r w:rsidRPr="00062A87">
              <w:t>8,600</w:t>
            </w:r>
          </w:p>
          <w:p w14:paraId="43B4F6D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106F6410" w14:textId="77777777" w:rsidR="007C632F" w:rsidRPr="00062A87" w:rsidRDefault="007C632F" w:rsidP="00012CB0">
            <w:pPr>
              <w:jc w:val="center"/>
            </w:pPr>
            <w:r w:rsidRPr="00062A87">
              <w:t>344</w:t>
            </w:r>
          </w:p>
        </w:tc>
      </w:tr>
      <w:tr w:rsidR="007C632F" w:rsidRPr="00062A87" w14:paraId="6FBC1AA5" w14:textId="77777777" w:rsidTr="00012CB0">
        <w:tc>
          <w:tcPr>
            <w:tcW w:w="1503" w:type="dxa"/>
            <w:vAlign w:val="bottom"/>
          </w:tcPr>
          <w:p w14:paraId="70DDBBA9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ozambique</w:t>
            </w:r>
          </w:p>
        </w:tc>
        <w:tc>
          <w:tcPr>
            <w:tcW w:w="1755" w:type="dxa"/>
          </w:tcPr>
          <w:p w14:paraId="05752FF2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7BBCF99A" w14:textId="77777777" w:rsidR="007C632F" w:rsidRPr="00062A87" w:rsidRDefault="007C632F" w:rsidP="00012CB0">
            <w:pPr>
              <w:jc w:val="center"/>
            </w:pPr>
            <w:r w:rsidRPr="00062A87">
              <w:t>26,573,706</w:t>
            </w:r>
          </w:p>
          <w:p w14:paraId="1BC08CF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4ECE208" w14:textId="77777777" w:rsidR="007C632F" w:rsidRPr="00062A87" w:rsidRDefault="007C632F" w:rsidP="00012CB0">
            <w:pPr>
              <w:jc w:val="center"/>
            </w:pPr>
            <w:r w:rsidRPr="00062A87">
              <w:t>53.7</w:t>
            </w:r>
          </w:p>
          <w:p w14:paraId="4EA821E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3286778" w14:textId="77777777" w:rsidR="007C632F" w:rsidRPr="00062A87" w:rsidRDefault="007C632F" w:rsidP="00012CB0">
            <w:pPr>
              <w:jc w:val="center"/>
            </w:pPr>
            <w:r w:rsidRPr="00062A87">
              <w:t>1,300</w:t>
            </w:r>
          </w:p>
          <w:p w14:paraId="601618F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AC7D827" w14:textId="77777777" w:rsidR="007C632F" w:rsidRPr="00062A87" w:rsidRDefault="007C632F" w:rsidP="00012CB0">
            <w:pPr>
              <w:jc w:val="center"/>
            </w:pPr>
            <w:r w:rsidRPr="00062A87">
              <w:t>259</w:t>
            </w:r>
          </w:p>
        </w:tc>
      </w:tr>
      <w:tr w:rsidR="007C632F" w:rsidRPr="00062A87" w14:paraId="601F0B32" w14:textId="77777777" w:rsidTr="00012CB0">
        <w:tc>
          <w:tcPr>
            <w:tcW w:w="1503" w:type="dxa"/>
            <w:vAlign w:val="bottom"/>
          </w:tcPr>
          <w:p w14:paraId="1E571AEA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Myanmar</w:t>
            </w:r>
          </w:p>
        </w:tc>
        <w:tc>
          <w:tcPr>
            <w:tcW w:w="1755" w:type="dxa"/>
          </w:tcPr>
          <w:p w14:paraId="0EB036F0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193843F2" w14:textId="77777777" w:rsidR="007C632F" w:rsidRPr="00062A87" w:rsidRDefault="007C632F" w:rsidP="00012CB0">
            <w:pPr>
              <w:jc w:val="center"/>
            </w:pPr>
            <w:r w:rsidRPr="00062A87">
              <w:t>55,123,814</w:t>
            </w:r>
          </w:p>
          <w:p w14:paraId="1E935B9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162D0D3E" w14:textId="77777777" w:rsidR="007C632F" w:rsidRPr="00062A87" w:rsidRDefault="007C632F" w:rsidP="00012CB0">
            <w:pPr>
              <w:jc w:val="center"/>
            </w:pPr>
            <w:r w:rsidRPr="00062A87">
              <w:t>68.2</w:t>
            </w:r>
          </w:p>
          <w:p w14:paraId="5961BA2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152F073E" w14:textId="77777777" w:rsidR="007C632F" w:rsidRPr="00062A87" w:rsidRDefault="007C632F" w:rsidP="00012CB0">
            <w:pPr>
              <w:jc w:val="center"/>
            </w:pPr>
            <w:r w:rsidRPr="00062A87">
              <w:t>6,300</w:t>
            </w:r>
          </w:p>
          <w:p w14:paraId="48359B4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B92F71E" w14:textId="77777777" w:rsidR="007C632F" w:rsidRPr="00062A87" w:rsidRDefault="007C632F" w:rsidP="00012CB0">
            <w:pPr>
              <w:jc w:val="center"/>
            </w:pPr>
            <w:r w:rsidRPr="00062A87">
              <w:t>315</w:t>
            </w:r>
          </w:p>
        </w:tc>
      </w:tr>
      <w:tr w:rsidR="007C632F" w:rsidRPr="00062A87" w14:paraId="277927A9" w14:textId="77777777" w:rsidTr="00012CB0">
        <w:tc>
          <w:tcPr>
            <w:tcW w:w="1503" w:type="dxa"/>
            <w:vAlign w:val="bottom"/>
          </w:tcPr>
          <w:p w14:paraId="21FD5A14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Namibia</w:t>
            </w:r>
          </w:p>
        </w:tc>
        <w:tc>
          <w:tcPr>
            <w:tcW w:w="1755" w:type="dxa"/>
          </w:tcPr>
          <w:p w14:paraId="0F756DBC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26FF8F2E" w14:textId="77777777" w:rsidR="007C632F" w:rsidRPr="00062A87" w:rsidRDefault="007C632F" w:rsidP="00012CB0">
            <w:pPr>
              <w:jc w:val="center"/>
            </w:pPr>
            <w:r w:rsidRPr="00062A87">
              <w:t>2,484,780</w:t>
            </w:r>
          </w:p>
          <w:p w14:paraId="35248EE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68C3BA4" w14:textId="77777777" w:rsidR="007C632F" w:rsidRPr="00062A87" w:rsidRDefault="007C632F" w:rsidP="00012CB0">
            <w:pPr>
              <w:jc w:val="center"/>
            </w:pPr>
            <w:r w:rsidRPr="00062A87">
              <w:t>64</w:t>
            </w:r>
          </w:p>
          <w:p w14:paraId="5CD8F41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0A191DAE" w14:textId="77777777" w:rsidR="007C632F" w:rsidRPr="00062A87" w:rsidRDefault="007C632F" w:rsidP="00012CB0">
            <w:pPr>
              <w:jc w:val="center"/>
            </w:pPr>
            <w:r w:rsidRPr="00062A87">
              <w:t>11,500</w:t>
            </w:r>
          </w:p>
          <w:p w14:paraId="0094515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50121C3" w14:textId="77777777" w:rsidR="007C632F" w:rsidRPr="00062A87" w:rsidRDefault="007C632F" w:rsidP="00012CB0">
            <w:pPr>
              <w:jc w:val="center"/>
            </w:pPr>
            <w:r w:rsidRPr="00062A87">
              <w:t>384</w:t>
            </w:r>
          </w:p>
        </w:tc>
      </w:tr>
      <w:tr w:rsidR="007C632F" w:rsidRPr="00062A87" w14:paraId="3715DB53" w14:textId="77777777" w:rsidTr="00012CB0">
        <w:tc>
          <w:tcPr>
            <w:tcW w:w="1503" w:type="dxa"/>
            <w:vAlign w:val="bottom"/>
          </w:tcPr>
          <w:p w14:paraId="6DF339F6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Nauru</w:t>
            </w:r>
          </w:p>
        </w:tc>
        <w:tc>
          <w:tcPr>
            <w:tcW w:w="1755" w:type="dxa"/>
          </w:tcPr>
          <w:p w14:paraId="27037BB8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4BAE044E" w14:textId="77777777" w:rsidR="007C632F" w:rsidRPr="00062A87" w:rsidRDefault="007C632F" w:rsidP="00012CB0">
            <w:pPr>
              <w:jc w:val="center"/>
            </w:pPr>
            <w:r w:rsidRPr="00062A87">
              <w:t>11,359</w:t>
            </w:r>
          </w:p>
          <w:p w14:paraId="6DE8029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8B86E63" w14:textId="77777777" w:rsidR="007C632F" w:rsidRPr="00062A87" w:rsidRDefault="007C632F" w:rsidP="00012CB0">
            <w:pPr>
              <w:jc w:val="center"/>
            </w:pPr>
            <w:r w:rsidRPr="00062A87">
              <w:t>67.4</w:t>
            </w:r>
          </w:p>
          <w:p w14:paraId="566FBED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17F8B664" w14:textId="77777777" w:rsidR="007C632F" w:rsidRPr="00062A87" w:rsidRDefault="007C632F" w:rsidP="00012CB0">
            <w:pPr>
              <w:jc w:val="center"/>
            </w:pPr>
            <w:r w:rsidRPr="00062A87">
              <w:t>12,200</w:t>
            </w:r>
          </w:p>
          <w:p w14:paraId="3B79D8F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C85763D" w14:textId="77777777" w:rsidR="007C632F" w:rsidRPr="00062A87" w:rsidRDefault="007C632F" w:rsidP="00012CB0">
            <w:pPr>
              <w:jc w:val="center"/>
            </w:pPr>
            <w:r w:rsidRPr="00062A87">
              <w:t>231</w:t>
            </w:r>
          </w:p>
        </w:tc>
      </w:tr>
      <w:tr w:rsidR="007C632F" w:rsidRPr="00062A87" w14:paraId="6EB805CE" w14:textId="77777777" w:rsidTr="00012CB0">
        <w:tc>
          <w:tcPr>
            <w:tcW w:w="1503" w:type="dxa"/>
            <w:vAlign w:val="bottom"/>
          </w:tcPr>
          <w:p w14:paraId="5C8BDED6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Nepal</w:t>
            </w:r>
          </w:p>
        </w:tc>
        <w:tc>
          <w:tcPr>
            <w:tcW w:w="1755" w:type="dxa"/>
          </w:tcPr>
          <w:p w14:paraId="7CF08FDB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33CBB5C7" w14:textId="77777777" w:rsidR="007C632F" w:rsidRPr="00062A87" w:rsidRDefault="007C632F" w:rsidP="00012CB0">
            <w:pPr>
              <w:jc w:val="center"/>
            </w:pPr>
            <w:r w:rsidRPr="00062A87">
              <w:t>29,384,297</w:t>
            </w:r>
          </w:p>
          <w:p w14:paraId="2909587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669326B7" w14:textId="77777777" w:rsidR="007C632F" w:rsidRPr="00062A87" w:rsidRDefault="007C632F" w:rsidP="00012CB0">
            <w:pPr>
              <w:jc w:val="center"/>
            </w:pPr>
            <w:r w:rsidRPr="00062A87">
              <w:t>71</w:t>
            </w:r>
          </w:p>
          <w:p w14:paraId="36412CB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7D5E754C" w14:textId="77777777" w:rsidR="007C632F" w:rsidRPr="00062A87" w:rsidRDefault="007C632F" w:rsidP="00012CB0">
            <w:pPr>
              <w:jc w:val="center"/>
            </w:pPr>
            <w:r w:rsidRPr="00062A87">
              <w:t>2,700</w:t>
            </w:r>
          </w:p>
          <w:p w14:paraId="2BC6E39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0816D362" w14:textId="77777777" w:rsidR="007C632F" w:rsidRPr="00062A87" w:rsidRDefault="007C632F" w:rsidP="00012CB0">
            <w:pPr>
              <w:jc w:val="center"/>
            </w:pPr>
            <w:r w:rsidRPr="00062A87">
              <w:t>300</w:t>
            </w:r>
          </w:p>
        </w:tc>
      </w:tr>
      <w:tr w:rsidR="007C632F" w:rsidRPr="00062A87" w14:paraId="1D7E7D7D" w14:textId="77777777" w:rsidTr="00012CB0">
        <w:tc>
          <w:tcPr>
            <w:tcW w:w="1503" w:type="dxa"/>
            <w:vAlign w:val="bottom"/>
          </w:tcPr>
          <w:p w14:paraId="24C39A50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Nicaragua</w:t>
            </w:r>
          </w:p>
        </w:tc>
        <w:tc>
          <w:tcPr>
            <w:tcW w:w="1755" w:type="dxa"/>
          </w:tcPr>
          <w:p w14:paraId="7F03A6E1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4A26124E" w14:textId="77777777" w:rsidR="007C632F" w:rsidRPr="00062A87" w:rsidRDefault="007C632F" w:rsidP="00012CB0">
            <w:pPr>
              <w:jc w:val="center"/>
            </w:pPr>
            <w:r w:rsidRPr="00062A87">
              <w:t>6,025,951</w:t>
            </w:r>
          </w:p>
          <w:p w14:paraId="31990AE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743640E" w14:textId="77777777" w:rsidR="007C632F" w:rsidRPr="00062A87" w:rsidRDefault="007C632F" w:rsidP="00012CB0">
            <w:pPr>
              <w:jc w:val="center"/>
            </w:pPr>
            <w:r w:rsidRPr="00062A87">
              <w:t>73.5</w:t>
            </w:r>
          </w:p>
          <w:p w14:paraId="4F6252C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0A0DEF57" w14:textId="77777777" w:rsidR="007C632F" w:rsidRPr="00062A87" w:rsidRDefault="007C632F" w:rsidP="00012CB0">
            <w:pPr>
              <w:jc w:val="center"/>
            </w:pPr>
            <w:r w:rsidRPr="00062A87">
              <w:t>5,800</w:t>
            </w:r>
          </w:p>
          <w:p w14:paraId="53A390A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4F24644" w14:textId="77777777" w:rsidR="007C632F" w:rsidRPr="00062A87" w:rsidRDefault="007C632F" w:rsidP="00012CB0">
            <w:pPr>
              <w:jc w:val="center"/>
            </w:pPr>
            <w:r w:rsidRPr="00062A87">
              <w:t>274</w:t>
            </w:r>
          </w:p>
        </w:tc>
      </w:tr>
      <w:tr w:rsidR="007C632F" w:rsidRPr="00062A87" w14:paraId="51DC02E0" w14:textId="77777777" w:rsidTr="00012CB0">
        <w:tc>
          <w:tcPr>
            <w:tcW w:w="1503" w:type="dxa"/>
            <w:vAlign w:val="bottom"/>
          </w:tcPr>
          <w:p w14:paraId="18A0F5A3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Nigeria</w:t>
            </w:r>
          </w:p>
        </w:tc>
        <w:tc>
          <w:tcPr>
            <w:tcW w:w="1755" w:type="dxa"/>
          </w:tcPr>
          <w:p w14:paraId="71FC1DCB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700FDBB2" w14:textId="77777777" w:rsidR="007C632F" w:rsidRPr="00062A87" w:rsidRDefault="007C632F" w:rsidP="00012CB0">
            <w:pPr>
              <w:jc w:val="center"/>
            </w:pPr>
            <w:r w:rsidRPr="00062A87">
              <w:t>190,632,261</w:t>
            </w:r>
          </w:p>
          <w:p w14:paraId="2B6C2BA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6FD4A154" w14:textId="77777777" w:rsidR="007C632F" w:rsidRPr="00062A87" w:rsidRDefault="007C632F" w:rsidP="00012CB0">
            <w:pPr>
              <w:jc w:val="center"/>
            </w:pPr>
            <w:r w:rsidRPr="00062A87">
              <w:t>53.8</w:t>
            </w:r>
          </w:p>
          <w:p w14:paraId="4B3DFBA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3EC952E" w14:textId="77777777" w:rsidR="007C632F" w:rsidRPr="00062A87" w:rsidRDefault="007C632F" w:rsidP="00012CB0">
            <w:pPr>
              <w:jc w:val="center"/>
            </w:pPr>
            <w:r w:rsidRPr="00062A87">
              <w:t>5,900</w:t>
            </w:r>
          </w:p>
          <w:p w14:paraId="4623D92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84FA0E3" w14:textId="77777777" w:rsidR="007C632F" w:rsidRPr="00062A87" w:rsidRDefault="007C632F" w:rsidP="00012CB0">
            <w:pPr>
              <w:jc w:val="center"/>
            </w:pPr>
            <w:r w:rsidRPr="00062A87">
              <w:t>306</w:t>
            </w:r>
          </w:p>
        </w:tc>
      </w:tr>
      <w:tr w:rsidR="007C632F" w:rsidRPr="00062A87" w14:paraId="13025CFE" w14:textId="77777777" w:rsidTr="00012CB0">
        <w:tc>
          <w:tcPr>
            <w:tcW w:w="1503" w:type="dxa"/>
            <w:vAlign w:val="bottom"/>
          </w:tcPr>
          <w:p w14:paraId="00672020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Niue</w:t>
            </w:r>
          </w:p>
        </w:tc>
        <w:tc>
          <w:tcPr>
            <w:tcW w:w="1755" w:type="dxa"/>
          </w:tcPr>
          <w:p w14:paraId="0F480973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599F3F7E" w14:textId="77777777" w:rsidR="007C632F" w:rsidRPr="00062A87" w:rsidRDefault="007C632F" w:rsidP="00012CB0">
            <w:pPr>
              <w:jc w:val="center"/>
            </w:pPr>
            <w:r w:rsidRPr="00062A87">
              <w:t>1,618</w:t>
            </w:r>
          </w:p>
          <w:p w14:paraId="4D53AE41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1E50CBBB" w14:textId="77777777" w:rsidR="007C632F" w:rsidRPr="00062A87" w:rsidRDefault="007C632F" w:rsidP="00012CB0">
            <w:pPr>
              <w:jc w:val="center"/>
            </w:pPr>
            <w:r>
              <w:t>N/A</w:t>
            </w:r>
          </w:p>
        </w:tc>
        <w:tc>
          <w:tcPr>
            <w:tcW w:w="1800" w:type="dxa"/>
          </w:tcPr>
          <w:p w14:paraId="1CA48FCA" w14:textId="77777777" w:rsidR="007C632F" w:rsidRPr="00062A87" w:rsidRDefault="007C632F" w:rsidP="00012CB0">
            <w:pPr>
              <w:jc w:val="center"/>
            </w:pPr>
            <w:r w:rsidRPr="00062A87">
              <w:t>5,800</w:t>
            </w:r>
          </w:p>
          <w:p w14:paraId="702CFD7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0904AA35" w14:textId="77777777" w:rsidR="007C632F" w:rsidRPr="00062A87" w:rsidRDefault="007C632F" w:rsidP="00012CB0">
            <w:pPr>
              <w:jc w:val="center"/>
            </w:pPr>
            <w:r w:rsidRPr="00062A87">
              <w:t>215</w:t>
            </w:r>
          </w:p>
        </w:tc>
      </w:tr>
      <w:tr w:rsidR="007C632F" w:rsidRPr="00062A87" w14:paraId="3417BBBD" w14:textId="77777777" w:rsidTr="00012CB0">
        <w:tc>
          <w:tcPr>
            <w:tcW w:w="1503" w:type="dxa"/>
            <w:vAlign w:val="bottom"/>
          </w:tcPr>
          <w:p w14:paraId="5CB6366B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Oman</w:t>
            </w:r>
          </w:p>
        </w:tc>
        <w:tc>
          <w:tcPr>
            <w:tcW w:w="1755" w:type="dxa"/>
          </w:tcPr>
          <w:p w14:paraId="55527EE9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58DB9AE4" w14:textId="77777777" w:rsidR="007C632F" w:rsidRPr="00062A87" w:rsidRDefault="007C632F" w:rsidP="00012CB0">
            <w:pPr>
              <w:jc w:val="center"/>
            </w:pPr>
            <w:r w:rsidRPr="00062A87">
              <w:t>4,613,241</w:t>
            </w:r>
          </w:p>
          <w:p w14:paraId="7BD20C6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4326A4A" w14:textId="77777777" w:rsidR="007C632F" w:rsidRPr="00062A87" w:rsidRDefault="007C632F" w:rsidP="00012CB0">
            <w:pPr>
              <w:jc w:val="center"/>
            </w:pPr>
            <w:r w:rsidRPr="00062A87">
              <w:t>75.7</w:t>
            </w:r>
          </w:p>
          <w:p w14:paraId="5D246C6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59607FBE" w14:textId="77777777" w:rsidR="007C632F" w:rsidRPr="00062A87" w:rsidRDefault="007C632F" w:rsidP="00012CB0">
            <w:pPr>
              <w:jc w:val="center"/>
            </w:pPr>
            <w:r w:rsidRPr="00062A87">
              <w:t>45,500</w:t>
            </w:r>
          </w:p>
          <w:p w14:paraId="6611764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6F4B02E" w14:textId="77777777" w:rsidR="007C632F" w:rsidRPr="00062A87" w:rsidRDefault="007C632F" w:rsidP="00012CB0">
            <w:pPr>
              <w:jc w:val="center"/>
            </w:pPr>
            <w:r w:rsidRPr="00062A87">
              <w:t>578</w:t>
            </w:r>
          </w:p>
        </w:tc>
      </w:tr>
      <w:tr w:rsidR="007C632F" w:rsidRPr="00062A87" w14:paraId="170EEAC1" w14:textId="77777777" w:rsidTr="00012CB0">
        <w:tc>
          <w:tcPr>
            <w:tcW w:w="1503" w:type="dxa"/>
            <w:vAlign w:val="bottom"/>
          </w:tcPr>
          <w:p w14:paraId="0D8A1223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Pakistan</w:t>
            </w:r>
          </w:p>
        </w:tc>
        <w:tc>
          <w:tcPr>
            <w:tcW w:w="1755" w:type="dxa"/>
          </w:tcPr>
          <w:p w14:paraId="04E67F57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19AFF00B" w14:textId="77777777" w:rsidR="007C632F" w:rsidRPr="00062A87" w:rsidRDefault="007C632F" w:rsidP="00012CB0">
            <w:pPr>
              <w:jc w:val="center"/>
            </w:pPr>
            <w:r w:rsidRPr="00062A87">
              <w:t>204,924,861</w:t>
            </w:r>
          </w:p>
          <w:p w14:paraId="0D989BC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329C1913" w14:textId="77777777" w:rsidR="007C632F" w:rsidRPr="00062A87" w:rsidRDefault="007C632F" w:rsidP="00012CB0">
            <w:pPr>
              <w:jc w:val="center"/>
            </w:pPr>
            <w:r w:rsidRPr="00062A87">
              <w:t>68.1</w:t>
            </w:r>
          </w:p>
          <w:p w14:paraId="297ABF3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505E470" w14:textId="77777777" w:rsidR="007C632F" w:rsidRPr="00062A87" w:rsidRDefault="007C632F" w:rsidP="00012CB0">
            <w:pPr>
              <w:jc w:val="center"/>
            </w:pPr>
            <w:r w:rsidRPr="00062A87">
              <w:t>5,400</w:t>
            </w:r>
          </w:p>
          <w:p w14:paraId="2E197F8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233DDB33" w14:textId="77777777" w:rsidR="007C632F" w:rsidRPr="00062A87" w:rsidRDefault="007C632F" w:rsidP="00012CB0">
            <w:pPr>
              <w:jc w:val="center"/>
            </w:pPr>
            <w:r w:rsidRPr="00062A87">
              <w:t>374</w:t>
            </w:r>
          </w:p>
        </w:tc>
      </w:tr>
      <w:tr w:rsidR="007C632F" w:rsidRPr="00062A87" w14:paraId="7EA55F8D" w14:textId="77777777" w:rsidTr="00012CB0">
        <w:tc>
          <w:tcPr>
            <w:tcW w:w="1503" w:type="dxa"/>
            <w:vAlign w:val="bottom"/>
          </w:tcPr>
          <w:p w14:paraId="32509C92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Palau</w:t>
            </w:r>
          </w:p>
        </w:tc>
        <w:tc>
          <w:tcPr>
            <w:tcW w:w="1755" w:type="dxa"/>
          </w:tcPr>
          <w:p w14:paraId="59935831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04AB30C3" w14:textId="77777777" w:rsidR="007C632F" w:rsidRPr="00062A87" w:rsidRDefault="007C632F" w:rsidP="00012CB0">
            <w:pPr>
              <w:jc w:val="center"/>
            </w:pPr>
            <w:r w:rsidRPr="00062A87">
              <w:t>21,431</w:t>
            </w:r>
          </w:p>
          <w:p w14:paraId="367A5DF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0F739E41" w14:textId="77777777" w:rsidR="007C632F" w:rsidRPr="00062A87" w:rsidRDefault="007C632F" w:rsidP="00012CB0">
            <w:pPr>
              <w:jc w:val="center"/>
            </w:pPr>
            <w:r w:rsidRPr="00062A87">
              <w:t>73.4</w:t>
            </w:r>
          </w:p>
          <w:p w14:paraId="618AEF1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A0235A5" w14:textId="77777777" w:rsidR="007C632F" w:rsidRPr="00062A87" w:rsidRDefault="007C632F" w:rsidP="00012CB0">
            <w:pPr>
              <w:jc w:val="center"/>
            </w:pPr>
            <w:r w:rsidRPr="00062A87">
              <w:t>16,700</w:t>
            </w:r>
          </w:p>
          <w:p w14:paraId="31D0C5F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146A7F0" w14:textId="77777777" w:rsidR="007C632F" w:rsidRPr="00062A87" w:rsidRDefault="007C632F" w:rsidP="00012CB0">
            <w:pPr>
              <w:jc w:val="center"/>
            </w:pPr>
            <w:r w:rsidRPr="00062A87">
              <w:t>270</w:t>
            </w:r>
          </w:p>
        </w:tc>
      </w:tr>
      <w:tr w:rsidR="007C632F" w:rsidRPr="00062A87" w14:paraId="7F10FC46" w14:textId="77777777" w:rsidTr="00012CB0">
        <w:tc>
          <w:tcPr>
            <w:tcW w:w="1503" w:type="dxa"/>
            <w:vAlign w:val="bottom"/>
          </w:tcPr>
          <w:p w14:paraId="294F9B5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lastRenderedPageBreak/>
              <w:t>Papua New Guinea</w:t>
            </w:r>
          </w:p>
        </w:tc>
        <w:tc>
          <w:tcPr>
            <w:tcW w:w="1755" w:type="dxa"/>
          </w:tcPr>
          <w:p w14:paraId="6E07EB11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40D1D26D" w14:textId="77777777" w:rsidR="007C632F" w:rsidRPr="00062A87" w:rsidRDefault="007C632F" w:rsidP="00012CB0">
            <w:pPr>
              <w:jc w:val="center"/>
            </w:pPr>
            <w:r w:rsidRPr="00062A87">
              <w:t>6,909,701</w:t>
            </w:r>
          </w:p>
          <w:p w14:paraId="4C82852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639FB2F" w14:textId="77777777" w:rsidR="007C632F" w:rsidRPr="00062A87" w:rsidRDefault="007C632F" w:rsidP="00012CB0">
            <w:pPr>
              <w:jc w:val="center"/>
            </w:pPr>
            <w:r w:rsidRPr="00062A87">
              <w:t>67.3</w:t>
            </w:r>
          </w:p>
          <w:p w14:paraId="39661CC1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1D69FA6C" w14:textId="77777777" w:rsidR="007C632F" w:rsidRPr="00062A87" w:rsidRDefault="007C632F" w:rsidP="00012CB0">
            <w:pPr>
              <w:jc w:val="center"/>
            </w:pPr>
            <w:r w:rsidRPr="00062A87">
              <w:t>3,800</w:t>
            </w:r>
          </w:p>
          <w:p w14:paraId="05B8C0B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1BC56719" w14:textId="77777777" w:rsidR="007C632F" w:rsidRPr="00062A87" w:rsidRDefault="007C632F" w:rsidP="00012CB0">
            <w:pPr>
              <w:jc w:val="center"/>
            </w:pPr>
            <w:r w:rsidRPr="00062A87">
              <w:t>271</w:t>
            </w:r>
          </w:p>
        </w:tc>
      </w:tr>
      <w:tr w:rsidR="007C632F" w:rsidRPr="00062A87" w14:paraId="678E47F0" w14:textId="77777777" w:rsidTr="00012CB0">
        <w:tc>
          <w:tcPr>
            <w:tcW w:w="1503" w:type="dxa"/>
            <w:vAlign w:val="bottom"/>
          </w:tcPr>
          <w:p w14:paraId="49AB1399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Paraguay</w:t>
            </w:r>
          </w:p>
        </w:tc>
        <w:tc>
          <w:tcPr>
            <w:tcW w:w="1755" w:type="dxa"/>
          </w:tcPr>
          <w:p w14:paraId="431BAC53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17AEBA88" w14:textId="77777777" w:rsidR="007C632F" w:rsidRPr="00062A87" w:rsidRDefault="007C632F" w:rsidP="00012CB0">
            <w:pPr>
              <w:jc w:val="center"/>
            </w:pPr>
            <w:r w:rsidRPr="00062A87">
              <w:t>6,943,739</w:t>
            </w:r>
          </w:p>
          <w:p w14:paraId="2536A6B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3CA73E08" w14:textId="77777777" w:rsidR="007C632F" w:rsidRPr="00062A87" w:rsidRDefault="007C632F" w:rsidP="00012CB0">
            <w:pPr>
              <w:jc w:val="center"/>
            </w:pPr>
            <w:r w:rsidRPr="00062A87">
              <w:t>77.4</w:t>
            </w:r>
          </w:p>
          <w:p w14:paraId="77039A8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04C6D9B" w14:textId="77777777" w:rsidR="007C632F" w:rsidRPr="00062A87" w:rsidRDefault="007C632F" w:rsidP="00012CB0">
            <w:pPr>
              <w:jc w:val="center"/>
            </w:pPr>
            <w:r w:rsidRPr="00062A87">
              <w:t>9,800</w:t>
            </w:r>
          </w:p>
          <w:p w14:paraId="6F15CC9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257A629" w14:textId="77777777" w:rsidR="007C632F" w:rsidRPr="00062A87" w:rsidRDefault="007C632F" w:rsidP="00012CB0">
            <w:pPr>
              <w:jc w:val="center"/>
            </w:pPr>
            <w:r w:rsidRPr="00062A87">
              <w:t>307</w:t>
            </w:r>
          </w:p>
        </w:tc>
      </w:tr>
      <w:tr w:rsidR="007C632F" w:rsidRPr="00062A87" w14:paraId="0FA3D780" w14:textId="77777777" w:rsidTr="00012CB0">
        <w:tc>
          <w:tcPr>
            <w:tcW w:w="1503" w:type="dxa"/>
            <w:vAlign w:val="bottom"/>
          </w:tcPr>
          <w:p w14:paraId="586AA23F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Peru</w:t>
            </w:r>
          </w:p>
        </w:tc>
        <w:tc>
          <w:tcPr>
            <w:tcW w:w="1755" w:type="dxa"/>
          </w:tcPr>
          <w:p w14:paraId="0DDF1F7C" w14:textId="77777777" w:rsidR="007C632F" w:rsidRPr="00062A87" w:rsidRDefault="007C632F" w:rsidP="00012CB0">
            <w:pPr>
              <w:jc w:val="center"/>
            </w:pPr>
            <w:r w:rsidRPr="00062A87">
              <w:t>The America</w:t>
            </w:r>
          </w:p>
        </w:tc>
        <w:tc>
          <w:tcPr>
            <w:tcW w:w="1620" w:type="dxa"/>
          </w:tcPr>
          <w:p w14:paraId="43C78E4C" w14:textId="77777777" w:rsidR="007C632F" w:rsidRPr="00062A87" w:rsidRDefault="007C632F" w:rsidP="00012CB0">
            <w:pPr>
              <w:jc w:val="center"/>
            </w:pPr>
            <w:r w:rsidRPr="00062A87">
              <w:t>31,036,656</w:t>
            </w:r>
          </w:p>
          <w:p w14:paraId="59AAC091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06AA550B" w14:textId="77777777" w:rsidR="007C632F" w:rsidRPr="00062A87" w:rsidRDefault="007C632F" w:rsidP="00012CB0">
            <w:pPr>
              <w:jc w:val="center"/>
            </w:pPr>
            <w:r w:rsidRPr="00062A87">
              <w:t>74</w:t>
            </w:r>
          </w:p>
          <w:p w14:paraId="4F8D3CB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785F41BF" w14:textId="77777777" w:rsidR="007C632F" w:rsidRPr="00062A87" w:rsidRDefault="007C632F" w:rsidP="00012CB0">
            <w:pPr>
              <w:jc w:val="center"/>
            </w:pPr>
            <w:r w:rsidRPr="00062A87">
              <w:t>13,300</w:t>
            </w:r>
          </w:p>
          <w:p w14:paraId="796A339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7A4A4E1E" w14:textId="77777777" w:rsidR="007C632F" w:rsidRPr="00062A87" w:rsidRDefault="007C632F" w:rsidP="00012CB0">
            <w:pPr>
              <w:jc w:val="center"/>
            </w:pPr>
            <w:r w:rsidRPr="00062A87">
              <w:t>426</w:t>
            </w:r>
          </w:p>
        </w:tc>
      </w:tr>
      <w:tr w:rsidR="007C632F" w:rsidRPr="00062A87" w14:paraId="71D44D2B" w14:textId="77777777" w:rsidTr="00012CB0">
        <w:tc>
          <w:tcPr>
            <w:tcW w:w="1503" w:type="dxa"/>
            <w:vAlign w:val="bottom"/>
          </w:tcPr>
          <w:p w14:paraId="1B8F140E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Philippines</w:t>
            </w:r>
          </w:p>
        </w:tc>
        <w:tc>
          <w:tcPr>
            <w:tcW w:w="1755" w:type="dxa"/>
          </w:tcPr>
          <w:p w14:paraId="5B012CA9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571B257C" w14:textId="77777777" w:rsidR="007C632F" w:rsidRPr="00062A87" w:rsidRDefault="007C632F" w:rsidP="00012CB0">
            <w:pPr>
              <w:jc w:val="center"/>
            </w:pPr>
            <w:r w:rsidRPr="00062A87">
              <w:t>104,256,076</w:t>
            </w:r>
          </w:p>
          <w:p w14:paraId="4779FAE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2D9C8A74" w14:textId="77777777" w:rsidR="007C632F" w:rsidRPr="00062A87" w:rsidRDefault="007C632F" w:rsidP="00012CB0">
            <w:pPr>
              <w:jc w:val="center"/>
            </w:pPr>
            <w:r w:rsidRPr="00062A87">
              <w:t>69.4</w:t>
            </w:r>
          </w:p>
          <w:p w14:paraId="69783FA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452E0C3B" w14:textId="77777777" w:rsidR="007C632F" w:rsidRPr="00062A87" w:rsidRDefault="007C632F" w:rsidP="00012CB0">
            <w:pPr>
              <w:jc w:val="center"/>
            </w:pPr>
            <w:r w:rsidRPr="00062A87">
              <w:t>8,200</w:t>
            </w:r>
          </w:p>
          <w:p w14:paraId="1298203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71194761" w14:textId="77777777" w:rsidR="007C632F" w:rsidRPr="00062A87" w:rsidRDefault="007C632F" w:rsidP="00012CB0">
            <w:pPr>
              <w:jc w:val="center"/>
            </w:pPr>
            <w:r w:rsidRPr="00062A87">
              <w:t>519</w:t>
            </w:r>
          </w:p>
        </w:tc>
      </w:tr>
      <w:tr w:rsidR="007C632F" w:rsidRPr="00062A87" w14:paraId="64752812" w14:textId="77777777" w:rsidTr="00012CB0">
        <w:tc>
          <w:tcPr>
            <w:tcW w:w="1503" w:type="dxa"/>
            <w:vAlign w:val="bottom"/>
          </w:tcPr>
          <w:p w14:paraId="78A1716A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Poland</w:t>
            </w:r>
          </w:p>
        </w:tc>
        <w:tc>
          <w:tcPr>
            <w:tcW w:w="1755" w:type="dxa"/>
          </w:tcPr>
          <w:p w14:paraId="6488E704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731379DD" w14:textId="77777777" w:rsidR="007C632F" w:rsidRPr="00062A87" w:rsidRDefault="007C632F" w:rsidP="00012CB0">
            <w:pPr>
              <w:jc w:val="center"/>
            </w:pPr>
            <w:r w:rsidRPr="00062A87">
              <w:t>38,476,269</w:t>
            </w:r>
          </w:p>
          <w:p w14:paraId="4D37055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2D42CAC" w14:textId="77777777" w:rsidR="007C632F" w:rsidRPr="00062A87" w:rsidRDefault="007C632F" w:rsidP="00012CB0">
            <w:pPr>
              <w:jc w:val="center"/>
            </w:pPr>
            <w:r w:rsidRPr="00062A87">
              <w:t>77.8</w:t>
            </w:r>
          </w:p>
          <w:p w14:paraId="30C2B56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38B6E280" w14:textId="77777777" w:rsidR="007C632F" w:rsidRPr="00062A87" w:rsidRDefault="007C632F" w:rsidP="00012CB0">
            <w:pPr>
              <w:jc w:val="center"/>
            </w:pPr>
            <w:r w:rsidRPr="00062A87">
              <w:t>29,300</w:t>
            </w:r>
          </w:p>
          <w:p w14:paraId="5B1C226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1611525" w14:textId="77777777" w:rsidR="007C632F" w:rsidRPr="00062A87" w:rsidRDefault="007C632F" w:rsidP="00012CB0">
            <w:pPr>
              <w:jc w:val="center"/>
            </w:pPr>
            <w:r w:rsidRPr="00062A87">
              <w:t>444</w:t>
            </w:r>
          </w:p>
        </w:tc>
      </w:tr>
      <w:tr w:rsidR="007C632F" w:rsidRPr="00062A87" w14:paraId="62E3C44A" w14:textId="77777777" w:rsidTr="00012CB0">
        <w:tc>
          <w:tcPr>
            <w:tcW w:w="1503" w:type="dxa"/>
            <w:vAlign w:val="bottom"/>
          </w:tcPr>
          <w:p w14:paraId="7D8F2F80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Portugal</w:t>
            </w:r>
          </w:p>
        </w:tc>
        <w:tc>
          <w:tcPr>
            <w:tcW w:w="1755" w:type="dxa"/>
          </w:tcPr>
          <w:p w14:paraId="791E3017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1627E675" w14:textId="77777777" w:rsidR="007C632F" w:rsidRPr="00062A87" w:rsidRDefault="007C632F" w:rsidP="00012CB0">
            <w:pPr>
              <w:jc w:val="center"/>
            </w:pPr>
            <w:r w:rsidRPr="00062A87">
              <w:t>10,839,514</w:t>
            </w:r>
          </w:p>
          <w:p w14:paraId="13C0D2F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676A6456" w14:textId="77777777" w:rsidR="007C632F" w:rsidRPr="00062A87" w:rsidRDefault="007C632F" w:rsidP="00012CB0">
            <w:pPr>
              <w:jc w:val="center"/>
            </w:pPr>
            <w:r w:rsidRPr="00062A87">
              <w:t>79.4</w:t>
            </w:r>
          </w:p>
          <w:p w14:paraId="779814D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063DDD6" w14:textId="77777777" w:rsidR="007C632F" w:rsidRPr="00062A87" w:rsidRDefault="007C632F" w:rsidP="00012CB0">
            <w:pPr>
              <w:jc w:val="center"/>
            </w:pPr>
            <w:r w:rsidRPr="00062A87">
              <w:t>30,300</w:t>
            </w:r>
          </w:p>
          <w:p w14:paraId="324225E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2EB4A326" w14:textId="77777777" w:rsidR="007C632F" w:rsidRPr="00062A87" w:rsidRDefault="007C632F" w:rsidP="00012CB0">
            <w:pPr>
              <w:jc w:val="center"/>
            </w:pPr>
            <w:r w:rsidRPr="00062A87">
              <w:t>909</w:t>
            </w:r>
          </w:p>
        </w:tc>
      </w:tr>
      <w:tr w:rsidR="007C632F" w:rsidRPr="00062A87" w14:paraId="01354586" w14:textId="77777777" w:rsidTr="00012CB0">
        <w:tc>
          <w:tcPr>
            <w:tcW w:w="1503" w:type="dxa"/>
            <w:vAlign w:val="bottom"/>
          </w:tcPr>
          <w:p w14:paraId="56EE42C4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Republic of Moldova</w:t>
            </w:r>
          </w:p>
        </w:tc>
        <w:tc>
          <w:tcPr>
            <w:tcW w:w="1755" w:type="dxa"/>
          </w:tcPr>
          <w:p w14:paraId="0D844B06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273ED549" w14:textId="77777777" w:rsidR="007C632F" w:rsidRPr="00062A87" w:rsidRDefault="007C632F" w:rsidP="00012CB0">
            <w:pPr>
              <w:jc w:val="center"/>
            </w:pPr>
            <w:r w:rsidRPr="00062A87">
              <w:t>3,474,121</w:t>
            </w:r>
          </w:p>
          <w:p w14:paraId="30891C8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171813B4" w14:textId="77777777" w:rsidR="007C632F" w:rsidRPr="00062A87" w:rsidRDefault="007C632F" w:rsidP="00012CB0">
            <w:pPr>
              <w:jc w:val="center"/>
            </w:pPr>
            <w:r w:rsidRPr="00062A87">
              <w:t>71</w:t>
            </w:r>
          </w:p>
          <w:p w14:paraId="11B89DC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7288EC3F" w14:textId="77777777" w:rsidR="007C632F" w:rsidRPr="00062A87" w:rsidRDefault="007C632F" w:rsidP="00012CB0">
            <w:pPr>
              <w:jc w:val="center"/>
            </w:pPr>
            <w:r w:rsidRPr="00062A87">
              <w:t>5,700</w:t>
            </w:r>
          </w:p>
          <w:p w14:paraId="09DC25C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DA0E9C6" w14:textId="77777777" w:rsidR="007C632F" w:rsidRPr="00062A87" w:rsidRDefault="007C632F" w:rsidP="00012CB0">
            <w:pPr>
              <w:jc w:val="center"/>
            </w:pPr>
            <w:r w:rsidRPr="00062A87">
              <w:t>477</w:t>
            </w:r>
          </w:p>
        </w:tc>
      </w:tr>
      <w:tr w:rsidR="007C632F" w:rsidRPr="00062A87" w14:paraId="512CE2AA" w14:textId="77777777" w:rsidTr="00012CB0">
        <w:tc>
          <w:tcPr>
            <w:tcW w:w="1503" w:type="dxa"/>
            <w:vAlign w:val="bottom"/>
          </w:tcPr>
          <w:p w14:paraId="73B8CB11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Romania</w:t>
            </w:r>
          </w:p>
        </w:tc>
        <w:tc>
          <w:tcPr>
            <w:tcW w:w="1755" w:type="dxa"/>
          </w:tcPr>
          <w:p w14:paraId="13533D85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7B6BDD5F" w14:textId="77777777" w:rsidR="007C632F" w:rsidRPr="00062A87" w:rsidRDefault="007C632F" w:rsidP="00012CB0">
            <w:pPr>
              <w:jc w:val="center"/>
            </w:pPr>
            <w:r w:rsidRPr="00062A87">
              <w:t>21,529,967</w:t>
            </w:r>
          </w:p>
        </w:tc>
        <w:tc>
          <w:tcPr>
            <w:tcW w:w="1530" w:type="dxa"/>
          </w:tcPr>
          <w:p w14:paraId="74187F58" w14:textId="77777777" w:rsidR="007C632F" w:rsidRPr="00062A87" w:rsidRDefault="007C632F" w:rsidP="00012CB0">
            <w:pPr>
              <w:jc w:val="center"/>
            </w:pPr>
            <w:r w:rsidRPr="00062A87">
              <w:t>75.4</w:t>
            </w:r>
          </w:p>
        </w:tc>
        <w:tc>
          <w:tcPr>
            <w:tcW w:w="1800" w:type="dxa"/>
          </w:tcPr>
          <w:p w14:paraId="6ADA3A4B" w14:textId="77777777" w:rsidR="007C632F" w:rsidRPr="00062A87" w:rsidRDefault="007C632F" w:rsidP="00012CB0">
            <w:pPr>
              <w:jc w:val="center"/>
            </w:pPr>
            <w:r w:rsidRPr="00062A87">
              <w:t>24,000</w:t>
            </w:r>
          </w:p>
        </w:tc>
        <w:tc>
          <w:tcPr>
            <w:tcW w:w="1890" w:type="dxa"/>
            <w:vAlign w:val="bottom"/>
          </w:tcPr>
          <w:p w14:paraId="50FB3BAB" w14:textId="77777777" w:rsidR="007C632F" w:rsidRPr="00062A87" w:rsidRDefault="007C632F" w:rsidP="00012CB0">
            <w:pPr>
              <w:jc w:val="center"/>
            </w:pPr>
            <w:r w:rsidRPr="00062A87">
              <w:t>636</w:t>
            </w:r>
          </w:p>
        </w:tc>
      </w:tr>
      <w:tr w:rsidR="007C632F" w:rsidRPr="00062A87" w14:paraId="423E346E" w14:textId="77777777" w:rsidTr="00012CB0">
        <w:tc>
          <w:tcPr>
            <w:tcW w:w="1503" w:type="dxa"/>
            <w:vAlign w:val="bottom"/>
          </w:tcPr>
          <w:p w14:paraId="420081E7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Russian Federation</w:t>
            </w:r>
          </w:p>
        </w:tc>
        <w:tc>
          <w:tcPr>
            <w:tcW w:w="1755" w:type="dxa"/>
          </w:tcPr>
          <w:p w14:paraId="28845535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77C5A75F" w14:textId="77777777" w:rsidR="007C632F" w:rsidRPr="00062A87" w:rsidRDefault="007C632F" w:rsidP="00012CB0">
            <w:pPr>
              <w:jc w:val="center"/>
            </w:pPr>
            <w:r w:rsidRPr="00062A87">
              <w:t>142,257,519</w:t>
            </w:r>
          </w:p>
        </w:tc>
        <w:tc>
          <w:tcPr>
            <w:tcW w:w="1530" w:type="dxa"/>
          </w:tcPr>
          <w:p w14:paraId="74B2CE89" w14:textId="77777777" w:rsidR="007C632F" w:rsidRPr="00062A87" w:rsidRDefault="007C632F" w:rsidP="00012CB0">
            <w:pPr>
              <w:jc w:val="center"/>
            </w:pPr>
            <w:r w:rsidRPr="00062A87">
              <w:t>71</w:t>
            </w:r>
          </w:p>
          <w:p w14:paraId="0AAA54A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437F7B3E" w14:textId="77777777" w:rsidR="007C632F" w:rsidRPr="00062A87" w:rsidRDefault="007C632F" w:rsidP="00012CB0">
            <w:pPr>
              <w:jc w:val="center"/>
            </w:pPr>
            <w:r w:rsidRPr="00062A87">
              <w:t>27,900</w:t>
            </w:r>
          </w:p>
          <w:p w14:paraId="0CA7BFC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1A762A37" w14:textId="77777777" w:rsidR="007C632F" w:rsidRPr="00062A87" w:rsidRDefault="007C632F" w:rsidP="00012CB0">
            <w:pPr>
              <w:jc w:val="center"/>
            </w:pPr>
            <w:r w:rsidRPr="00062A87">
              <w:t>520</w:t>
            </w:r>
          </w:p>
        </w:tc>
      </w:tr>
      <w:tr w:rsidR="007C632F" w:rsidRPr="00062A87" w14:paraId="21FB4EFD" w14:textId="77777777" w:rsidTr="00012CB0">
        <w:tc>
          <w:tcPr>
            <w:tcW w:w="1503" w:type="dxa"/>
            <w:vAlign w:val="bottom"/>
          </w:tcPr>
          <w:p w14:paraId="676E3F7E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Rwanda</w:t>
            </w:r>
          </w:p>
        </w:tc>
        <w:tc>
          <w:tcPr>
            <w:tcW w:w="1755" w:type="dxa"/>
          </w:tcPr>
          <w:p w14:paraId="0B86B552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49E6B785" w14:textId="77777777" w:rsidR="007C632F" w:rsidRPr="00062A87" w:rsidRDefault="007C632F" w:rsidP="00012CB0">
            <w:pPr>
              <w:jc w:val="center"/>
            </w:pPr>
            <w:r w:rsidRPr="00062A87">
              <w:t>11,901,484</w:t>
            </w:r>
          </w:p>
        </w:tc>
        <w:tc>
          <w:tcPr>
            <w:tcW w:w="1530" w:type="dxa"/>
          </w:tcPr>
          <w:p w14:paraId="331B5404" w14:textId="77777777" w:rsidR="007C632F" w:rsidRPr="00062A87" w:rsidRDefault="007C632F" w:rsidP="00012CB0">
            <w:pPr>
              <w:jc w:val="center"/>
            </w:pPr>
            <w:r w:rsidRPr="00062A87">
              <w:t>64.3</w:t>
            </w:r>
          </w:p>
          <w:p w14:paraId="3A72EA1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58BE0AD" w14:textId="77777777" w:rsidR="007C632F" w:rsidRPr="00062A87" w:rsidRDefault="007C632F" w:rsidP="00012CB0">
            <w:pPr>
              <w:jc w:val="center"/>
            </w:pPr>
            <w:r w:rsidRPr="00062A87">
              <w:t>2,100</w:t>
            </w:r>
          </w:p>
          <w:p w14:paraId="42374901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DF88460" w14:textId="77777777" w:rsidR="007C632F" w:rsidRPr="00062A87" w:rsidRDefault="007C632F" w:rsidP="00012CB0">
            <w:pPr>
              <w:jc w:val="center"/>
            </w:pPr>
            <w:r w:rsidRPr="00062A87">
              <w:t>288</w:t>
            </w:r>
          </w:p>
        </w:tc>
      </w:tr>
      <w:tr w:rsidR="007C632F" w:rsidRPr="00062A87" w14:paraId="4066F3E5" w14:textId="77777777" w:rsidTr="00012CB0">
        <w:tc>
          <w:tcPr>
            <w:tcW w:w="1503" w:type="dxa"/>
            <w:vAlign w:val="bottom"/>
          </w:tcPr>
          <w:p w14:paraId="4111F9E8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aint Kitts and Nevis</w:t>
            </w:r>
          </w:p>
        </w:tc>
        <w:tc>
          <w:tcPr>
            <w:tcW w:w="1755" w:type="dxa"/>
          </w:tcPr>
          <w:p w14:paraId="69AD0362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2D67B918" w14:textId="77777777" w:rsidR="007C632F" w:rsidRPr="00062A87" w:rsidRDefault="007C632F" w:rsidP="00012CB0">
            <w:pPr>
              <w:jc w:val="center"/>
            </w:pPr>
            <w:r w:rsidRPr="00062A87">
              <w:t>52,715</w:t>
            </w:r>
          </w:p>
          <w:p w14:paraId="7F34962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1F7208A1" w14:textId="77777777" w:rsidR="007C632F" w:rsidRPr="00062A87" w:rsidRDefault="007C632F" w:rsidP="00012CB0">
            <w:pPr>
              <w:jc w:val="center"/>
            </w:pPr>
            <w:r w:rsidRPr="00062A87">
              <w:t>75.9</w:t>
            </w:r>
          </w:p>
          <w:p w14:paraId="74C1B8A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46D64A18" w14:textId="77777777" w:rsidR="007C632F" w:rsidRPr="00062A87" w:rsidRDefault="007C632F" w:rsidP="00012CB0">
            <w:pPr>
              <w:jc w:val="center"/>
            </w:pPr>
            <w:r w:rsidRPr="00062A87">
              <w:t>26,800</w:t>
            </w:r>
          </w:p>
          <w:p w14:paraId="25E549C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84BD63E" w14:textId="77777777" w:rsidR="007C632F" w:rsidRPr="00062A87" w:rsidRDefault="007C632F" w:rsidP="00012CB0">
            <w:pPr>
              <w:jc w:val="center"/>
            </w:pPr>
            <w:r w:rsidRPr="00062A87">
              <w:t>291</w:t>
            </w:r>
          </w:p>
        </w:tc>
      </w:tr>
      <w:tr w:rsidR="007C632F" w:rsidRPr="00062A87" w14:paraId="0055EBF0" w14:textId="77777777" w:rsidTr="00012CB0">
        <w:tc>
          <w:tcPr>
            <w:tcW w:w="1503" w:type="dxa"/>
            <w:vAlign w:val="bottom"/>
          </w:tcPr>
          <w:p w14:paraId="48A77D32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aint Lucia</w:t>
            </w:r>
          </w:p>
        </w:tc>
        <w:tc>
          <w:tcPr>
            <w:tcW w:w="1755" w:type="dxa"/>
          </w:tcPr>
          <w:p w14:paraId="5C7ABB4F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6B709EDD" w14:textId="77777777" w:rsidR="007C632F" w:rsidRPr="00062A87" w:rsidRDefault="007C632F" w:rsidP="00012CB0">
            <w:pPr>
              <w:jc w:val="center"/>
            </w:pPr>
            <w:r w:rsidRPr="00062A87">
              <w:t>164,994</w:t>
            </w:r>
          </w:p>
        </w:tc>
        <w:tc>
          <w:tcPr>
            <w:tcW w:w="1530" w:type="dxa"/>
          </w:tcPr>
          <w:p w14:paraId="5A8B63F8" w14:textId="77777777" w:rsidR="007C632F" w:rsidRPr="00062A87" w:rsidRDefault="007C632F" w:rsidP="00012CB0">
            <w:pPr>
              <w:jc w:val="center"/>
            </w:pPr>
            <w:r w:rsidRPr="00062A87">
              <w:t>77.9</w:t>
            </w:r>
          </w:p>
        </w:tc>
        <w:tc>
          <w:tcPr>
            <w:tcW w:w="1800" w:type="dxa"/>
          </w:tcPr>
          <w:p w14:paraId="3086F949" w14:textId="77777777" w:rsidR="007C632F" w:rsidRPr="00062A87" w:rsidRDefault="007C632F" w:rsidP="00012CB0">
            <w:pPr>
              <w:jc w:val="center"/>
            </w:pPr>
            <w:r w:rsidRPr="00062A87">
              <w:t>13,500</w:t>
            </w:r>
          </w:p>
        </w:tc>
        <w:tc>
          <w:tcPr>
            <w:tcW w:w="1890" w:type="dxa"/>
            <w:vAlign w:val="bottom"/>
          </w:tcPr>
          <w:p w14:paraId="45163757" w14:textId="77777777" w:rsidR="007C632F" w:rsidRPr="00062A87" w:rsidRDefault="007C632F" w:rsidP="00012CB0">
            <w:pPr>
              <w:jc w:val="center"/>
            </w:pPr>
            <w:r w:rsidRPr="00062A87">
              <w:t>291</w:t>
            </w:r>
          </w:p>
        </w:tc>
      </w:tr>
      <w:tr w:rsidR="007C632F" w:rsidRPr="00062A87" w14:paraId="3A9DB0EF" w14:textId="77777777" w:rsidTr="00012CB0">
        <w:tc>
          <w:tcPr>
            <w:tcW w:w="1503" w:type="dxa"/>
            <w:vAlign w:val="bottom"/>
          </w:tcPr>
          <w:p w14:paraId="7B48F5CE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aint Vincent and the Grenadines</w:t>
            </w:r>
          </w:p>
        </w:tc>
        <w:tc>
          <w:tcPr>
            <w:tcW w:w="1755" w:type="dxa"/>
          </w:tcPr>
          <w:p w14:paraId="390AD2B4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6F4216C9" w14:textId="77777777" w:rsidR="007C632F" w:rsidRPr="00062A87" w:rsidRDefault="007C632F" w:rsidP="00012CB0">
            <w:pPr>
              <w:jc w:val="center"/>
            </w:pPr>
            <w:r w:rsidRPr="00062A87">
              <w:t>102,089</w:t>
            </w:r>
          </w:p>
          <w:p w14:paraId="5570FD3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6AAF7C99" w14:textId="77777777" w:rsidR="007C632F" w:rsidRPr="00062A87" w:rsidRDefault="007C632F" w:rsidP="00012CB0">
            <w:pPr>
              <w:jc w:val="center"/>
            </w:pPr>
            <w:r w:rsidRPr="00062A87">
              <w:t>75.5</w:t>
            </w:r>
          </w:p>
          <w:p w14:paraId="694BF45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1E88F22" w14:textId="77777777" w:rsidR="007C632F" w:rsidRPr="00062A87" w:rsidRDefault="007C632F" w:rsidP="00012CB0">
            <w:pPr>
              <w:jc w:val="center"/>
            </w:pPr>
            <w:r w:rsidRPr="00062A87">
              <w:t>11,600</w:t>
            </w:r>
          </w:p>
          <w:p w14:paraId="71C7DEA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1BB645BA" w14:textId="77777777" w:rsidR="007C632F" w:rsidRPr="00062A87" w:rsidRDefault="007C632F" w:rsidP="00012CB0">
            <w:pPr>
              <w:jc w:val="center"/>
            </w:pPr>
            <w:r w:rsidRPr="00062A87">
              <w:t>267</w:t>
            </w:r>
          </w:p>
        </w:tc>
      </w:tr>
      <w:tr w:rsidR="007C632F" w:rsidRPr="00062A87" w14:paraId="5BA2C4D0" w14:textId="77777777" w:rsidTr="00012CB0">
        <w:tc>
          <w:tcPr>
            <w:tcW w:w="1503" w:type="dxa"/>
            <w:vAlign w:val="bottom"/>
          </w:tcPr>
          <w:p w14:paraId="4E999BC9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lastRenderedPageBreak/>
              <w:t>Senegal</w:t>
            </w:r>
          </w:p>
        </w:tc>
        <w:tc>
          <w:tcPr>
            <w:tcW w:w="1755" w:type="dxa"/>
          </w:tcPr>
          <w:p w14:paraId="75FA5B7D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2094B2B6" w14:textId="77777777" w:rsidR="007C632F" w:rsidRPr="00062A87" w:rsidRDefault="007C632F" w:rsidP="00012CB0">
            <w:pPr>
              <w:jc w:val="center"/>
            </w:pPr>
            <w:r w:rsidRPr="00062A87">
              <w:t>14,668,522</w:t>
            </w:r>
          </w:p>
          <w:p w14:paraId="0398C3F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16A29806" w14:textId="77777777" w:rsidR="007C632F" w:rsidRPr="00062A87" w:rsidRDefault="007C632F" w:rsidP="00012CB0">
            <w:pPr>
              <w:jc w:val="center"/>
            </w:pPr>
            <w:r w:rsidRPr="00062A87">
              <w:t>62.1</w:t>
            </w:r>
          </w:p>
          <w:p w14:paraId="76AEE7F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F06852A" w14:textId="77777777" w:rsidR="007C632F" w:rsidRPr="00062A87" w:rsidRDefault="007C632F" w:rsidP="00012CB0">
            <w:pPr>
              <w:jc w:val="center"/>
            </w:pPr>
            <w:r w:rsidRPr="00062A87">
              <w:t>2,700</w:t>
            </w:r>
          </w:p>
          <w:p w14:paraId="282F753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FAFF04E" w14:textId="77777777" w:rsidR="007C632F" w:rsidRPr="00062A87" w:rsidRDefault="007C632F" w:rsidP="00012CB0">
            <w:pPr>
              <w:jc w:val="center"/>
            </w:pPr>
            <w:r w:rsidRPr="00062A87">
              <w:t>339</w:t>
            </w:r>
          </w:p>
        </w:tc>
      </w:tr>
      <w:tr w:rsidR="007C632F" w:rsidRPr="00062A87" w14:paraId="5D4DBD2A" w14:textId="77777777" w:rsidTr="00012CB0">
        <w:tc>
          <w:tcPr>
            <w:tcW w:w="1503" w:type="dxa"/>
            <w:vAlign w:val="bottom"/>
          </w:tcPr>
          <w:p w14:paraId="0E654FA9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erbia</w:t>
            </w:r>
          </w:p>
        </w:tc>
        <w:tc>
          <w:tcPr>
            <w:tcW w:w="1755" w:type="dxa"/>
          </w:tcPr>
          <w:p w14:paraId="5FADAFAE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25398346" w14:textId="77777777" w:rsidR="007C632F" w:rsidRPr="00062A87" w:rsidRDefault="007C632F" w:rsidP="00012CB0">
            <w:pPr>
              <w:jc w:val="center"/>
            </w:pPr>
            <w:r w:rsidRPr="00062A87">
              <w:t>7,111,024</w:t>
            </w:r>
          </w:p>
          <w:p w14:paraId="2A6DDED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40A7961" w14:textId="77777777" w:rsidR="007C632F" w:rsidRPr="00062A87" w:rsidRDefault="007C632F" w:rsidP="00012CB0">
            <w:pPr>
              <w:jc w:val="center"/>
            </w:pPr>
            <w:r w:rsidRPr="00062A87">
              <w:t>75.7</w:t>
            </w:r>
          </w:p>
          <w:p w14:paraId="30DF5C9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03EF412F" w14:textId="77777777" w:rsidR="007C632F" w:rsidRPr="00062A87" w:rsidRDefault="007C632F" w:rsidP="00012CB0">
            <w:pPr>
              <w:jc w:val="center"/>
            </w:pPr>
            <w:r w:rsidRPr="00062A87">
              <w:t>15,200</w:t>
            </w:r>
          </w:p>
          <w:p w14:paraId="0CA44A0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15B86029" w14:textId="77777777" w:rsidR="007C632F" w:rsidRPr="00062A87" w:rsidRDefault="007C632F" w:rsidP="00012CB0">
            <w:pPr>
              <w:jc w:val="center"/>
            </w:pPr>
            <w:r w:rsidRPr="00062A87">
              <w:t>474</w:t>
            </w:r>
          </w:p>
        </w:tc>
      </w:tr>
      <w:tr w:rsidR="007C632F" w:rsidRPr="00062A87" w14:paraId="27A0D947" w14:textId="77777777" w:rsidTr="00012CB0">
        <w:tc>
          <w:tcPr>
            <w:tcW w:w="1503" w:type="dxa"/>
            <w:vAlign w:val="bottom"/>
          </w:tcPr>
          <w:p w14:paraId="0A5EDDE9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eychelles</w:t>
            </w:r>
          </w:p>
        </w:tc>
        <w:tc>
          <w:tcPr>
            <w:tcW w:w="1755" w:type="dxa"/>
          </w:tcPr>
          <w:p w14:paraId="7473EB77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1E1D1A6F" w14:textId="77777777" w:rsidR="007C632F" w:rsidRPr="00062A87" w:rsidRDefault="007C632F" w:rsidP="00012CB0">
            <w:pPr>
              <w:jc w:val="center"/>
            </w:pPr>
            <w:r w:rsidRPr="00062A87">
              <w:t>93,920</w:t>
            </w:r>
          </w:p>
        </w:tc>
        <w:tc>
          <w:tcPr>
            <w:tcW w:w="1530" w:type="dxa"/>
          </w:tcPr>
          <w:p w14:paraId="5D8BE4DF" w14:textId="77777777" w:rsidR="007C632F" w:rsidRPr="00062A87" w:rsidRDefault="007C632F" w:rsidP="00012CB0">
            <w:pPr>
              <w:jc w:val="center"/>
            </w:pPr>
            <w:r w:rsidRPr="00062A87">
              <w:t>74.9</w:t>
            </w:r>
          </w:p>
        </w:tc>
        <w:tc>
          <w:tcPr>
            <w:tcW w:w="1800" w:type="dxa"/>
          </w:tcPr>
          <w:p w14:paraId="5AD822F7" w14:textId="77777777" w:rsidR="007C632F" w:rsidRPr="00062A87" w:rsidRDefault="007C632F" w:rsidP="00012CB0">
            <w:pPr>
              <w:jc w:val="center"/>
            </w:pPr>
            <w:r w:rsidRPr="00062A87">
              <w:t>28,700</w:t>
            </w:r>
          </w:p>
        </w:tc>
        <w:tc>
          <w:tcPr>
            <w:tcW w:w="1890" w:type="dxa"/>
            <w:vAlign w:val="bottom"/>
          </w:tcPr>
          <w:p w14:paraId="30C24369" w14:textId="77777777" w:rsidR="007C632F" w:rsidRPr="00062A87" w:rsidRDefault="007C632F" w:rsidP="00012CB0">
            <w:pPr>
              <w:jc w:val="center"/>
            </w:pPr>
            <w:r w:rsidRPr="00062A87">
              <w:t>297</w:t>
            </w:r>
          </w:p>
        </w:tc>
      </w:tr>
      <w:tr w:rsidR="007C632F" w:rsidRPr="00062A87" w14:paraId="002ABB4E" w14:textId="77777777" w:rsidTr="00012CB0">
        <w:tc>
          <w:tcPr>
            <w:tcW w:w="1503" w:type="dxa"/>
            <w:vAlign w:val="bottom"/>
          </w:tcPr>
          <w:p w14:paraId="60BC533B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lovakia</w:t>
            </w:r>
          </w:p>
        </w:tc>
        <w:tc>
          <w:tcPr>
            <w:tcW w:w="1755" w:type="dxa"/>
          </w:tcPr>
          <w:p w14:paraId="33D1E17D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15C45733" w14:textId="77777777" w:rsidR="007C632F" w:rsidRPr="00062A87" w:rsidRDefault="007C632F" w:rsidP="00012CB0">
            <w:pPr>
              <w:jc w:val="center"/>
            </w:pPr>
            <w:r w:rsidRPr="00062A87">
              <w:t>5,445,829</w:t>
            </w:r>
          </w:p>
        </w:tc>
        <w:tc>
          <w:tcPr>
            <w:tcW w:w="1530" w:type="dxa"/>
          </w:tcPr>
          <w:p w14:paraId="2851EA63" w14:textId="77777777" w:rsidR="007C632F" w:rsidRPr="00062A87" w:rsidRDefault="007C632F" w:rsidP="00012CB0">
            <w:pPr>
              <w:jc w:val="center"/>
            </w:pPr>
            <w:r w:rsidRPr="00062A87">
              <w:t>77.3</w:t>
            </w:r>
          </w:p>
        </w:tc>
        <w:tc>
          <w:tcPr>
            <w:tcW w:w="1800" w:type="dxa"/>
          </w:tcPr>
          <w:p w14:paraId="6999ADE8" w14:textId="77777777" w:rsidR="007C632F" w:rsidRPr="00062A87" w:rsidRDefault="007C632F" w:rsidP="00012CB0">
            <w:pPr>
              <w:jc w:val="center"/>
            </w:pPr>
            <w:r w:rsidRPr="00062A87">
              <w:t>32,900</w:t>
            </w:r>
          </w:p>
        </w:tc>
        <w:tc>
          <w:tcPr>
            <w:tcW w:w="1890" w:type="dxa"/>
            <w:vAlign w:val="bottom"/>
          </w:tcPr>
          <w:p w14:paraId="47B1843C" w14:textId="77777777" w:rsidR="007C632F" w:rsidRPr="00062A87" w:rsidRDefault="007C632F" w:rsidP="00012CB0">
            <w:pPr>
              <w:jc w:val="center"/>
            </w:pPr>
            <w:r w:rsidRPr="00062A87">
              <w:t>989</w:t>
            </w:r>
          </w:p>
        </w:tc>
      </w:tr>
      <w:tr w:rsidR="007C632F" w:rsidRPr="00062A87" w14:paraId="220A60ED" w14:textId="77777777" w:rsidTr="00012CB0">
        <w:tc>
          <w:tcPr>
            <w:tcW w:w="1503" w:type="dxa"/>
            <w:vAlign w:val="bottom"/>
          </w:tcPr>
          <w:p w14:paraId="02605A1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lovenia</w:t>
            </w:r>
          </w:p>
        </w:tc>
        <w:tc>
          <w:tcPr>
            <w:tcW w:w="1755" w:type="dxa"/>
          </w:tcPr>
          <w:p w14:paraId="456C9AB1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72774FF4" w14:textId="77777777" w:rsidR="007C632F" w:rsidRPr="00062A87" w:rsidRDefault="007C632F" w:rsidP="00012CB0">
            <w:pPr>
              <w:jc w:val="center"/>
            </w:pPr>
            <w:r w:rsidRPr="00062A87">
              <w:t>1,972,126</w:t>
            </w:r>
          </w:p>
        </w:tc>
        <w:tc>
          <w:tcPr>
            <w:tcW w:w="1530" w:type="dxa"/>
          </w:tcPr>
          <w:p w14:paraId="6643317C" w14:textId="77777777" w:rsidR="007C632F" w:rsidRPr="00062A87" w:rsidRDefault="007C632F" w:rsidP="00012CB0">
            <w:pPr>
              <w:jc w:val="center"/>
            </w:pPr>
            <w:r w:rsidRPr="00062A87">
              <w:t>78.3</w:t>
            </w:r>
          </w:p>
        </w:tc>
        <w:tc>
          <w:tcPr>
            <w:tcW w:w="1800" w:type="dxa"/>
          </w:tcPr>
          <w:p w14:paraId="3ACE46FA" w14:textId="77777777" w:rsidR="007C632F" w:rsidRPr="00062A87" w:rsidRDefault="007C632F" w:rsidP="00012CB0">
            <w:pPr>
              <w:jc w:val="center"/>
            </w:pPr>
            <w:r w:rsidRPr="00062A87">
              <w:t>34,100</w:t>
            </w:r>
          </w:p>
        </w:tc>
        <w:tc>
          <w:tcPr>
            <w:tcW w:w="1890" w:type="dxa"/>
            <w:vAlign w:val="bottom"/>
          </w:tcPr>
          <w:p w14:paraId="1685B200" w14:textId="77777777" w:rsidR="007C632F" w:rsidRPr="00062A87" w:rsidRDefault="007C632F" w:rsidP="00012CB0">
            <w:pPr>
              <w:jc w:val="center"/>
            </w:pPr>
            <w:r w:rsidRPr="00062A87">
              <w:t>798</w:t>
            </w:r>
          </w:p>
        </w:tc>
      </w:tr>
      <w:tr w:rsidR="007C632F" w:rsidRPr="00062A87" w14:paraId="028D6365" w14:textId="77777777" w:rsidTr="00012CB0">
        <w:tc>
          <w:tcPr>
            <w:tcW w:w="1503" w:type="dxa"/>
            <w:vAlign w:val="bottom"/>
          </w:tcPr>
          <w:p w14:paraId="03351D0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olomon Islands</w:t>
            </w:r>
          </w:p>
        </w:tc>
        <w:tc>
          <w:tcPr>
            <w:tcW w:w="1755" w:type="dxa"/>
          </w:tcPr>
          <w:p w14:paraId="27A80AA3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74ACC84F" w14:textId="77777777" w:rsidR="007C632F" w:rsidRPr="00062A87" w:rsidRDefault="007C632F" w:rsidP="00012CB0">
            <w:pPr>
              <w:jc w:val="center"/>
            </w:pPr>
            <w:r w:rsidRPr="00062A87">
              <w:t>647,581</w:t>
            </w:r>
          </w:p>
        </w:tc>
        <w:tc>
          <w:tcPr>
            <w:tcW w:w="1530" w:type="dxa"/>
          </w:tcPr>
          <w:p w14:paraId="238D7F47" w14:textId="77777777" w:rsidR="007C632F" w:rsidRPr="00062A87" w:rsidRDefault="007C632F" w:rsidP="00012CB0">
            <w:pPr>
              <w:jc w:val="center"/>
            </w:pPr>
            <w:r w:rsidRPr="00062A87">
              <w:t>75.6</w:t>
            </w:r>
          </w:p>
          <w:p w14:paraId="065894F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0F56CCB4" w14:textId="77777777" w:rsidR="007C632F" w:rsidRPr="00062A87" w:rsidRDefault="007C632F" w:rsidP="00012CB0">
            <w:pPr>
              <w:jc w:val="center"/>
            </w:pPr>
            <w:r w:rsidRPr="00062A87">
              <w:t>2,100</w:t>
            </w:r>
          </w:p>
          <w:p w14:paraId="0FF7BF21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2E6C0F22" w14:textId="77777777" w:rsidR="007C632F" w:rsidRPr="00062A87" w:rsidRDefault="007C632F" w:rsidP="00012CB0">
            <w:pPr>
              <w:jc w:val="center"/>
            </w:pPr>
            <w:r w:rsidRPr="00062A87">
              <w:t>260</w:t>
            </w:r>
          </w:p>
        </w:tc>
      </w:tr>
      <w:tr w:rsidR="007C632F" w:rsidRPr="00062A87" w14:paraId="3A9CF08E" w14:textId="77777777" w:rsidTr="00012CB0">
        <w:tc>
          <w:tcPr>
            <w:tcW w:w="1503" w:type="dxa"/>
            <w:vAlign w:val="bottom"/>
          </w:tcPr>
          <w:p w14:paraId="052ADD95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omalia</w:t>
            </w:r>
          </w:p>
        </w:tc>
        <w:tc>
          <w:tcPr>
            <w:tcW w:w="1755" w:type="dxa"/>
          </w:tcPr>
          <w:p w14:paraId="58833FF9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3E3A0FAF" w14:textId="77777777" w:rsidR="007C632F" w:rsidRPr="00062A87" w:rsidRDefault="007C632F" w:rsidP="00012CB0">
            <w:pPr>
              <w:jc w:val="center"/>
            </w:pPr>
            <w:r w:rsidRPr="00062A87">
              <w:t>11,031,386</w:t>
            </w:r>
          </w:p>
        </w:tc>
        <w:tc>
          <w:tcPr>
            <w:tcW w:w="1530" w:type="dxa"/>
          </w:tcPr>
          <w:p w14:paraId="54788E21" w14:textId="77777777" w:rsidR="007C632F" w:rsidRPr="00062A87" w:rsidRDefault="007C632F" w:rsidP="00012CB0">
            <w:pPr>
              <w:jc w:val="center"/>
            </w:pPr>
            <w:r w:rsidRPr="00062A87">
              <w:t>52.8</w:t>
            </w:r>
          </w:p>
        </w:tc>
        <w:tc>
          <w:tcPr>
            <w:tcW w:w="1800" w:type="dxa"/>
          </w:tcPr>
          <w:p w14:paraId="2FF174DC" w14:textId="77777777" w:rsidR="007C632F" w:rsidRPr="00062A87" w:rsidRDefault="007C632F" w:rsidP="00012CB0">
            <w:pPr>
              <w:jc w:val="center"/>
            </w:pPr>
            <w:r>
              <w:t>434</w:t>
            </w:r>
          </w:p>
        </w:tc>
        <w:tc>
          <w:tcPr>
            <w:tcW w:w="1890" w:type="dxa"/>
            <w:vAlign w:val="bottom"/>
          </w:tcPr>
          <w:p w14:paraId="5D1CF2D6" w14:textId="77777777" w:rsidR="007C632F" w:rsidRPr="00062A87" w:rsidRDefault="007C632F" w:rsidP="00012CB0">
            <w:pPr>
              <w:jc w:val="center"/>
            </w:pPr>
          </w:p>
        </w:tc>
      </w:tr>
      <w:tr w:rsidR="007C632F" w:rsidRPr="00062A87" w14:paraId="62C1A193" w14:textId="77777777" w:rsidTr="00012CB0">
        <w:tc>
          <w:tcPr>
            <w:tcW w:w="1503" w:type="dxa"/>
            <w:vAlign w:val="bottom"/>
          </w:tcPr>
          <w:p w14:paraId="31C5583F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outh Africa</w:t>
            </w:r>
          </w:p>
        </w:tc>
        <w:tc>
          <w:tcPr>
            <w:tcW w:w="1755" w:type="dxa"/>
          </w:tcPr>
          <w:p w14:paraId="7AD7287F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2B399882" w14:textId="77777777" w:rsidR="007C632F" w:rsidRPr="00062A87" w:rsidRDefault="007C632F" w:rsidP="00012CB0">
            <w:pPr>
              <w:jc w:val="center"/>
            </w:pPr>
            <w:r w:rsidRPr="00062A87">
              <w:t>54,841,552</w:t>
            </w:r>
          </w:p>
        </w:tc>
        <w:tc>
          <w:tcPr>
            <w:tcW w:w="1530" w:type="dxa"/>
          </w:tcPr>
          <w:p w14:paraId="5B9C7D2E" w14:textId="77777777" w:rsidR="007C632F" w:rsidRPr="00062A87" w:rsidRDefault="007C632F" w:rsidP="00012CB0">
            <w:pPr>
              <w:jc w:val="center"/>
            </w:pPr>
            <w:r w:rsidRPr="00062A87">
              <w:t>63.8</w:t>
            </w:r>
          </w:p>
          <w:p w14:paraId="1D7B324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1A442B67" w14:textId="77777777" w:rsidR="007C632F" w:rsidRPr="00062A87" w:rsidRDefault="007C632F" w:rsidP="00012CB0">
            <w:pPr>
              <w:jc w:val="center"/>
            </w:pPr>
            <w:r w:rsidRPr="00062A87">
              <w:t>13,400</w:t>
            </w:r>
          </w:p>
          <w:p w14:paraId="4441D9F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2D52F65A" w14:textId="77777777" w:rsidR="007C632F" w:rsidRPr="00062A87" w:rsidRDefault="007C632F" w:rsidP="00012CB0">
            <w:pPr>
              <w:jc w:val="center"/>
            </w:pPr>
            <w:r w:rsidRPr="00062A87">
              <w:t>192</w:t>
            </w:r>
          </w:p>
        </w:tc>
      </w:tr>
      <w:tr w:rsidR="007C632F" w:rsidRPr="00062A87" w14:paraId="1F0D6B7A" w14:textId="77777777" w:rsidTr="00012CB0">
        <w:tc>
          <w:tcPr>
            <w:tcW w:w="1503" w:type="dxa"/>
            <w:vAlign w:val="bottom"/>
          </w:tcPr>
          <w:p w14:paraId="39607E29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ri Lanka</w:t>
            </w:r>
          </w:p>
        </w:tc>
        <w:tc>
          <w:tcPr>
            <w:tcW w:w="1755" w:type="dxa"/>
          </w:tcPr>
          <w:p w14:paraId="45D4CB1A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0F8086FB" w14:textId="77777777" w:rsidR="007C632F" w:rsidRPr="00062A87" w:rsidRDefault="007C632F" w:rsidP="00012CB0">
            <w:pPr>
              <w:jc w:val="center"/>
            </w:pPr>
            <w:r w:rsidRPr="00062A87">
              <w:t>22,409,381</w:t>
            </w:r>
          </w:p>
          <w:p w14:paraId="50C6F930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C529481" w14:textId="77777777" w:rsidR="007C632F" w:rsidRPr="00062A87" w:rsidRDefault="007C632F" w:rsidP="00012CB0">
            <w:pPr>
              <w:jc w:val="center"/>
            </w:pPr>
            <w:r w:rsidRPr="00062A87">
              <w:t>76.9</w:t>
            </w:r>
          </w:p>
          <w:p w14:paraId="0718128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418C5E19" w14:textId="77777777" w:rsidR="007C632F" w:rsidRPr="00062A87" w:rsidRDefault="007C632F" w:rsidP="00012CB0">
            <w:pPr>
              <w:jc w:val="center"/>
            </w:pPr>
            <w:r w:rsidRPr="00062A87">
              <w:t>13,000</w:t>
            </w:r>
          </w:p>
          <w:p w14:paraId="4102CBB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234EBF4B" w14:textId="77777777" w:rsidR="007C632F" w:rsidRPr="00062A87" w:rsidRDefault="007C632F" w:rsidP="00012CB0">
            <w:pPr>
              <w:jc w:val="center"/>
            </w:pPr>
            <w:r w:rsidRPr="00062A87">
              <w:t>318</w:t>
            </w:r>
          </w:p>
        </w:tc>
      </w:tr>
      <w:tr w:rsidR="007C632F" w:rsidRPr="00062A87" w14:paraId="459ED3CF" w14:textId="77777777" w:rsidTr="00012CB0">
        <w:tc>
          <w:tcPr>
            <w:tcW w:w="1503" w:type="dxa"/>
            <w:vAlign w:val="bottom"/>
          </w:tcPr>
          <w:p w14:paraId="60E0E8E2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udan</w:t>
            </w:r>
          </w:p>
        </w:tc>
        <w:tc>
          <w:tcPr>
            <w:tcW w:w="1755" w:type="dxa"/>
          </w:tcPr>
          <w:p w14:paraId="2F52FD78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1DD2B67E" w14:textId="77777777" w:rsidR="007C632F" w:rsidRPr="00062A87" w:rsidRDefault="007C632F" w:rsidP="00012CB0">
            <w:pPr>
              <w:jc w:val="center"/>
            </w:pPr>
            <w:r w:rsidRPr="00062A87">
              <w:t>37,345,935</w:t>
            </w:r>
          </w:p>
          <w:p w14:paraId="37AFC7B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6D8D2C9D" w14:textId="77777777" w:rsidR="007C632F" w:rsidRPr="00062A87" w:rsidRDefault="007C632F" w:rsidP="00012CB0">
            <w:pPr>
              <w:jc w:val="center"/>
            </w:pPr>
            <w:r w:rsidRPr="00062A87">
              <w:t>64.4</w:t>
            </w:r>
          </w:p>
          <w:p w14:paraId="5BF5764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72C7435A" w14:textId="77777777" w:rsidR="007C632F" w:rsidRPr="00062A87" w:rsidRDefault="007C632F" w:rsidP="00012CB0">
            <w:pPr>
              <w:jc w:val="center"/>
            </w:pPr>
            <w:r w:rsidRPr="00062A87">
              <w:t>4,600</w:t>
            </w:r>
          </w:p>
          <w:p w14:paraId="616FD16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19C214A6" w14:textId="77777777" w:rsidR="007C632F" w:rsidRPr="00062A87" w:rsidRDefault="007C632F" w:rsidP="00012CB0">
            <w:pPr>
              <w:jc w:val="center"/>
            </w:pPr>
            <w:r w:rsidRPr="00062A87">
              <w:t>302</w:t>
            </w:r>
          </w:p>
        </w:tc>
      </w:tr>
      <w:tr w:rsidR="007C632F" w:rsidRPr="00062A87" w14:paraId="33E31C49" w14:textId="77777777" w:rsidTr="00012CB0">
        <w:tc>
          <w:tcPr>
            <w:tcW w:w="1503" w:type="dxa"/>
            <w:vAlign w:val="bottom"/>
          </w:tcPr>
          <w:p w14:paraId="79308C2E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uriname</w:t>
            </w:r>
          </w:p>
        </w:tc>
        <w:tc>
          <w:tcPr>
            <w:tcW w:w="1755" w:type="dxa"/>
          </w:tcPr>
          <w:p w14:paraId="567EB4B3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55E717C2" w14:textId="77777777" w:rsidR="007C632F" w:rsidRPr="00062A87" w:rsidRDefault="007C632F" w:rsidP="00012CB0">
            <w:pPr>
              <w:jc w:val="center"/>
            </w:pPr>
            <w:r w:rsidRPr="00062A87">
              <w:t>591,919</w:t>
            </w:r>
          </w:p>
        </w:tc>
        <w:tc>
          <w:tcPr>
            <w:tcW w:w="1530" w:type="dxa"/>
          </w:tcPr>
          <w:p w14:paraId="1D875A6D" w14:textId="77777777" w:rsidR="007C632F" w:rsidRPr="00062A87" w:rsidRDefault="007C632F" w:rsidP="00012CB0">
            <w:pPr>
              <w:jc w:val="center"/>
            </w:pPr>
            <w:r w:rsidRPr="00062A87">
              <w:t>72.5</w:t>
            </w:r>
          </w:p>
          <w:p w14:paraId="6CA4BF1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0744D298" w14:textId="77777777" w:rsidR="007C632F" w:rsidRPr="00062A87" w:rsidRDefault="007C632F" w:rsidP="00012CB0">
            <w:pPr>
              <w:jc w:val="center"/>
            </w:pPr>
            <w:r w:rsidRPr="00062A87">
              <w:t>13,900</w:t>
            </w:r>
          </w:p>
          <w:p w14:paraId="764FCBE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E4DA5EB" w14:textId="77777777" w:rsidR="007C632F" w:rsidRPr="00062A87" w:rsidRDefault="007C632F" w:rsidP="00012CB0">
            <w:pPr>
              <w:jc w:val="center"/>
            </w:pPr>
            <w:r w:rsidRPr="00062A87">
              <w:t>285</w:t>
            </w:r>
          </w:p>
        </w:tc>
      </w:tr>
      <w:tr w:rsidR="007C632F" w:rsidRPr="00062A87" w14:paraId="65DA895B" w14:textId="77777777" w:rsidTr="00012CB0">
        <w:tc>
          <w:tcPr>
            <w:tcW w:w="1503" w:type="dxa"/>
            <w:vAlign w:val="bottom"/>
          </w:tcPr>
          <w:p w14:paraId="2AC0F65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weden</w:t>
            </w:r>
          </w:p>
        </w:tc>
        <w:tc>
          <w:tcPr>
            <w:tcW w:w="1755" w:type="dxa"/>
          </w:tcPr>
          <w:p w14:paraId="47B7F918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77DBE71B" w14:textId="77777777" w:rsidR="007C632F" w:rsidRPr="00062A87" w:rsidRDefault="007C632F" w:rsidP="00012CB0">
            <w:pPr>
              <w:jc w:val="center"/>
            </w:pPr>
            <w:r w:rsidRPr="00062A87">
              <w:t>9,960,487</w:t>
            </w:r>
          </w:p>
          <w:p w14:paraId="4A3DEB6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47C73CF" w14:textId="77777777" w:rsidR="007C632F" w:rsidRPr="00062A87" w:rsidRDefault="007C632F" w:rsidP="00012CB0">
            <w:pPr>
              <w:jc w:val="center"/>
            </w:pPr>
            <w:r w:rsidRPr="00062A87">
              <w:t>82.1</w:t>
            </w:r>
          </w:p>
          <w:p w14:paraId="7573982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EA1D73A" w14:textId="77777777" w:rsidR="007C632F" w:rsidRPr="00062A87" w:rsidRDefault="007C632F" w:rsidP="00012CB0">
            <w:pPr>
              <w:jc w:val="center"/>
            </w:pPr>
            <w:r w:rsidRPr="00062A87">
              <w:t>51,300</w:t>
            </w:r>
          </w:p>
          <w:p w14:paraId="51CAC70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B42343A" w14:textId="77777777" w:rsidR="007C632F" w:rsidRPr="00062A87" w:rsidRDefault="007C632F" w:rsidP="00012CB0">
            <w:pPr>
              <w:jc w:val="center"/>
            </w:pPr>
            <w:r w:rsidRPr="00062A87">
              <w:t>289</w:t>
            </w:r>
          </w:p>
        </w:tc>
      </w:tr>
      <w:tr w:rsidR="007C632F" w:rsidRPr="00062A87" w14:paraId="7008BEED" w14:textId="77777777" w:rsidTr="00012CB0">
        <w:tc>
          <w:tcPr>
            <w:tcW w:w="1503" w:type="dxa"/>
            <w:vAlign w:val="bottom"/>
          </w:tcPr>
          <w:p w14:paraId="0BD464AB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Syrian Arab Republic</w:t>
            </w:r>
          </w:p>
        </w:tc>
        <w:tc>
          <w:tcPr>
            <w:tcW w:w="1755" w:type="dxa"/>
          </w:tcPr>
          <w:p w14:paraId="6E26AA38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5C5D05BA" w14:textId="77777777" w:rsidR="007C632F" w:rsidRPr="00062A87" w:rsidRDefault="007C632F" w:rsidP="00012CB0">
            <w:pPr>
              <w:jc w:val="center"/>
            </w:pPr>
            <w:r w:rsidRPr="00062A87">
              <w:t>18,028,549</w:t>
            </w:r>
          </w:p>
          <w:p w14:paraId="77B1933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26AE08E" w14:textId="77777777" w:rsidR="007C632F" w:rsidRPr="00062A87" w:rsidRDefault="007C632F" w:rsidP="00012CB0">
            <w:pPr>
              <w:jc w:val="center"/>
            </w:pPr>
            <w:r w:rsidRPr="00062A87">
              <w:t>75.1</w:t>
            </w:r>
          </w:p>
          <w:p w14:paraId="09358D6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67EEFA6" w14:textId="77777777" w:rsidR="007C632F" w:rsidRPr="00062A87" w:rsidRDefault="007C632F" w:rsidP="00012CB0">
            <w:pPr>
              <w:jc w:val="center"/>
            </w:pPr>
            <w:r w:rsidRPr="00062A87">
              <w:t>2,900</w:t>
            </w:r>
          </w:p>
          <w:p w14:paraId="2EBCB2D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18257511" w14:textId="77777777" w:rsidR="007C632F" w:rsidRPr="00062A87" w:rsidRDefault="007C632F" w:rsidP="00012CB0">
            <w:pPr>
              <w:jc w:val="center"/>
            </w:pPr>
            <w:r w:rsidRPr="00062A87">
              <w:t>974</w:t>
            </w:r>
          </w:p>
        </w:tc>
      </w:tr>
      <w:tr w:rsidR="007C632F" w:rsidRPr="00062A87" w14:paraId="6A84E93C" w14:textId="77777777" w:rsidTr="00012CB0">
        <w:tc>
          <w:tcPr>
            <w:tcW w:w="1503" w:type="dxa"/>
            <w:vAlign w:val="bottom"/>
          </w:tcPr>
          <w:p w14:paraId="1A917B51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Tajikistan</w:t>
            </w:r>
          </w:p>
        </w:tc>
        <w:tc>
          <w:tcPr>
            <w:tcW w:w="1755" w:type="dxa"/>
          </w:tcPr>
          <w:p w14:paraId="5A349795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2EA82212" w14:textId="77777777" w:rsidR="007C632F" w:rsidRPr="00062A87" w:rsidRDefault="007C632F" w:rsidP="00012CB0">
            <w:pPr>
              <w:jc w:val="center"/>
            </w:pPr>
            <w:r w:rsidRPr="00062A87">
              <w:t>8,468,555</w:t>
            </w:r>
          </w:p>
          <w:p w14:paraId="032FD872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D8F40F7" w14:textId="77777777" w:rsidR="007C632F" w:rsidRPr="00062A87" w:rsidRDefault="007C632F" w:rsidP="00012CB0">
            <w:pPr>
              <w:jc w:val="center"/>
            </w:pPr>
            <w:r w:rsidRPr="00062A87">
              <w:t>68.1</w:t>
            </w:r>
          </w:p>
          <w:p w14:paraId="5BBC1C5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5A9954C8" w14:textId="77777777" w:rsidR="007C632F" w:rsidRPr="00062A87" w:rsidRDefault="007C632F" w:rsidP="00012CB0">
            <w:pPr>
              <w:jc w:val="center"/>
            </w:pPr>
            <w:r w:rsidRPr="00062A87">
              <w:t>3,100</w:t>
            </w:r>
          </w:p>
          <w:p w14:paraId="4756688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8F5D8A4" w14:textId="77777777" w:rsidR="007C632F" w:rsidRPr="00062A87" w:rsidRDefault="007C632F" w:rsidP="00012CB0">
            <w:pPr>
              <w:jc w:val="center"/>
            </w:pPr>
            <w:r w:rsidRPr="00062A87">
              <w:t>273</w:t>
            </w:r>
          </w:p>
        </w:tc>
      </w:tr>
      <w:tr w:rsidR="007C632F" w:rsidRPr="00062A87" w14:paraId="2CCD677F" w14:textId="77777777" w:rsidTr="00012CB0">
        <w:tc>
          <w:tcPr>
            <w:tcW w:w="1503" w:type="dxa"/>
            <w:vAlign w:val="bottom"/>
          </w:tcPr>
          <w:p w14:paraId="07F4A4F3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Thailand</w:t>
            </w:r>
          </w:p>
        </w:tc>
        <w:tc>
          <w:tcPr>
            <w:tcW w:w="1755" w:type="dxa"/>
          </w:tcPr>
          <w:p w14:paraId="4F68C54F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01664909" w14:textId="77777777" w:rsidR="007C632F" w:rsidRPr="00062A87" w:rsidRDefault="007C632F" w:rsidP="00012CB0">
            <w:pPr>
              <w:jc w:val="center"/>
            </w:pPr>
            <w:r w:rsidRPr="00062A87">
              <w:t>68,414,135</w:t>
            </w:r>
          </w:p>
          <w:p w14:paraId="4C0C8FD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18F8414C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74.9</w:t>
            </w:r>
          </w:p>
          <w:p w14:paraId="06EDB30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7FA4379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17,800</w:t>
            </w:r>
          </w:p>
          <w:p w14:paraId="06FB65A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75788D30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550</w:t>
            </w:r>
          </w:p>
        </w:tc>
      </w:tr>
      <w:tr w:rsidR="007C632F" w:rsidRPr="00062A87" w14:paraId="7BECE651" w14:textId="77777777" w:rsidTr="00012CB0">
        <w:tc>
          <w:tcPr>
            <w:tcW w:w="1503" w:type="dxa"/>
            <w:vAlign w:val="bottom"/>
          </w:tcPr>
          <w:p w14:paraId="5F082CC1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lastRenderedPageBreak/>
              <w:t>The former Yugoslav Republic of Macedonia</w:t>
            </w:r>
          </w:p>
        </w:tc>
        <w:tc>
          <w:tcPr>
            <w:tcW w:w="1755" w:type="dxa"/>
          </w:tcPr>
          <w:p w14:paraId="57A9DC1A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2A6DB22E" w14:textId="77777777" w:rsidR="007C632F" w:rsidRPr="00062A87" w:rsidRDefault="007C632F" w:rsidP="00012CB0">
            <w:pPr>
              <w:jc w:val="center"/>
            </w:pPr>
            <w:r w:rsidRPr="00062A87">
              <w:t>2,103,721</w:t>
            </w:r>
          </w:p>
          <w:p w14:paraId="4D59554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7729FC21" w14:textId="77777777" w:rsidR="007C632F" w:rsidRPr="00062A87" w:rsidRDefault="007C632F" w:rsidP="00012CB0">
            <w:pPr>
              <w:jc w:val="center"/>
            </w:pPr>
            <w:r w:rsidRPr="00062A87">
              <w:t>76.4</w:t>
            </w:r>
          </w:p>
          <w:p w14:paraId="20BA6EA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B34EA3F" w14:textId="77777777" w:rsidR="007C632F" w:rsidRPr="00062A87" w:rsidRDefault="007C632F" w:rsidP="00012CB0">
            <w:pPr>
              <w:jc w:val="center"/>
            </w:pPr>
            <w:r w:rsidRPr="00062A87">
              <w:t>15,200</w:t>
            </w:r>
          </w:p>
          <w:p w14:paraId="280B2EF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0162095" w14:textId="77777777" w:rsidR="007C632F" w:rsidRPr="00062A87" w:rsidRDefault="007C632F" w:rsidP="00012CB0">
            <w:pPr>
              <w:jc w:val="center"/>
            </w:pPr>
            <w:r w:rsidRPr="00062A87">
              <w:t>391</w:t>
            </w:r>
          </w:p>
        </w:tc>
      </w:tr>
      <w:tr w:rsidR="007C632F" w:rsidRPr="00062A87" w14:paraId="5E3C92A8" w14:textId="77777777" w:rsidTr="00012CB0">
        <w:tc>
          <w:tcPr>
            <w:tcW w:w="1503" w:type="dxa"/>
            <w:vAlign w:val="bottom"/>
          </w:tcPr>
          <w:p w14:paraId="4A4CAAB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Timor-Leste</w:t>
            </w:r>
          </w:p>
        </w:tc>
        <w:tc>
          <w:tcPr>
            <w:tcW w:w="1755" w:type="dxa"/>
          </w:tcPr>
          <w:p w14:paraId="7A3ECB21" w14:textId="77777777" w:rsidR="007C632F" w:rsidRPr="00062A87" w:rsidRDefault="007C632F" w:rsidP="00012CB0">
            <w:pPr>
              <w:jc w:val="center"/>
            </w:pPr>
            <w:r w:rsidRPr="00062A87">
              <w:t>South-East Asia</w:t>
            </w:r>
          </w:p>
        </w:tc>
        <w:tc>
          <w:tcPr>
            <w:tcW w:w="1620" w:type="dxa"/>
          </w:tcPr>
          <w:p w14:paraId="5603B336" w14:textId="77777777" w:rsidR="007C632F" w:rsidRPr="00062A87" w:rsidRDefault="007C632F" w:rsidP="00012CB0">
            <w:pPr>
              <w:jc w:val="center"/>
            </w:pPr>
            <w:r w:rsidRPr="00062A87">
              <w:t>1,291,358</w:t>
            </w:r>
          </w:p>
          <w:p w14:paraId="66FF1321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628DC422" w14:textId="77777777" w:rsidR="007C632F" w:rsidRPr="00062A87" w:rsidRDefault="007C632F" w:rsidP="00012CB0">
            <w:pPr>
              <w:jc w:val="center"/>
            </w:pPr>
            <w:r w:rsidRPr="00062A87">
              <w:t>68.4</w:t>
            </w:r>
          </w:p>
          <w:p w14:paraId="73AA42C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5D20611" w14:textId="77777777" w:rsidR="007C632F" w:rsidRPr="00062A87" w:rsidRDefault="007C632F" w:rsidP="00012CB0">
            <w:pPr>
              <w:jc w:val="center"/>
            </w:pPr>
            <w:r w:rsidRPr="00062A87">
              <w:t>5,000</w:t>
            </w:r>
          </w:p>
          <w:p w14:paraId="453FB89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898F004" w14:textId="77777777" w:rsidR="007C632F" w:rsidRPr="00062A87" w:rsidRDefault="007C632F" w:rsidP="00012CB0">
            <w:pPr>
              <w:jc w:val="center"/>
            </w:pPr>
            <w:r w:rsidRPr="00062A87">
              <w:t>240</w:t>
            </w:r>
          </w:p>
        </w:tc>
      </w:tr>
      <w:tr w:rsidR="007C632F" w:rsidRPr="00062A87" w14:paraId="28F5BE89" w14:textId="77777777" w:rsidTr="00012CB0">
        <w:tc>
          <w:tcPr>
            <w:tcW w:w="1503" w:type="dxa"/>
            <w:vAlign w:val="bottom"/>
          </w:tcPr>
          <w:p w14:paraId="54D322A1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Togo</w:t>
            </w:r>
          </w:p>
        </w:tc>
        <w:tc>
          <w:tcPr>
            <w:tcW w:w="1755" w:type="dxa"/>
          </w:tcPr>
          <w:p w14:paraId="42E44E09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4B92770D" w14:textId="77777777" w:rsidR="007C632F" w:rsidRPr="00062A87" w:rsidRDefault="007C632F" w:rsidP="00012CB0">
            <w:pPr>
              <w:jc w:val="center"/>
            </w:pPr>
            <w:r w:rsidRPr="00062A87">
              <w:t>7,965,055</w:t>
            </w:r>
          </w:p>
          <w:p w14:paraId="4CEE080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62B63035" w14:textId="77777777" w:rsidR="007C632F" w:rsidRPr="00062A87" w:rsidRDefault="007C632F" w:rsidP="00012CB0">
            <w:pPr>
              <w:jc w:val="center"/>
            </w:pPr>
            <w:r w:rsidRPr="00062A87">
              <w:t>65.4</w:t>
            </w:r>
          </w:p>
          <w:p w14:paraId="0264484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5C35C2A1" w14:textId="77777777" w:rsidR="007C632F" w:rsidRPr="00062A87" w:rsidRDefault="007C632F" w:rsidP="00012CB0">
            <w:pPr>
              <w:jc w:val="center"/>
            </w:pPr>
            <w:r w:rsidRPr="00062A87">
              <w:t>1,600</w:t>
            </w:r>
          </w:p>
          <w:p w14:paraId="1578777B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98C5DC2" w14:textId="77777777" w:rsidR="007C632F" w:rsidRPr="00062A87" w:rsidRDefault="007C632F" w:rsidP="00012CB0">
            <w:pPr>
              <w:jc w:val="center"/>
            </w:pPr>
            <w:r w:rsidRPr="00062A87">
              <w:t>297</w:t>
            </w:r>
          </w:p>
        </w:tc>
      </w:tr>
      <w:tr w:rsidR="007C632F" w:rsidRPr="00062A87" w14:paraId="5A16D5A0" w14:textId="77777777" w:rsidTr="00012CB0">
        <w:tc>
          <w:tcPr>
            <w:tcW w:w="1503" w:type="dxa"/>
            <w:vAlign w:val="bottom"/>
          </w:tcPr>
          <w:p w14:paraId="769B4630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Tonga</w:t>
            </w:r>
          </w:p>
        </w:tc>
        <w:tc>
          <w:tcPr>
            <w:tcW w:w="1755" w:type="dxa"/>
          </w:tcPr>
          <w:p w14:paraId="3DE09706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6C0E971F" w14:textId="77777777" w:rsidR="007C632F" w:rsidRPr="00062A87" w:rsidRDefault="007C632F" w:rsidP="00012CB0">
            <w:pPr>
              <w:jc w:val="center"/>
            </w:pPr>
            <w:r w:rsidRPr="00062A87">
              <w:t>106,479</w:t>
            </w:r>
          </w:p>
          <w:p w14:paraId="06C8673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12C72A2" w14:textId="77777777" w:rsidR="007C632F" w:rsidRPr="00062A87" w:rsidRDefault="007C632F" w:rsidP="00012CB0">
            <w:pPr>
              <w:jc w:val="center"/>
            </w:pPr>
            <w:r w:rsidRPr="00062A87">
              <w:t>76.4</w:t>
            </w:r>
          </w:p>
          <w:p w14:paraId="31369FE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17A0F560" w14:textId="77777777" w:rsidR="007C632F" w:rsidRPr="00062A87" w:rsidRDefault="007C632F" w:rsidP="00012CB0">
            <w:pPr>
              <w:jc w:val="center"/>
            </w:pPr>
            <w:r w:rsidRPr="00062A87">
              <w:t>5,600</w:t>
            </w:r>
          </w:p>
          <w:p w14:paraId="14F22DE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29D7E271" w14:textId="77777777" w:rsidR="007C632F" w:rsidRPr="00062A87" w:rsidRDefault="007C632F" w:rsidP="00012CB0">
            <w:pPr>
              <w:jc w:val="center"/>
            </w:pPr>
            <w:r w:rsidRPr="00062A87">
              <w:t>229</w:t>
            </w:r>
          </w:p>
        </w:tc>
      </w:tr>
      <w:tr w:rsidR="007C632F" w:rsidRPr="00062A87" w14:paraId="07277F18" w14:textId="77777777" w:rsidTr="00012CB0">
        <w:tc>
          <w:tcPr>
            <w:tcW w:w="1503" w:type="dxa"/>
            <w:vAlign w:val="bottom"/>
          </w:tcPr>
          <w:p w14:paraId="390E4D64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Trinidad and Tobago</w:t>
            </w:r>
          </w:p>
        </w:tc>
        <w:tc>
          <w:tcPr>
            <w:tcW w:w="1755" w:type="dxa"/>
          </w:tcPr>
          <w:p w14:paraId="74BBCF3D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640A5629" w14:textId="77777777" w:rsidR="007C632F" w:rsidRPr="00062A87" w:rsidRDefault="007C632F" w:rsidP="00012CB0">
            <w:pPr>
              <w:jc w:val="center"/>
            </w:pPr>
            <w:r w:rsidRPr="00062A87">
              <w:t>1,218,208</w:t>
            </w:r>
          </w:p>
          <w:p w14:paraId="7B985E9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1F720F84" w14:textId="77777777" w:rsidR="007C632F" w:rsidRPr="00062A87" w:rsidRDefault="007C632F" w:rsidP="00012CB0">
            <w:pPr>
              <w:jc w:val="center"/>
            </w:pPr>
            <w:r w:rsidRPr="00062A87">
              <w:t>73.1</w:t>
            </w:r>
          </w:p>
          <w:p w14:paraId="75C9FF3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150A6A9" w14:textId="77777777" w:rsidR="007C632F" w:rsidRPr="00062A87" w:rsidRDefault="007C632F" w:rsidP="00012CB0">
            <w:pPr>
              <w:jc w:val="center"/>
            </w:pPr>
            <w:r w:rsidRPr="00062A87">
              <w:t>31,200</w:t>
            </w:r>
          </w:p>
          <w:p w14:paraId="6E169EE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74DAC0E8" w14:textId="77777777" w:rsidR="007C632F" w:rsidRPr="00062A87" w:rsidRDefault="007C632F" w:rsidP="00012CB0">
            <w:pPr>
              <w:jc w:val="center"/>
            </w:pPr>
            <w:r w:rsidRPr="00062A87">
              <w:t>495</w:t>
            </w:r>
          </w:p>
        </w:tc>
      </w:tr>
      <w:tr w:rsidR="007C632F" w:rsidRPr="00062A87" w14:paraId="4045F119" w14:textId="77777777" w:rsidTr="00012CB0">
        <w:tc>
          <w:tcPr>
            <w:tcW w:w="1503" w:type="dxa"/>
            <w:vAlign w:val="bottom"/>
          </w:tcPr>
          <w:p w14:paraId="1143641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Tunisia</w:t>
            </w:r>
          </w:p>
        </w:tc>
        <w:tc>
          <w:tcPr>
            <w:tcW w:w="1755" w:type="dxa"/>
          </w:tcPr>
          <w:p w14:paraId="616435F9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5C778D50" w14:textId="77777777" w:rsidR="007C632F" w:rsidRPr="00062A87" w:rsidRDefault="007C632F" w:rsidP="00012CB0">
            <w:pPr>
              <w:jc w:val="center"/>
            </w:pPr>
            <w:r w:rsidRPr="00062A87">
              <w:t>11,403,800</w:t>
            </w:r>
          </w:p>
          <w:p w14:paraId="71751991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3462B1E8" w14:textId="77777777" w:rsidR="007C632F" w:rsidRPr="00062A87" w:rsidRDefault="007C632F" w:rsidP="00012CB0">
            <w:pPr>
              <w:jc w:val="center"/>
            </w:pPr>
            <w:r w:rsidRPr="00062A87">
              <w:t>75.7</w:t>
            </w:r>
          </w:p>
          <w:p w14:paraId="494FF03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1ABF4D24" w14:textId="77777777" w:rsidR="007C632F" w:rsidRPr="00062A87" w:rsidRDefault="007C632F" w:rsidP="00012CB0">
            <w:pPr>
              <w:jc w:val="center"/>
            </w:pPr>
            <w:r w:rsidRPr="00062A87">
              <w:t>11,900</w:t>
            </w:r>
          </w:p>
          <w:p w14:paraId="37FF2BC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33F58FE" w14:textId="77777777" w:rsidR="007C632F" w:rsidRPr="00062A87" w:rsidRDefault="007C632F" w:rsidP="00012CB0">
            <w:pPr>
              <w:jc w:val="center"/>
            </w:pPr>
            <w:r w:rsidRPr="00062A87">
              <w:t>726</w:t>
            </w:r>
          </w:p>
        </w:tc>
      </w:tr>
      <w:tr w:rsidR="007C632F" w:rsidRPr="00062A87" w14:paraId="56DAE6E3" w14:textId="77777777" w:rsidTr="00012CB0">
        <w:trPr>
          <w:trHeight w:val="577"/>
        </w:trPr>
        <w:tc>
          <w:tcPr>
            <w:tcW w:w="1503" w:type="dxa"/>
            <w:vAlign w:val="bottom"/>
          </w:tcPr>
          <w:p w14:paraId="563F2A57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Tuvalu</w:t>
            </w:r>
          </w:p>
        </w:tc>
        <w:tc>
          <w:tcPr>
            <w:tcW w:w="1755" w:type="dxa"/>
          </w:tcPr>
          <w:p w14:paraId="504838C6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7DB6F6B7" w14:textId="77777777" w:rsidR="007C632F" w:rsidRPr="00062A87" w:rsidRDefault="007C632F" w:rsidP="00012CB0">
            <w:pPr>
              <w:jc w:val="center"/>
            </w:pPr>
            <w:r w:rsidRPr="00062A87">
              <w:t>11,052</w:t>
            </w:r>
          </w:p>
          <w:p w14:paraId="6F23D52C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CB5DB37" w14:textId="77777777" w:rsidR="007C632F" w:rsidRPr="00062A87" w:rsidRDefault="007C632F" w:rsidP="00012CB0">
            <w:pPr>
              <w:jc w:val="center"/>
            </w:pPr>
            <w:r w:rsidRPr="00062A87">
              <w:t>66.9</w:t>
            </w:r>
          </w:p>
          <w:p w14:paraId="77A7ABE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767B0F2A" w14:textId="77777777" w:rsidR="007C632F" w:rsidRPr="00062A87" w:rsidRDefault="007C632F" w:rsidP="00012CB0">
            <w:pPr>
              <w:jc w:val="center"/>
            </w:pPr>
            <w:r w:rsidRPr="00062A87">
              <w:t>3,800</w:t>
            </w:r>
          </w:p>
          <w:p w14:paraId="6A01B27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5E289B4E" w14:textId="77777777" w:rsidR="007C632F" w:rsidRPr="00062A87" w:rsidRDefault="007C632F" w:rsidP="00012CB0">
            <w:pPr>
              <w:jc w:val="center"/>
            </w:pPr>
            <w:r w:rsidRPr="00062A87">
              <w:t>179</w:t>
            </w:r>
          </w:p>
        </w:tc>
      </w:tr>
      <w:tr w:rsidR="007C632F" w:rsidRPr="00062A87" w14:paraId="6CC53B3A" w14:textId="77777777" w:rsidTr="00012CB0">
        <w:tc>
          <w:tcPr>
            <w:tcW w:w="1503" w:type="dxa"/>
            <w:vAlign w:val="bottom"/>
          </w:tcPr>
          <w:p w14:paraId="26D86D5B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Uganda</w:t>
            </w:r>
          </w:p>
        </w:tc>
        <w:tc>
          <w:tcPr>
            <w:tcW w:w="1755" w:type="dxa"/>
          </w:tcPr>
          <w:p w14:paraId="57E7FC32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79C2F695" w14:textId="77777777" w:rsidR="007C632F" w:rsidRPr="00062A87" w:rsidRDefault="007C632F" w:rsidP="00012CB0">
            <w:pPr>
              <w:jc w:val="center"/>
            </w:pPr>
            <w:r w:rsidRPr="00062A87">
              <w:t>39,570,125</w:t>
            </w:r>
          </w:p>
          <w:p w14:paraId="477AABF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823E3B1" w14:textId="77777777" w:rsidR="007C632F" w:rsidRPr="00062A87" w:rsidRDefault="007C632F" w:rsidP="00012CB0">
            <w:pPr>
              <w:jc w:val="center"/>
            </w:pPr>
            <w:r w:rsidRPr="00062A87">
              <w:t>55.9</w:t>
            </w:r>
          </w:p>
          <w:p w14:paraId="23E2E9A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532A51CE" w14:textId="77777777" w:rsidR="007C632F" w:rsidRPr="00062A87" w:rsidRDefault="007C632F" w:rsidP="00012CB0">
            <w:pPr>
              <w:jc w:val="center"/>
            </w:pPr>
            <w:r w:rsidRPr="00062A87">
              <w:t>2,400</w:t>
            </w:r>
          </w:p>
          <w:p w14:paraId="1991372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72FCF162" w14:textId="77777777" w:rsidR="007C632F" w:rsidRPr="00062A87" w:rsidRDefault="007C632F" w:rsidP="00012CB0">
            <w:pPr>
              <w:jc w:val="center"/>
            </w:pPr>
            <w:r w:rsidRPr="00062A87">
              <w:t>365</w:t>
            </w:r>
          </w:p>
        </w:tc>
      </w:tr>
      <w:tr w:rsidR="007C632F" w:rsidRPr="00062A87" w14:paraId="2BF32546" w14:textId="77777777" w:rsidTr="00012CB0">
        <w:tc>
          <w:tcPr>
            <w:tcW w:w="1503" w:type="dxa"/>
            <w:vAlign w:val="bottom"/>
          </w:tcPr>
          <w:p w14:paraId="657E1F5F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Ukraine</w:t>
            </w:r>
          </w:p>
        </w:tc>
        <w:tc>
          <w:tcPr>
            <w:tcW w:w="1755" w:type="dxa"/>
          </w:tcPr>
          <w:p w14:paraId="328670BB" w14:textId="77777777" w:rsidR="007C632F" w:rsidRPr="00062A87" w:rsidRDefault="007C632F" w:rsidP="00012CB0">
            <w:pPr>
              <w:jc w:val="center"/>
            </w:pPr>
            <w:r w:rsidRPr="00062A87">
              <w:t>Europe</w:t>
            </w:r>
          </w:p>
        </w:tc>
        <w:tc>
          <w:tcPr>
            <w:tcW w:w="1620" w:type="dxa"/>
          </w:tcPr>
          <w:p w14:paraId="6A9F7B04" w14:textId="77777777" w:rsidR="007C632F" w:rsidRPr="00062A87" w:rsidRDefault="007C632F" w:rsidP="00012CB0">
            <w:pPr>
              <w:jc w:val="center"/>
            </w:pPr>
            <w:r w:rsidRPr="00062A87">
              <w:t>44,033,874</w:t>
            </w:r>
          </w:p>
          <w:p w14:paraId="033F346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2ACB099F" w14:textId="77777777" w:rsidR="007C632F" w:rsidRPr="00062A87" w:rsidRDefault="007C632F" w:rsidP="00012CB0">
            <w:pPr>
              <w:jc w:val="center"/>
            </w:pPr>
            <w:r w:rsidRPr="00062A87">
              <w:t>72.1</w:t>
            </w:r>
          </w:p>
          <w:p w14:paraId="4A3CF24E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1F286724" w14:textId="77777777" w:rsidR="007C632F" w:rsidRPr="00062A87" w:rsidRDefault="007C632F" w:rsidP="00012CB0">
            <w:pPr>
              <w:jc w:val="center"/>
            </w:pPr>
            <w:r w:rsidRPr="00062A87">
              <w:t>8,700</w:t>
            </w:r>
          </w:p>
          <w:p w14:paraId="6C098A8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4514043B" w14:textId="77777777" w:rsidR="007C632F" w:rsidRPr="00062A87" w:rsidRDefault="007C632F" w:rsidP="00012CB0">
            <w:pPr>
              <w:jc w:val="center"/>
            </w:pPr>
            <w:r w:rsidRPr="00062A87">
              <w:t>280</w:t>
            </w:r>
          </w:p>
        </w:tc>
      </w:tr>
      <w:tr w:rsidR="007C632F" w:rsidRPr="00062A87" w14:paraId="5B4F068C" w14:textId="77777777" w:rsidTr="00012CB0">
        <w:tc>
          <w:tcPr>
            <w:tcW w:w="1503" w:type="dxa"/>
            <w:vAlign w:val="bottom"/>
          </w:tcPr>
          <w:p w14:paraId="29E9C01A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United Republic of Tanzania</w:t>
            </w:r>
          </w:p>
        </w:tc>
        <w:tc>
          <w:tcPr>
            <w:tcW w:w="1755" w:type="dxa"/>
          </w:tcPr>
          <w:p w14:paraId="077B7ED7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27BDA5F8" w14:textId="77777777" w:rsidR="007C632F" w:rsidRPr="00062A87" w:rsidRDefault="007C632F" w:rsidP="00012CB0">
            <w:pPr>
              <w:jc w:val="center"/>
            </w:pPr>
            <w:r w:rsidRPr="00062A87">
              <w:t>53,950,935</w:t>
            </w:r>
          </w:p>
          <w:p w14:paraId="3194E6D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3868DECF" w14:textId="77777777" w:rsidR="007C632F" w:rsidRPr="00062A87" w:rsidRDefault="007C632F" w:rsidP="00012CB0">
            <w:pPr>
              <w:jc w:val="center"/>
            </w:pPr>
            <w:r w:rsidRPr="00062A87">
              <w:t>62.6</w:t>
            </w:r>
          </w:p>
          <w:p w14:paraId="2A388C1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5662D626" w14:textId="77777777" w:rsidR="007C632F" w:rsidRPr="00062A87" w:rsidRDefault="007C632F" w:rsidP="00012CB0">
            <w:pPr>
              <w:jc w:val="center"/>
            </w:pPr>
            <w:r w:rsidRPr="00062A87">
              <w:t>3,300</w:t>
            </w:r>
          </w:p>
          <w:p w14:paraId="28BE457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267B17DB" w14:textId="77777777" w:rsidR="007C632F" w:rsidRPr="00062A87" w:rsidRDefault="007C632F" w:rsidP="00012CB0">
            <w:pPr>
              <w:jc w:val="center"/>
            </w:pPr>
            <w:r w:rsidRPr="00062A87">
              <w:t>362</w:t>
            </w:r>
          </w:p>
        </w:tc>
      </w:tr>
      <w:tr w:rsidR="007C632F" w:rsidRPr="00062A87" w14:paraId="3573E12A" w14:textId="77777777" w:rsidTr="00012CB0">
        <w:tc>
          <w:tcPr>
            <w:tcW w:w="1503" w:type="dxa"/>
            <w:vAlign w:val="bottom"/>
          </w:tcPr>
          <w:p w14:paraId="01BB0879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Uruguay</w:t>
            </w:r>
          </w:p>
        </w:tc>
        <w:tc>
          <w:tcPr>
            <w:tcW w:w="1755" w:type="dxa"/>
          </w:tcPr>
          <w:p w14:paraId="7F40B4BD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7062ABFF" w14:textId="77777777" w:rsidR="007C632F" w:rsidRPr="00062A87" w:rsidRDefault="007C632F" w:rsidP="00012CB0">
            <w:pPr>
              <w:jc w:val="center"/>
            </w:pPr>
            <w:r w:rsidRPr="00062A87">
              <w:t>3,360,148</w:t>
            </w:r>
          </w:p>
          <w:p w14:paraId="146D57CA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41CDA77D" w14:textId="77777777" w:rsidR="007C632F" w:rsidRPr="00062A87" w:rsidRDefault="007C632F" w:rsidP="00012CB0">
            <w:pPr>
              <w:jc w:val="center"/>
            </w:pPr>
            <w:r w:rsidRPr="00062A87">
              <w:t>77.4</w:t>
            </w:r>
          </w:p>
          <w:p w14:paraId="099F4EB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3F9B6FF6" w14:textId="77777777" w:rsidR="007C632F" w:rsidRPr="00062A87" w:rsidRDefault="007C632F" w:rsidP="00012CB0">
            <w:pPr>
              <w:jc w:val="center"/>
            </w:pPr>
            <w:r w:rsidRPr="00062A87">
              <w:t>22,400</w:t>
            </w:r>
          </w:p>
          <w:p w14:paraId="49231406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1C3F3FB" w14:textId="77777777" w:rsidR="007C632F" w:rsidRPr="00062A87" w:rsidRDefault="007C632F" w:rsidP="00012CB0">
            <w:pPr>
              <w:jc w:val="center"/>
            </w:pPr>
            <w:r w:rsidRPr="00062A87">
              <w:t>527</w:t>
            </w:r>
          </w:p>
        </w:tc>
      </w:tr>
      <w:tr w:rsidR="007C632F" w:rsidRPr="00062A87" w14:paraId="036746F1" w14:textId="77777777" w:rsidTr="00012CB0">
        <w:tc>
          <w:tcPr>
            <w:tcW w:w="1503" w:type="dxa"/>
            <w:vAlign w:val="bottom"/>
          </w:tcPr>
          <w:p w14:paraId="3991E133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Vanuatu</w:t>
            </w:r>
          </w:p>
        </w:tc>
        <w:tc>
          <w:tcPr>
            <w:tcW w:w="1755" w:type="dxa"/>
          </w:tcPr>
          <w:p w14:paraId="2C792C4F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3FA590D1" w14:textId="77777777" w:rsidR="007C632F" w:rsidRPr="00062A87" w:rsidRDefault="007C632F" w:rsidP="00012CB0">
            <w:pPr>
              <w:jc w:val="center"/>
            </w:pPr>
            <w:r w:rsidRPr="00062A87">
              <w:t>282,814</w:t>
            </w:r>
          </w:p>
          <w:p w14:paraId="4DB16BA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2A7BDBAF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73.7</w:t>
            </w:r>
          </w:p>
          <w:p w14:paraId="6CA77F4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70CA6AD5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2,800</w:t>
            </w:r>
          </w:p>
          <w:p w14:paraId="2071557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36E82885" w14:textId="77777777" w:rsidR="007C632F" w:rsidRPr="00062A87" w:rsidRDefault="007C632F" w:rsidP="00012CB0">
            <w:pPr>
              <w:jc w:val="center"/>
            </w:pPr>
            <w:r w:rsidRPr="00062A87">
              <w:lastRenderedPageBreak/>
              <w:t>177</w:t>
            </w:r>
          </w:p>
        </w:tc>
      </w:tr>
      <w:tr w:rsidR="007C632F" w:rsidRPr="00062A87" w14:paraId="2D2D5F7D" w14:textId="77777777" w:rsidTr="00012CB0">
        <w:tc>
          <w:tcPr>
            <w:tcW w:w="1503" w:type="dxa"/>
            <w:vAlign w:val="bottom"/>
          </w:tcPr>
          <w:p w14:paraId="2C19501D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lastRenderedPageBreak/>
              <w:t>Venezuela (Bolivarian Republic of)</w:t>
            </w:r>
          </w:p>
        </w:tc>
        <w:tc>
          <w:tcPr>
            <w:tcW w:w="1755" w:type="dxa"/>
          </w:tcPr>
          <w:p w14:paraId="622323BA" w14:textId="77777777" w:rsidR="007C632F" w:rsidRPr="00062A87" w:rsidRDefault="007C632F" w:rsidP="00012CB0">
            <w:pPr>
              <w:jc w:val="center"/>
            </w:pPr>
            <w:r w:rsidRPr="00062A87">
              <w:t>The Americas</w:t>
            </w:r>
          </w:p>
        </w:tc>
        <w:tc>
          <w:tcPr>
            <w:tcW w:w="1620" w:type="dxa"/>
          </w:tcPr>
          <w:p w14:paraId="791E8370" w14:textId="77777777" w:rsidR="007C632F" w:rsidRPr="00062A87" w:rsidRDefault="007C632F" w:rsidP="00012CB0">
            <w:pPr>
              <w:jc w:val="center"/>
            </w:pPr>
            <w:r w:rsidRPr="00062A87">
              <w:t>31,304,016</w:t>
            </w:r>
          </w:p>
          <w:p w14:paraId="22A55CF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3CEC648B" w14:textId="77777777" w:rsidR="007C632F" w:rsidRPr="00062A87" w:rsidRDefault="007C632F" w:rsidP="00012CB0">
            <w:pPr>
              <w:jc w:val="center"/>
            </w:pPr>
            <w:r w:rsidRPr="00062A87">
              <w:t>76</w:t>
            </w:r>
          </w:p>
          <w:p w14:paraId="53DA0927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6E9E0325" w14:textId="77777777" w:rsidR="007C632F" w:rsidRPr="00062A87" w:rsidRDefault="007C632F" w:rsidP="00012CB0">
            <w:pPr>
              <w:jc w:val="center"/>
            </w:pPr>
            <w:r w:rsidRPr="00062A87">
              <w:t>12,400</w:t>
            </w:r>
          </w:p>
          <w:p w14:paraId="3EEB8473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C44F9BB" w14:textId="77777777" w:rsidR="007C632F" w:rsidRPr="00062A87" w:rsidRDefault="007C632F" w:rsidP="00012CB0">
            <w:pPr>
              <w:jc w:val="center"/>
            </w:pPr>
            <w:r w:rsidRPr="00062A87">
              <w:t>310</w:t>
            </w:r>
          </w:p>
        </w:tc>
      </w:tr>
      <w:tr w:rsidR="007C632F" w:rsidRPr="00062A87" w14:paraId="2A6D9FB3" w14:textId="77777777" w:rsidTr="00012CB0">
        <w:tc>
          <w:tcPr>
            <w:tcW w:w="1503" w:type="dxa"/>
            <w:vAlign w:val="bottom"/>
          </w:tcPr>
          <w:p w14:paraId="40B50F42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Viet Nam</w:t>
            </w:r>
          </w:p>
        </w:tc>
        <w:tc>
          <w:tcPr>
            <w:tcW w:w="1755" w:type="dxa"/>
          </w:tcPr>
          <w:p w14:paraId="7D173070" w14:textId="77777777" w:rsidR="007C632F" w:rsidRPr="00062A87" w:rsidRDefault="007C632F" w:rsidP="00012CB0">
            <w:pPr>
              <w:jc w:val="center"/>
            </w:pPr>
            <w:r w:rsidRPr="00062A87">
              <w:t>Western Pacific</w:t>
            </w:r>
          </w:p>
        </w:tc>
        <w:tc>
          <w:tcPr>
            <w:tcW w:w="1620" w:type="dxa"/>
          </w:tcPr>
          <w:p w14:paraId="7DAA343E" w14:textId="77777777" w:rsidR="007C632F" w:rsidRPr="00062A87" w:rsidRDefault="007C632F" w:rsidP="00012CB0">
            <w:pPr>
              <w:jc w:val="center"/>
            </w:pPr>
            <w:r w:rsidRPr="00062A87">
              <w:t>96,160,163</w:t>
            </w:r>
          </w:p>
          <w:p w14:paraId="05A31C99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5D8CC69D" w14:textId="77777777" w:rsidR="007C632F" w:rsidRPr="00062A87" w:rsidRDefault="007C632F" w:rsidP="00012CB0">
            <w:pPr>
              <w:jc w:val="center"/>
            </w:pPr>
            <w:r w:rsidRPr="00062A87">
              <w:t>73.7</w:t>
            </w:r>
          </w:p>
          <w:p w14:paraId="7CAC553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7A4F0E0D" w14:textId="77777777" w:rsidR="007C632F" w:rsidRPr="00062A87" w:rsidRDefault="007C632F" w:rsidP="00012CB0">
            <w:pPr>
              <w:jc w:val="center"/>
            </w:pPr>
            <w:r w:rsidRPr="00062A87">
              <w:t>6,900</w:t>
            </w:r>
          </w:p>
          <w:p w14:paraId="45DB0388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7E234727" w14:textId="77777777" w:rsidR="007C632F" w:rsidRPr="00062A87" w:rsidRDefault="007C632F" w:rsidP="00012CB0">
            <w:pPr>
              <w:jc w:val="center"/>
            </w:pPr>
            <w:r w:rsidRPr="00062A87">
              <w:t>787</w:t>
            </w:r>
          </w:p>
        </w:tc>
      </w:tr>
      <w:tr w:rsidR="007C632F" w:rsidRPr="00062A87" w14:paraId="74407357" w14:textId="77777777" w:rsidTr="00012CB0">
        <w:tc>
          <w:tcPr>
            <w:tcW w:w="1503" w:type="dxa"/>
            <w:vAlign w:val="bottom"/>
          </w:tcPr>
          <w:p w14:paraId="4A946BAC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Yemen</w:t>
            </w:r>
          </w:p>
        </w:tc>
        <w:tc>
          <w:tcPr>
            <w:tcW w:w="1755" w:type="dxa"/>
          </w:tcPr>
          <w:p w14:paraId="3AF37090" w14:textId="77777777" w:rsidR="007C632F" w:rsidRPr="00062A87" w:rsidRDefault="007C632F" w:rsidP="00012CB0">
            <w:pPr>
              <w:jc w:val="center"/>
            </w:pPr>
            <w:r w:rsidRPr="00062A87">
              <w:t>Eastern Mediterranean</w:t>
            </w:r>
          </w:p>
        </w:tc>
        <w:tc>
          <w:tcPr>
            <w:tcW w:w="1620" w:type="dxa"/>
          </w:tcPr>
          <w:p w14:paraId="28321E4E" w14:textId="77777777" w:rsidR="007C632F" w:rsidRPr="00062A87" w:rsidRDefault="007C632F" w:rsidP="00012CB0">
            <w:pPr>
              <w:jc w:val="center"/>
            </w:pPr>
            <w:r w:rsidRPr="00062A87">
              <w:t>28,036,829</w:t>
            </w:r>
          </w:p>
          <w:p w14:paraId="25C14F95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0416D848" w14:textId="77777777" w:rsidR="007C632F" w:rsidRPr="00062A87" w:rsidRDefault="007C632F" w:rsidP="00012CB0">
            <w:pPr>
              <w:jc w:val="center"/>
            </w:pPr>
            <w:r w:rsidRPr="00062A87">
              <w:t>65.9</w:t>
            </w:r>
          </w:p>
          <w:p w14:paraId="7B73EAC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9024C47" w14:textId="77777777" w:rsidR="007C632F" w:rsidRPr="00062A87" w:rsidRDefault="007C632F" w:rsidP="00012CB0">
            <w:pPr>
              <w:jc w:val="center"/>
            </w:pPr>
            <w:r w:rsidRPr="00062A87">
              <w:t>2,300</w:t>
            </w:r>
          </w:p>
          <w:p w14:paraId="583508F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05A70A3D" w14:textId="77777777" w:rsidR="007C632F" w:rsidRPr="00062A87" w:rsidRDefault="007C632F" w:rsidP="00012CB0">
            <w:pPr>
              <w:jc w:val="center"/>
            </w:pPr>
            <w:r w:rsidRPr="00062A87">
              <w:t>250</w:t>
            </w:r>
          </w:p>
        </w:tc>
      </w:tr>
      <w:tr w:rsidR="007C632F" w:rsidRPr="00062A87" w14:paraId="097F1ADF" w14:textId="77777777" w:rsidTr="00012CB0">
        <w:tc>
          <w:tcPr>
            <w:tcW w:w="1503" w:type="dxa"/>
            <w:vAlign w:val="bottom"/>
          </w:tcPr>
          <w:p w14:paraId="6795BEBF" w14:textId="77777777" w:rsidR="007C632F" w:rsidRPr="00062A87" w:rsidRDefault="007C632F" w:rsidP="00012CB0">
            <w:pPr>
              <w:jc w:val="center"/>
              <w:rPr>
                <w:bCs/>
              </w:rPr>
            </w:pPr>
            <w:r w:rsidRPr="00062A87">
              <w:rPr>
                <w:bCs/>
              </w:rPr>
              <w:t>Zambia</w:t>
            </w:r>
          </w:p>
        </w:tc>
        <w:tc>
          <w:tcPr>
            <w:tcW w:w="1755" w:type="dxa"/>
          </w:tcPr>
          <w:p w14:paraId="76C3A62F" w14:textId="77777777" w:rsidR="007C632F" w:rsidRPr="00062A87" w:rsidRDefault="007C632F" w:rsidP="00012CB0">
            <w:pPr>
              <w:jc w:val="center"/>
            </w:pPr>
            <w:r w:rsidRPr="00062A87">
              <w:t>Africa</w:t>
            </w:r>
          </w:p>
        </w:tc>
        <w:tc>
          <w:tcPr>
            <w:tcW w:w="1620" w:type="dxa"/>
          </w:tcPr>
          <w:p w14:paraId="4ACB627E" w14:textId="77777777" w:rsidR="007C632F" w:rsidRPr="00062A87" w:rsidRDefault="007C632F" w:rsidP="00012CB0">
            <w:pPr>
              <w:jc w:val="center"/>
            </w:pPr>
            <w:r w:rsidRPr="00062A87">
              <w:t>15,972,000</w:t>
            </w:r>
          </w:p>
          <w:p w14:paraId="778E5AB4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530" w:type="dxa"/>
          </w:tcPr>
          <w:p w14:paraId="2B3AB0EA" w14:textId="77777777" w:rsidR="007C632F" w:rsidRPr="00062A87" w:rsidRDefault="007C632F" w:rsidP="00012CB0">
            <w:pPr>
              <w:jc w:val="center"/>
            </w:pPr>
            <w:r w:rsidRPr="00062A87">
              <w:t>52.7</w:t>
            </w:r>
          </w:p>
          <w:p w14:paraId="05A1CEDD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00" w:type="dxa"/>
          </w:tcPr>
          <w:p w14:paraId="2B899D33" w14:textId="77777777" w:rsidR="007C632F" w:rsidRPr="00062A87" w:rsidRDefault="007C632F" w:rsidP="00012CB0">
            <w:pPr>
              <w:jc w:val="center"/>
            </w:pPr>
            <w:r w:rsidRPr="00062A87">
              <w:t>4,000</w:t>
            </w:r>
          </w:p>
          <w:p w14:paraId="596067BF" w14:textId="77777777" w:rsidR="007C632F" w:rsidRPr="00062A87" w:rsidRDefault="007C632F" w:rsidP="00012CB0">
            <w:pPr>
              <w:jc w:val="center"/>
            </w:pPr>
          </w:p>
        </w:tc>
        <w:tc>
          <w:tcPr>
            <w:tcW w:w="1890" w:type="dxa"/>
            <w:vAlign w:val="bottom"/>
          </w:tcPr>
          <w:p w14:paraId="6278E965" w14:textId="77777777" w:rsidR="007C632F" w:rsidRPr="00062A87" w:rsidRDefault="007C632F" w:rsidP="00012CB0">
            <w:pPr>
              <w:jc w:val="center"/>
            </w:pPr>
            <w:r w:rsidRPr="00062A87">
              <w:t>288</w:t>
            </w:r>
          </w:p>
          <w:p w14:paraId="539EADD1" w14:textId="77777777" w:rsidR="007C632F" w:rsidRPr="00062A87" w:rsidRDefault="007C632F" w:rsidP="00012CB0">
            <w:pPr>
              <w:jc w:val="center"/>
            </w:pPr>
          </w:p>
        </w:tc>
      </w:tr>
      <w:tr w:rsidR="007C632F" w:rsidRPr="00062A87" w14:paraId="18E731AC" w14:textId="77777777" w:rsidTr="00012CB0">
        <w:tc>
          <w:tcPr>
            <w:tcW w:w="1503" w:type="dxa"/>
            <w:vAlign w:val="bottom"/>
          </w:tcPr>
          <w:p w14:paraId="6C369EB9" w14:textId="77777777" w:rsidR="007C632F" w:rsidRPr="00062A87" w:rsidRDefault="007C632F" w:rsidP="00012CB0">
            <w:pPr>
              <w:jc w:val="center"/>
              <w:rPr>
                <w:bCs/>
              </w:rPr>
            </w:pPr>
            <w:r>
              <w:rPr>
                <w:bCs/>
              </w:rPr>
              <w:t>Zimbabwe</w:t>
            </w:r>
          </w:p>
        </w:tc>
        <w:tc>
          <w:tcPr>
            <w:tcW w:w="1755" w:type="dxa"/>
          </w:tcPr>
          <w:p w14:paraId="06740484" w14:textId="77777777" w:rsidR="007C632F" w:rsidRPr="00062A87" w:rsidRDefault="007C632F" w:rsidP="00012CB0">
            <w:pPr>
              <w:jc w:val="center"/>
            </w:pPr>
            <w:r>
              <w:t>Africa</w:t>
            </w:r>
          </w:p>
        </w:tc>
        <w:tc>
          <w:tcPr>
            <w:tcW w:w="1620" w:type="dxa"/>
          </w:tcPr>
          <w:p w14:paraId="2BDDDF3F" w14:textId="77777777" w:rsidR="007C632F" w:rsidRPr="00062A87" w:rsidRDefault="007C632F" w:rsidP="00012CB0">
            <w:pPr>
              <w:jc w:val="center"/>
            </w:pPr>
            <w:r w:rsidRPr="00572203">
              <w:t>13,805,084</w:t>
            </w:r>
          </w:p>
        </w:tc>
        <w:tc>
          <w:tcPr>
            <w:tcW w:w="1530" w:type="dxa"/>
          </w:tcPr>
          <w:p w14:paraId="79CA3C90" w14:textId="77777777" w:rsidR="007C632F" w:rsidRPr="00062A87" w:rsidRDefault="007C632F" w:rsidP="00012CB0">
            <w:pPr>
              <w:jc w:val="center"/>
            </w:pPr>
            <w:r>
              <w:t>60.4</w:t>
            </w:r>
          </w:p>
        </w:tc>
        <w:tc>
          <w:tcPr>
            <w:tcW w:w="1800" w:type="dxa"/>
          </w:tcPr>
          <w:p w14:paraId="5E8267DB" w14:textId="77777777" w:rsidR="007C632F" w:rsidRPr="00062A87" w:rsidRDefault="007C632F" w:rsidP="00012CB0">
            <w:pPr>
              <w:jc w:val="center"/>
            </w:pPr>
            <w:r>
              <w:t>2,300</w:t>
            </w:r>
          </w:p>
        </w:tc>
        <w:tc>
          <w:tcPr>
            <w:tcW w:w="1890" w:type="dxa"/>
            <w:vAlign w:val="bottom"/>
          </w:tcPr>
          <w:p w14:paraId="4BD72D07" w14:textId="77777777" w:rsidR="007C632F" w:rsidRPr="00062A87" w:rsidRDefault="007C632F" w:rsidP="00012CB0">
            <w:pPr>
              <w:jc w:val="center"/>
            </w:pPr>
            <w:r>
              <w:t>347</w:t>
            </w:r>
          </w:p>
        </w:tc>
      </w:tr>
    </w:tbl>
    <w:p w14:paraId="78695BF0" w14:textId="77777777" w:rsidR="007C632F" w:rsidRDefault="007C632F" w:rsidP="007C6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EEBC630" w14:textId="77777777" w:rsidR="00313779" w:rsidRDefault="00FF3A7E"/>
    <w:sectPr w:rsidR="00313779" w:rsidSect="00A72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hqvtlBybtkxAdvTTe45e47d2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870881"/>
    <w:multiLevelType w:val="hybridMultilevel"/>
    <w:tmpl w:val="ADAC4298"/>
    <w:lvl w:ilvl="0" w:tplc="F08234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B11DBA"/>
    <w:multiLevelType w:val="hybridMultilevel"/>
    <w:tmpl w:val="F65CBDF0"/>
    <w:lvl w:ilvl="0" w:tplc="E816403E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BED021E"/>
    <w:multiLevelType w:val="hybridMultilevel"/>
    <w:tmpl w:val="D7845BE0"/>
    <w:lvl w:ilvl="0" w:tplc="E816403E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C70039A"/>
    <w:multiLevelType w:val="hybridMultilevel"/>
    <w:tmpl w:val="9050EE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B030E0"/>
    <w:multiLevelType w:val="hybridMultilevel"/>
    <w:tmpl w:val="9B0C9974"/>
    <w:lvl w:ilvl="0" w:tplc="10D05224">
      <w:start w:val="195"/>
      <w:numFmt w:val="bullet"/>
      <w:lvlText w:val=""/>
      <w:lvlJc w:val="left"/>
      <w:pPr>
        <w:ind w:left="720" w:hanging="360"/>
      </w:pPr>
      <w:rPr>
        <w:rFonts w:ascii="Symbol" w:eastAsiaTheme="minorHAnsi" w:hAnsi="Symbol" w:cs="FhqvtlBybtkxAdvTTe45e47d2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02B6616"/>
    <w:multiLevelType w:val="hybridMultilevel"/>
    <w:tmpl w:val="1682F0BA"/>
    <w:lvl w:ilvl="0" w:tplc="A7701B2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202065E"/>
    <w:multiLevelType w:val="hybridMultilevel"/>
    <w:tmpl w:val="F5C05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6"/>
  </w:num>
  <w:num w:numId="5">
    <w:abstractNumId w:val="2"/>
  </w:num>
  <w:num w:numId="6">
    <w:abstractNumId w:val="1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632F"/>
    <w:rsid w:val="007C632F"/>
    <w:rsid w:val="008D0375"/>
    <w:rsid w:val="00A104ED"/>
    <w:rsid w:val="00A7277F"/>
    <w:rsid w:val="00FC6375"/>
    <w:rsid w:val="00FF3A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C18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32F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7C632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rsid w:val="007C632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632F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7C632F"/>
    <w:rPr>
      <w:rFonts w:ascii="Times New Roman" w:eastAsia="Times New Roman" w:hAnsi="Times New Roman" w:cs="Times New Roman"/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7C63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6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3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32F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2F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2F"/>
    <w:rPr>
      <w:rFonts w:ascii="Tahoma" w:eastAsiaTheme="minorHAnsi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C632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32F"/>
    <w:rPr>
      <w:rFonts w:ascii="Calibri" w:eastAsiaTheme="minorHAnsi" w:hAnsi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C632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632F"/>
    <w:rPr>
      <w:rFonts w:ascii="Calibri" w:eastAsiaTheme="minorHAnsi" w:hAnsi="Calibri"/>
      <w:noProof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C632F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63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632F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7C632F"/>
  </w:style>
  <w:style w:type="character" w:styleId="FollowedHyperlink">
    <w:name w:val="FollowedHyperlink"/>
    <w:basedOn w:val="DefaultParagraphFont"/>
    <w:uiPriority w:val="99"/>
    <w:semiHidden/>
    <w:unhideWhenUsed/>
    <w:rsid w:val="007C63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C632F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632F"/>
    <w:rPr>
      <w:rFonts w:eastAsiaTheme="minorHAnsi"/>
      <w:sz w:val="22"/>
      <w:szCs w:val="22"/>
      <w:lang w:val="en-US" w:eastAsia="en-US"/>
    </w:rPr>
  </w:style>
  <w:style w:type="character" w:styleId="Strong">
    <w:name w:val="Strong"/>
    <w:basedOn w:val="DefaultParagraphFont"/>
    <w:uiPriority w:val="22"/>
    <w:qFormat/>
    <w:rsid w:val="007C632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C63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632F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link w:val="Heading2Char"/>
    <w:uiPriority w:val="9"/>
    <w:qFormat/>
    <w:rsid w:val="007C632F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rsid w:val="007C632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C632F"/>
    <w:rPr>
      <w:rFonts w:ascii="Times New Roman" w:eastAsia="Times New Roman" w:hAnsi="Times New Roman" w:cs="Times New Roman"/>
      <w:b/>
      <w:bCs/>
      <w:sz w:val="36"/>
      <w:szCs w:val="36"/>
      <w:lang w:val="en-US"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7C632F"/>
    <w:rPr>
      <w:rFonts w:ascii="Times New Roman" w:eastAsia="Times New Roman" w:hAnsi="Times New Roman" w:cs="Times New Roman"/>
      <w:b/>
      <w:bCs/>
      <w:lang w:val="en-US" w:eastAsia="en-US"/>
    </w:rPr>
  </w:style>
  <w:style w:type="paragraph" w:styleId="ListParagraph">
    <w:name w:val="List Paragraph"/>
    <w:basedOn w:val="Normal"/>
    <w:uiPriority w:val="34"/>
    <w:qFormat/>
    <w:rsid w:val="007C632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C63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C63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C632F"/>
    <w:rPr>
      <w:rFonts w:eastAsiaTheme="minorHAnsi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C63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C632F"/>
    <w:rPr>
      <w:rFonts w:eastAsiaTheme="minorHAnsi"/>
      <w:b/>
      <w:bCs/>
      <w:sz w:val="20"/>
      <w:szCs w:val="20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632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32F"/>
    <w:rPr>
      <w:rFonts w:ascii="Tahoma" w:eastAsiaTheme="minorHAnsi" w:hAnsi="Tahoma" w:cs="Tahoma"/>
      <w:sz w:val="16"/>
      <w:szCs w:val="16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7C632F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C632F"/>
    <w:rPr>
      <w:rFonts w:ascii="Calibri" w:eastAsiaTheme="minorHAnsi" w:hAnsi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7C632F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C632F"/>
    <w:rPr>
      <w:rFonts w:ascii="Calibri" w:eastAsiaTheme="minorHAnsi" w:hAnsi="Calibri"/>
      <w:noProof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7C632F"/>
    <w:rPr>
      <w:color w:val="0563C1" w:themeColor="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C632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C632F"/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apple-converted-space">
    <w:name w:val="apple-converted-space"/>
    <w:basedOn w:val="DefaultParagraphFont"/>
    <w:rsid w:val="007C632F"/>
  </w:style>
  <w:style w:type="character" w:styleId="FollowedHyperlink">
    <w:name w:val="FollowedHyperlink"/>
    <w:basedOn w:val="DefaultParagraphFont"/>
    <w:uiPriority w:val="99"/>
    <w:semiHidden/>
    <w:unhideWhenUsed/>
    <w:rsid w:val="007C632F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7C632F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C632F"/>
    <w:rPr>
      <w:rFonts w:eastAsiaTheme="minorHAnsi"/>
      <w:sz w:val="22"/>
      <w:szCs w:val="22"/>
      <w:lang w:val="en-US" w:eastAsia="en-US"/>
    </w:rPr>
  </w:style>
  <w:style w:type="character" w:styleId="Strong">
    <w:name w:val="Strong"/>
    <w:basedOn w:val="DefaultParagraphFont"/>
    <w:uiPriority w:val="22"/>
    <w:qFormat/>
    <w:rsid w:val="007C632F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C632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049</Words>
  <Characters>5985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. Michael's</Company>
  <LinksUpToDate>false</LinksUpToDate>
  <CharactersWithSpaces>70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nella Charles</dc:creator>
  <cp:lastModifiedBy>Hannah Woods</cp:lastModifiedBy>
  <cp:revision>2</cp:revision>
  <dcterms:created xsi:type="dcterms:W3CDTF">2019-07-16T13:42:00Z</dcterms:created>
  <dcterms:modified xsi:type="dcterms:W3CDTF">2019-07-16T13:42:00Z</dcterms:modified>
</cp:coreProperties>
</file>